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AE7F01" w14:textId="656ED6DB" w:rsidR="000D4883" w:rsidRDefault="00447092" w:rsidP="00447092">
      <w:pPr>
        <w:spacing w:after="0"/>
        <w:rPr>
          <w:rFonts w:ascii="Times New Roman" w:hAnsi="Times New Roman" w:cs="Times New Roman"/>
        </w:rPr>
      </w:pPr>
      <w:r w:rsidRPr="00391BE6">
        <w:rPr>
          <w:rFonts w:ascii="Times New Roman" w:hAnsi="Times New Roman" w:cs="Times New Roman"/>
          <w:b/>
          <w:bCs/>
        </w:rPr>
        <w:t>Supplementa</w:t>
      </w:r>
      <w:r w:rsidR="00391BE6" w:rsidRPr="00391BE6">
        <w:rPr>
          <w:rFonts w:ascii="Times New Roman" w:hAnsi="Times New Roman" w:cs="Times New Roman"/>
          <w:b/>
          <w:bCs/>
        </w:rPr>
        <w:t>ry Table S</w:t>
      </w:r>
      <w:r w:rsidR="00AC71E4">
        <w:rPr>
          <w:rFonts w:ascii="Times New Roman" w:hAnsi="Times New Roman" w:cs="Times New Roman"/>
          <w:b/>
          <w:bCs/>
        </w:rPr>
        <w:t>4</w:t>
      </w:r>
      <w:r w:rsidR="00391BE6" w:rsidRPr="00391BE6">
        <w:rPr>
          <w:rFonts w:ascii="Times New Roman" w:hAnsi="Times New Roman" w:cs="Times New Roman"/>
        </w:rPr>
        <w:t>.</w:t>
      </w:r>
      <w:r w:rsidRPr="00391BE6">
        <w:rPr>
          <w:rFonts w:ascii="Times New Roman" w:hAnsi="Times New Roman" w:cs="Times New Roman"/>
        </w:rPr>
        <w:t xml:space="preserve"> Number and proportions of respondents who switched to more favourable or unfavourable perceptions after viewing the online resource. Data is presented as N (%)</w:t>
      </w:r>
      <w:r w:rsidR="00794817">
        <w:rPr>
          <w:rFonts w:ascii="Times New Roman" w:hAnsi="Times New Roman" w:cs="Times New Roman"/>
        </w:rPr>
        <w:t xml:space="preserve"> based on subgroups of</w:t>
      </w:r>
      <w:r w:rsidRPr="00391BE6">
        <w:rPr>
          <w:rFonts w:ascii="Times New Roman" w:hAnsi="Times New Roman" w:cs="Times New Roman"/>
        </w:rPr>
        <w:t xml:space="preserve"> </w:t>
      </w:r>
      <w:r w:rsidR="00794817">
        <w:rPr>
          <w:rFonts w:ascii="Times New Roman" w:hAnsi="Times New Roman" w:cs="Times New Roman"/>
        </w:rPr>
        <w:t>R</w:t>
      </w:r>
      <w:r w:rsidR="0084530F">
        <w:rPr>
          <w:rFonts w:ascii="Times New Roman" w:hAnsi="Times New Roman" w:cs="Times New Roman"/>
        </w:rPr>
        <w:t xml:space="preserve">unners </w:t>
      </w:r>
      <w:r w:rsidR="00794817">
        <w:rPr>
          <w:rFonts w:ascii="Times New Roman" w:hAnsi="Times New Roman" w:cs="Times New Roman"/>
        </w:rPr>
        <w:t>(n=</w:t>
      </w:r>
      <w:r w:rsidR="00620997">
        <w:rPr>
          <w:rFonts w:ascii="Times New Roman" w:hAnsi="Times New Roman" w:cs="Times New Roman"/>
        </w:rPr>
        <w:t>1668</w:t>
      </w:r>
      <w:r w:rsidR="00794817">
        <w:rPr>
          <w:rFonts w:ascii="Times New Roman" w:hAnsi="Times New Roman" w:cs="Times New Roman"/>
        </w:rPr>
        <w:t>)</w:t>
      </w:r>
      <w:r w:rsidR="0084530F">
        <w:rPr>
          <w:rFonts w:ascii="Times New Roman" w:hAnsi="Times New Roman" w:cs="Times New Roman"/>
        </w:rPr>
        <w:t xml:space="preserve">, Non-Runners </w:t>
      </w:r>
      <w:r w:rsidR="00794817">
        <w:rPr>
          <w:rFonts w:ascii="Times New Roman" w:hAnsi="Times New Roman" w:cs="Times New Roman"/>
        </w:rPr>
        <w:t>(n=</w:t>
      </w:r>
      <w:r w:rsidR="00620997">
        <w:rPr>
          <w:rFonts w:ascii="Times New Roman" w:hAnsi="Times New Roman" w:cs="Times New Roman"/>
        </w:rPr>
        <w:t>820</w:t>
      </w:r>
      <w:r w:rsidR="00794817">
        <w:rPr>
          <w:rFonts w:ascii="Times New Roman" w:hAnsi="Times New Roman" w:cs="Times New Roman"/>
        </w:rPr>
        <w:t>)</w:t>
      </w:r>
      <w:r w:rsidR="0084530F">
        <w:rPr>
          <w:rFonts w:ascii="Times New Roman" w:hAnsi="Times New Roman" w:cs="Times New Roman"/>
        </w:rPr>
        <w:t xml:space="preserve">, Knee </w:t>
      </w:r>
      <w:r w:rsidR="003F56B5">
        <w:rPr>
          <w:rFonts w:ascii="Times New Roman" w:hAnsi="Times New Roman" w:cs="Times New Roman"/>
        </w:rPr>
        <w:t>o</w:t>
      </w:r>
      <w:r w:rsidR="0084530F">
        <w:rPr>
          <w:rFonts w:ascii="Times New Roman" w:hAnsi="Times New Roman" w:cs="Times New Roman"/>
        </w:rPr>
        <w:t xml:space="preserve">steoarthritis (OA) </w:t>
      </w:r>
      <w:r w:rsidR="00794817">
        <w:rPr>
          <w:rFonts w:ascii="Times New Roman" w:hAnsi="Times New Roman" w:cs="Times New Roman"/>
        </w:rPr>
        <w:t>(n=</w:t>
      </w:r>
      <w:r w:rsidR="00620997">
        <w:rPr>
          <w:rFonts w:ascii="Times New Roman" w:hAnsi="Times New Roman" w:cs="Times New Roman"/>
        </w:rPr>
        <w:t>1120</w:t>
      </w:r>
      <w:r w:rsidR="00794817">
        <w:rPr>
          <w:rFonts w:ascii="Times New Roman" w:hAnsi="Times New Roman" w:cs="Times New Roman"/>
        </w:rPr>
        <w:t>)</w:t>
      </w:r>
      <w:r w:rsidR="0084530F">
        <w:rPr>
          <w:rFonts w:ascii="Times New Roman" w:hAnsi="Times New Roman" w:cs="Times New Roman"/>
        </w:rPr>
        <w:t>, Non</w:t>
      </w:r>
      <w:r w:rsidR="003F56B5">
        <w:rPr>
          <w:rFonts w:ascii="Times New Roman" w:hAnsi="Times New Roman" w:cs="Times New Roman"/>
        </w:rPr>
        <w:t xml:space="preserve"> knee </w:t>
      </w:r>
      <w:r w:rsidR="0084530F">
        <w:rPr>
          <w:rFonts w:ascii="Times New Roman" w:hAnsi="Times New Roman" w:cs="Times New Roman"/>
        </w:rPr>
        <w:t>OA</w:t>
      </w:r>
      <w:r w:rsidR="00794817">
        <w:rPr>
          <w:rFonts w:ascii="Times New Roman" w:hAnsi="Times New Roman" w:cs="Times New Roman"/>
        </w:rPr>
        <w:t xml:space="preserve"> (n</w:t>
      </w:r>
      <w:r w:rsidR="0084530F">
        <w:rPr>
          <w:rFonts w:ascii="Times New Roman" w:hAnsi="Times New Roman" w:cs="Times New Roman"/>
        </w:rPr>
        <w:t>=</w:t>
      </w:r>
      <w:r w:rsidR="00620997">
        <w:rPr>
          <w:rFonts w:ascii="Times New Roman" w:hAnsi="Times New Roman" w:cs="Times New Roman"/>
        </w:rPr>
        <w:t>1360</w:t>
      </w:r>
      <w:r w:rsidR="00794817">
        <w:rPr>
          <w:rFonts w:ascii="Times New Roman" w:hAnsi="Times New Roman" w:cs="Times New Roman"/>
        </w:rPr>
        <w:t>)</w:t>
      </w:r>
      <w:r w:rsidR="0084530F">
        <w:rPr>
          <w:rFonts w:ascii="Times New Roman" w:hAnsi="Times New Roman" w:cs="Times New Roman"/>
        </w:rPr>
        <w:t>.</w:t>
      </w:r>
    </w:p>
    <w:p w14:paraId="0037C6B3" w14:textId="77777777" w:rsidR="002E4504" w:rsidRPr="00391BE6" w:rsidRDefault="002E4504" w:rsidP="00447092">
      <w:pPr>
        <w:spacing w:after="0"/>
        <w:rPr>
          <w:rFonts w:ascii="Times New Roman" w:hAnsi="Times New Roman" w:cs="Times New Roman"/>
        </w:rPr>
      </w:pPr>
    </w:p>
    <w:p w14:paraId="6752BC05" w14:textId="77777777" w:rsidR="00391BE6" w:rsidRPr="00391BE6" w:rsidRDefault="00391BE6" w:rsidP="00391BE6">
      <w:pPr>
        <w:spacing w:after="0"/>
        <w:rPr>
          <w:rFonts w:ascii="Times New Roman" w:hAnsi="Times New Roman" w:cs="Times New Roman"/>
        </w:rPr>
      </w:pPr>
    </w:p>
    <w:p w14:paraId="1BD75284" w14:textId="6C03E893" w:rsidR="00391BE6" w:rsidRPr="00391BE6" w:rsidRDefault="00391BE6" w:rsidP="00391BE6">
      <w:pPr>
        <w:spacing w:after="0"/>
        <w:rPr>
          <w:rFonts w:ascii="Times New Roman" w:hAnsi="Times New Roman" w:cs="Times New Roman"/>
          <w:b/>
          <w:bCs/>
        </w:rPr>
      </w:pPr>
      <w:r w:rsidRPr="00391BE6">
        <w:rPr>
          <w:rFonts w:ascii="Times New Roman" w:hAnsi="Times New Roman" w:cs="Times New Roman"/>
          <w:b/>
          <w:bCs/>
        </w:rPr>
        <w:t>Q3. In general, regular running (at least once per week) is ___________for the knee joint.</w:t>
      </w:r>
    </w:p>
    <w:p w14:paraId="2E85522B" w14:textId="77777777" w:rsidR="00391BE6" w:rsidRPr="00391BE6" w:rsidRDefault="00391BE6" w:rsidP="00391BE6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391BE6">
        <w:rPr>
          <w:rFonts w:ascii="Times New Roman" w:hAnsi="Times New Roman" w:cs="Times New Roman"/>
          <w:i/>
          <w:iCs/>
        </w:rPr>
        <w:t>Healthy (very, somewhat)</w:t>
      </w:r>
    </w:p>
    <w:p w14:paraId="4BAE08A6" w14:textId="77777777" w:rsidR="00391BE6" w:rsidRPr="00391BE6" w:rsidRDefault="00391BE6" w:rsidP="00391BE6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391BE6">
        <w:rPr>
          <w:rFonts w:ascii="Times New Roman" w:hAnsi="Times New Roman" w:cs="Times New Roman"/>
          <w:i/>
          <w:iCs/>
        </w:rPr>
        <w:t>Neither healthy nor unhealthy</w:t>
      </w:r>
    </w:p>
    <w:p w14:paraId="6E8E97A7" w14:textId="77777777" w:rsidR="00391BE6" w:rsidRPr="00391BE6" w:rsidRDefault="00391BE6" w:rsidP="00391BE6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391BE6">
        <w:rPr>
          <w:rFonts w:ascii="Times New Roman" w:hAnsi="Times New Roman" w:cs="Times New Roman"/>
          <w:i/>
          <w:iCs/>
        </w:rPr>
        <w:t>Unhealthy (somewhat, very)</w:t>
      </w:r>
    </w:p>
    <w:p w14:paraId="3F62DFAF" w14:textId="6F5CC937" w:rsidR="00447092" w:rsidRPr="00391BE6" w:rsidRDefault="00391BE6" w:rsidP="00391BE6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391BE6">
        <w:rPr>
          <w:rFonts w:ascii="Times New Roman" w:hAnsi="Times New Roman" w:cs="Times New Roman"/>
          <w:i/>
          <w:iCs/>
        </w:rPr>
        <w:t>I don’t know</w:t>
      </w:r>
    </w:p>
    <w:p w14:paraId="71109AD3" w14:textId="77777777" w:rsidR="00447092" w:rsidRPr="00391BE6" w:rsidRDefault="00447092" w:rsidP="00447092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390"/>
        <w:gridCol w:w="1381"/>
        <w:gridCol w:w="1241"/>
        <w:gridCol w:w="1240"/>
        <w:gridCol w:w="1241"/>
      </w:tblGrid>
      <w:tr w:rsidR="00447092" w:rsidRPr="00391BE6" w14:paraId="276E94E8" w14:textId="547C394F" w:rsidTr="0099504A">
        <w:tc>
          <w:tcPr>
            <w:tcW w:w="4390" w:type="dxa"/>
          </w:tcPr>
          <w:p w14:paraId="5DFB70C6" w14:textId="4998AF02" w:rsidR="00447092" w:rsidRPr="009677A4" w:rsidRDefault="009677A4" w:rsidP="00447092">
            <w:pPr>
              <w:rPr>
                <w:rFonts w:ascii="Times New Roman" w:hAnsi="Times New Roman" w:cs="Times New Roman"/>
                <w:b/>
                <w:bCs/>
              </w:rPr>
            </w:pPr>
            <w:r w:rsidRPr="009677A4">
              <w:rPr>
                <w:rFonts w:ascii="Times New Roman" w:hAnsi="Times New Roman" w:cs="Times New Roman"/>
                <w:b/>
                <w:bCs/>
              </w:rPr>
              <w:t>Favourable changes after</w:t>
            </w:r>
            <w:r w:rsidR="00794817">
              <w:rPr>
                <w:rFonts w:ascii="Times New Roman" w:hAnsi="Times New Roman" w:cs="Times New Roman"/>
                <w:b/>
                <w:bCs/>
              </w:rPr>
              <w:t xml:space="preserve"> the online resource</w:t>
            </w:r>
          </w:p>
        </w:tc>
        <w:tc>
          <w:tcPr>
            <w:tcW w:w="1381" w:type="dxa"/>
          </w:tcPr>
          <w:p w14:paraId="12224967" w14:textId="59F79027" w:rsidR="00447092" w:rsidRPr="00E03B73" w:rsidRDefault="00447092" w:rsidP="008453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241" w:type="dxa"/>
          </w:tcPr>
          <w:p w14:paraId="4866B65B" w14:textId="0D0C19CF" w:rsidR="00447092" w:rsidRPr="00E03B73" w:rsidRDefault="00447092" w:rsidP="008453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240" w:type="dxa"/>
          </w:tcPr>
          <w:p w14:paraId="5D1A130E" w14:textId="3DA43325" w:rsidR="00447092" w:rsidRPr="00E03B73" w:rsidRDefault="003F56B5" w:rsidP="008453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="00447092"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241" w:type="dxa"/>
          </w:tcPr>
          <w:p w14:paraId="2DF2563F" w14:textId="77777777" w:rsidR="003F56B5" w:rsidRDefault="00447092" w:rsidP="008453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3CAF6371" w14:textId="45C4E783" w:rsidR="00447092" w:rsidRPr="00E03B73" w:rsidRDefault="003F56B5" w:rsidP="008453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="00447092"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447092" w:rsidRPr="00391BE6" w14:paraId="1F7000F4" w14:textId="2F86B46D" w:rsidTr="0099504A">
        <w:tc>
          <w:tcPr>
            <w:tcW w:w="4390" w:type="dxa"/>
          </w:tcPr>
          <w:p w14:paraId="58534592" w14:textId="2185C5BF" w:rsidR="00447092" w:rsidRPr="00391BE6" w:rsidRDefault="00447092" w:rsidP="00391BE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Unfavourable before, who then became favourable after </w:t>
            </w:r>
          </w:p>
        </w:tc>
        <w:tc>
          <w:tcPr>
            <w:tcW w:w="1381" w:type="dxa"/>
          </w:tcPr>
          <w:p w14:paraId="0DA0E236" w14:textId="7B0FC87C" w:rsidR="00447092" w:rsidRPr="00391BE6" w:rsidRDefault="004F1107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</w:t>
            </w:r>
            <w:r w:rsidR="00B96FBB"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7012E1DE" w14:textId="5DD7A809" w:rsidR="00447092" w:rsidRPr="00391BE6" w:rsidRDefault="004F1107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</w:t>
            </w:r>
            <w:r w:rsidR="00B96FBB"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0" w:type="dxa"/>
          </w:tcPr>
          <w:p w14:paraId="2EFB9FE8" w14:textId="5FD14D1F" w:rsidR="00447092" w:rsidRPr="00391BE6" w:rsidRDefault="001A7BA7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</w:t>
            </w:r>
            <w:r w:rsidR="00B96FBB">
              <w:rPr>
                <w:rFonts w:ascii="Times New Roman" w:hAnsi="Times New Roman" w:cs="Times New Roman"/>
              </w:rPr>
              <w:t>5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5DC49349" w14:textId="4A71686B" w:rsidR="00447092" w:rsidRPr="00391BE6" w:rsidRDefault="001A7BA7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</w:t>
            </w:r>
            <w:r w:rsidR="00B96FBB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47092" w:rsidRPr="00391BE6" w14:paraId="2786BF73" w14:textId="5953419E" w:rsidTr="0099504A">
        <w:tc>
          <w:tcPr>
            <w:tcW w:w="4390" w:type="dxa"/>
          </w:tcPr>
          <w:p w14:paraId="26E15B7F" w14:textId="4E976836" w:rsidR="00447092" w:rsidRPr="00391BE6" w:rsidRDefault="00447092" w:rsidP="00391BE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Unfavourable before, who then became neutral after </w:t>
            </w:r>
          </w:p>
        </w:tc>
        <w:tc>
          <w:tcPr>
            <w:tcW w:w="1381" w:type="dxa"/>
          </w:tcPr>
          <w:p w14:paraId="2E7FDC39" w14:textId="6911557E" w:rsidR="00447092" w:rsidRPr="00391BE6" w:rsidRDefault="004F1107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="00B96FB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7A303C50" w14:textId="4B4C7D49" w:rsidR="00447092" w:rsidRPr="00391BE6" w:rsidRDefault="004F1107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="00B96FBB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0" w:type="dxa"/>
          </w:tcPr>
          <w:p w14:paraId="5590F643" w14:textId="06E0CF41" w:rsidR="00447092" w:rsidRPr="00391BE6" w:rsidRDefault="001A7BA7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="00B96FB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6A092C07" w14:textId="0A738A52" w:rsidR="00447092" w:rsidRPr="00391BE6" w:rsidRDefault="001A7BA7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 w:rsidR="00B96FBB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47092" w:rsidRPr="00391BE6" w14:paraId="669085B0" w14:textId="7CEAFC61" w:rsidTr="0099504A">
        <w:tc>
          <w:tcPr>
            <w:tcW w:w="4390" w:type="dxa"/>
          </w:tcPr>
          <w:p w14:paraId="776B7850" w14:textId="583895CE" w:rsidR="00447092" w:rsidRPr="009650E9" w:rsidRDefault="00447092" w:rsidP="00391BE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Neutral before, who then became favourable after</w:t>
            </w:r>
            <w:r w:rsidR="00E03B7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 </w:t>
            </w:r>
          </w:p>
        </w:tc>
        <w:tc>
          <w:tcPr>
            <w:tcW w:w="1381" w:type="dxa"/>
          </w:tcPr>
          <w:p w14:paraId="70F39796" w14:textId="06ADEC5E" w:rsidR="00447092" w:rsidRPr="00391BE6" w:rsidRDefault="007E1B24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 (</w:t>
            </w:r>
            <w:r w:rsidR="00B96FBB">
              <w:rPr>
                <w:rFonts w:ascii="Times New Roman" w:hAnsi="Times New Roman" w:cs="Times New Roman"/>
              </w:rPr>
              <w:t>11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4C0B3F84" w14:textId="1C2F31D9" w:rsidR="00447092" w:rsidRPr="00391BE6" w:rsidRDefault="007E1B24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</w:t>
            </w:r>
            <w:r w:rsidR="00B96FBB">
              <w:rPr>
                <w:rFonts w:ascii="Times New Roman" w:hAnsi="Times New Roman" w:cs="Times New Roman"/>
              </w:rPr>
              <w:t>1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0" w:type="dxa"/>
          </w:tcPr>
          <w:p w14:paraId="1638B58F" w14:textId="75813760" w:rsidR="00447092" w:rsidRPr="00391BE6" w:rsidRDefault="001150BF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 (</w:t>
            </w:r>
            <w:r w:rsidR="00B96FBB">
              <w:rPr>
                <w:rFonts w:ascii="Times New Roman" w:hAnsi="Times New Roman" w:cs="Times New Roman"/>
              </w:rPr>
              <w:t>15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5DE10E65" w14:textId="6FF34987" w:rsidR="00447092" w:rsidRPr="00391BE6" w:rsidRDefault="001150BF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</w:t>
            </w:r>
            <w:r w:rsidR="00B96FBB">
              <w:rPr>
                <w:rFonts w:ascii="Times New Roman" w:hAnsi="Times New Roman" w:cs="Times New Roman"/>
              </w:rPr>
              <w:t>8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47092" w:rsidRPr="00391BE6" w14:paraId="58287DDB" w14:textId="1DF22DF5" w:rsidTr="0099504A">
        <w:tc>
          <w:tcPr>
            <w:tcW w:w="4390" w:type="dxa"/>
          </w:tcPr>
          <w:p w14:paraId="5165AFDE" w14:textId="5EBB32C4" w:rsidR="00447092" w:rsidRPr="00391BE6" w:rsidRDefault="00447092" w:rsidP="00391BE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"I don't know" before, who became favourable after</w:t>
            </w:r>
          </w:p>
        </w:tc>
        <w:tc>
          <w:tcPr>
            <w:tcW w:w="1381" w:type="dxa"/>
          </w:tcPr>
          <w:p w14:paraId="4518A5F3" w14:textId="437B4F28" w:rsidR="00447092" w:rsidRPr="00391BE6" w:rsidRDefault="002306FA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 </w:t>
            </w:r>
            <w:r w:rsidR="00B96FBB">
              <w:rPr>
                <w:rFonts w:ascii="Times New Roman" w:hAnsi="Times New Roman" w:cs="Times New Roman"/>
              </w:rPr>
              <w:t>(1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5DA32DFF" w14:textId="0F2ADEFA" w:rsidR="00447092" w:rsidRPr="00391BE6" w:rsidRDefault="002306FA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</w:t>
            </w:r>
            <w:r w:rsidR="00B96FBB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0" w:type="dxa"/>
          </w:tcPr>
          <w:p w14:paraId="6433EE63" w14:textId="3A4D59AA" w:rsidR="00447092" w:rsidRPr="00391BE6" w:rsidRDefault="00FC62F6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</w:t>
            </w:r>
            <w:r w:rsidR="00B96FBB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6ED9CDBE" w14:textId="3A393F67" w:rsidR="00447092" w:rsidRPr="00391BE6" w:rsidRDefault="00FC62F6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</w:t>
            </w:r>
            <w:r w:rsidR="00B96FBB">
              <w:rPr>
                <w:rFonts w:ascii="Times New Roman" w:hAnsi="Times New Roman" w:cs="Times New Roman"/>
              </w:rPr>
              <w:t>1.2)</w:t>
            </w:r>
          </w:p>
        </w:tc>
      </w:tr>
    </w:tbl>
    <w:p w14:paraId="046477D5" w14:textId="77777777" w:rsidR="00447092" w:rsidRPr="00391BE6" w:rsidRDefault="00447092" w:rsidP="00447092">
      <w:pPr>
        <w:spacing w:after="0"/>
        <w:rPr>
          <w:rFonts w:ascii="Times New Roman" w:hAnsi="Times New Roman" w:cs="Times New Roman"/>
        </w:rPr>
      </w:pPr>
    </w:p>
    <w:p w14:paraId="03CF7E80" w14:textId="77777777" w:rsidR="00447092" w:rsidRPr="00391BE6" w:rsidRDefault="00447092" w:rsidP="00447092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390"/>
        <w:gridCol w:w="1381"/>
        <w:gridCol w:w="1241"/>
        <w:gridCol w:w="1240"/>
        <w:gridCol w:w="1241"/>
      </w:tblGrid>
      <w:tr w:rsidR="003F56B5" w:rsidRPr="00391BE6" w14:paraId="36E26460" w14:textId="77777777" w:rsidTr="0099504A">
        <w:tc>
          <w:tcPr>
            <w:tcW w:w="4390" w:type="dxa"/>
          </w:tcPr>
          <w:p w14:paraId="6F7AF64A" w14:textId="050ED080" w:rsidR="003F56B5" w:rsidRPr="009677A4" w:rsidRDefault="003F56B5" w:rsidP="003F56B5">
            <w:pPr>
              <w:rPr>
                <w:rFonts w:ascii="Times New Roman" w:hAnsi="Times New Roman" w:cs="Times New Roman"/>
                <w:b/>
                <w:bCs/>
              </w:rPr>
            </w:pPr>
            <w:r w:rsidRPr="009677A4">
              <w:rPr>
                <w:rFonts w:ascii="Times New Roman" w:hAnsi="Times New Roman" w:cs="Times New Roman"/>
                <w:b/>
                <w:bCs/>
              </w:rPr>
              <w:t xml:space="preserve">Unfavourable changes after </w:t>
            </w:r>
            <w:r>
              <w:rPr>
                <w:rFonts w:ascii="Times New Roman" w:hAnsi="Times New Roman" w:cs="Times New Roman"/>
                <w:b/>
                <w:bCs/>
              </w:rPr>
              <w:t>the online resource</w:t>
            </w:r>
          </w:p>
        </w:tc>
        <w:tc>
          <w:tcPr>
            <w:tcW w:w="1381" w:type="dxa"/>
          </w:tcPr>
          <w:p w14:paraId="5B476559" w14:textId="110AE0E2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241" w:type="dxa"/>
          </w:tcPr>
          <w:p w14:paraId="5D07F9E5" w14:textId="6C07DD3F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240" w:type="dxa"/>
          </w:tcPr>
          <w:p w14:paraId="160ABBFB" w14:textId="4A0DD935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241" w:type="dxa"/>
          </w:tcPr>
          <w:p w14:paraId="215C47A1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34DA5457" w14:textId="6C349F09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9677A4" w:rsidRPr="00391BE6" w14:paraId="5BE2FC0B" w14:textId="77777777" w:rsidTr="0099504A">
        <w:tc>
          <w:tcPr>
            <w:tcW w:w="4390" w:type="dxa"/>
          </w:tcPr>
          <w:p w14:paraId="26317764" w14:textId="23935AAA" w:rsidR="009677A4" w:rsidRPr="00391BE6" w:rsidRDefault="009677A4" w:rsidP="009677A4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Favourable before, who then became unfavourable after </w:t>
            </w:r>
          </w:p>
        </w:tc>
        <w:tc>
          <w:tcPr>
            <w:tcW w:w="1381" w:type="dxa"/>
          </w:tcPr>
          <w:p w14:paraId="52BDF9DD" w14:textId="469D115A" w:rsidR="009677A4" w:rsidRPr="00391BE6" w:rsidRDefault="009650E9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.</w:t>
            </w:r>
            <w:r w:rsidR="008D006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5D277883" w14:textId="7803A269" w:rsidR="009677A4" w:rsidRPr="00391BE6" w:rsidRDefault="009650E9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)</w:t>
            </w:r>
          </w:p>
        </w:tc>
        <w:tc>
          <w:tcPr>
            <w:tcW w:w="1240" w:type="dxa"/>
          </w:tcPr>
          <w:p w14:paraId="4E4722A4" w14:textId="4BB984E5" w:rsidR="009677A4" w:rsidRPr="00391BE6" w:rsidRDefault="009677A4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</w:t>
            </w:r>
            <w:r w:rsidR="0099504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1A08BA62" w14:textId="27A78994" w:rsidR="009677A4" w:rsidRPr="00391BE6" w:rsidRDefault="009677A4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0.</w:t>
            </w:r>
            <w:r w:rsidR="0099504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4530F" w:rsidRPr="00391BE6" w14:paraId="75EA314C" w14:textId="77777777" w:rsidTr="0099504A">
        <w:tc>
          <w:tcPr>
            <w:tcW w:w="4390" w:type="dxa"/>
          </w:tcPr>
          <w:p w14:paraId="72561F99" w14:textId="2BD4BA27" w:rsidR="0084530F" w:rsidRPr="00391BE6" w:rsidRDefault="0084530F" w:rsidP="0084530F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Favourable before, who then became neutral after</w:t>
            </w:r>
          </w:p>
        </w:tc>
        <w:tc>
          <w:tcPr>
            <w:tcW w:w="1381" w:type="dxa"/>
          </w:tcPr>
          <w:p w14:paraId="6D07288A" w14:textId="740D04B4" w:rsidR="0084530F" w:rsidRDefault="0084530F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0.</w:t>
            </w:r>
            <w:r w:rsidR="008D006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46AB2EFE" w14:textId="7F2BD9F2" w:rsidR="0084530F" w:rsidRPr="0084530F" w:rsidRDefault="0084530F" w:rsidP="008453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 (1.</w:t>
            </w:r>
            <w:r w:rsidR="008D006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0" w:type="dxa"/>
          </w:tcPr>
          <w:p w14:paraId="30369FAA" w14:textId="22AE8405" w:rsidR="0084530F" w:rsidRDefault="0084530F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</w:t>
            </w:r>
            <w:r w:rsidR="0099504A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3A980AFC" w14:textId="30E26726" w:rsidR="0084530F" w:rsidRDefault="0084530F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)</w:t>
            </w:r>
          </w:p>
        </w:tc>
      </w:tr>
      <w:tr w:rsidR="0084530F" w:rsidRPr="00391BE6" w14:paraId="22B995B1" w14:textId="77777777" w:rsidTr="0099504A">
        <w:tc>
          <w:tcPr>
            <w:tcW w:w="4390" w:type="dxa"/>
          </w:tcPr>
          <w:p w14:paraId="6FE145E4" w14:textId="2ECB9BE0" w:rsidR="0084530F" w:rsidRPr="00391BE6" w:rsidRDefault="0084530F" w:rsidP="0084530F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Neutral before, who then became unfavourable after </w:t>
            </w:r>
          </w:p>
        </w:tc>
        <w:tc>
          <w:tcPr>
            <w:tcW w:w="1381" w:type="dxa"/>
          </w:tcPr>
          <w:p w14:paraId="30434134" w14:textId="506DB40E" w:rsidR="0084530F" w:rsidRPr="00391BE6" w:rsidRDefault="0084530F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 w:rsidR="008D0067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1F2927A8" w14:textId="3764A97E" w:rsidR="0084530F" w:rsidRPr="00391BE6" w:rsidRDefault="0084530F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</w:t>
            </w:r>
            <w:r w:rsidR="008D0067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0" w:type="dxa"/>
          </w:tcPr>
          <w:p w14:paraId="08E3219D" w14:textId="12DFFA89" w:rsidR="0084530F" w:rsidRPr="00391BE6" w:rsidRDefault="0084530F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</w:t>
            </w:r>
            <w:r w:rsidR="0099504A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0C8D45C0" w14:textId="4A2850DB" w:rsidR="0084530F" w:rsidRPr="00391BE6" w:rsidRDefault="0084530F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</w:t>
            </w:r>
            <w:r w:rsidR="0099504A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4530F" w:rsidRPr="00391BE6" w14:paraId="67C97F9D" w14:textId="77777777" w:rsidTr="0099504A">
        <w:tc>
          <w:tcPr>
            <w:tcW w:w="4390" w:type="dxa"/>
          </w:tcPr>
          <w:p w14:paraId="44B070F5" w14:textId="0FFDA5BD" w:rsidR="0084530F" w:rsidRPr="00391BE6" w:rsidRDefault="0084530F" w:rsidP="0084530F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"I don't know" before, who became unfavourable after</w:t>
            </w:r>
          </w:p>
        </w:tc>
        <w:tc>
          <w:tcPr>
            <w:tcW w:w="1381" w:type="dxa"/>
          </w:tcPr>
          <w:p w14:paraId="3FEA2FAF" w14:textId="192021CC" w:rsidR="0084530F" w:rsidRPr="00391BE6" w:rsidRDefault="0084530F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="008D006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1241" w:type="dxa"/>
          </w:tcPr>
          <w:p w14:paraId="16342DC2" w14:textId="00D5587D" w:rsidR="0084530F" w:rsidRPr="00391BE6" w:rsidRDefault="0084530F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="008D0067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0" w:type="dxa"/>
          </w:tcPr>
          <w:p w14:paraId="6ACC3581" w14:textId="6F5BEA6C" w:rsidR="0084530F" w:rsidRPr="00391BE6" w:rsidRDefault="0084530F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="0099504A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372D8163" w14:textId="2F866FBD" w:rsidR="0084530F" w:rsidRPr="00391BE6" w:rsidRDefault="0084530F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</w:tbl>
    <w:p w14:paraId="5EE0ED3A" w14:textId="77777777" w:rsidR="00447092" w:rsidRPr="00391BE6" w:rsidRDefault="00447092" w:rsidP="00447092">
      <w:pPr>
        <w:spacing w:after="0"/>
        <w:rPr>
          <w:rFonts w:ascii="Times New Roman" w:hAnsi="Times New Roman" w:cs="Times New Roman"/>
        </w:rPr>
      </w:pPr>
    </w:p>
    <w:p w14:paraId="2D550428" w14:textId="77777777" w:rsidR="00447092" w:rsidRPr="00391BE6" w:rsidRDefault="00447092" w:rsidP="00447092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390"/>
        <w:gridCol w:w="1381"/>
        <w:gridCol w:w="1241"/>
        <w:gridCol w:w="1240"/>
        <w:gridCol w:w="1241"/>
      </w:tblGrid>
      <w:tr w:rsidR="003F56B5" w:rsidRPr="00391BE6" w14:paraId="10FCB070" w14:textId="77777777" w:rsidTr="0099504A">
        <w:tc>
          <w:tcPr>
            <w:tcW w:w="4390" w:type="dxa"/>
          </w:tcPr>
          <w:p w14:paraId="2B638D3B" w14:textId="77777777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252DEAA6" w14:textId="393EBEF8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241" w:type="dxa"/>
          </w:tcPr>
          <w:p w14:paraId="6D8FB074" w14:textId="6CF2A30A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240" w:type="dxa"/>
          </w:tcPr>
          <w:p w14:paraId="3C713D4A" w14:textId="3365B1D1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241" w:type="dxa"/>
          </w:tcPr>
          <w:p w14:paraId="001121C7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5F491021" w14:textId="2C497E80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447092" w:rsidRPr="00391BE6" w14:paraId="2F8EAA2B" w14:textId="77777777" w:rsidTr="0099504A">
        <w:tc>
          <w:tcPr>
            <w:tcW w:w="4390" w:type="dxa"/>
          </w:tcPr>
          <w:p w14:paraId="192BDD23" w14:textId="77777777" w:rsidR="00447092" w:rsidRDefault="00447092" w:rsidP="00391BE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Did not change after the online resource </w:t>
            </w:r>
          </w:p>
          <w:p w14:paraId="4909621F" w14:textId="29051845" w:rsidR="00E03B73" w:rsidRPr="00391BE6" w:rsidRDefault="00E03B73" w:rsidP="00391BE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81" w:type="dxa"/>
          </w:tcPr>
          <w:p w14:paraId="08062A43" w14:textId="616DC518" w:rsidR="00447092" w:rsidRPr="00391BE6" w:rsidRDefault="00FD56A8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3</w:t>
            </w:r>
            <w:r w:rsidR="0099504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99504A">
              <w:rPr>
                <w:rFonts w:ascii="Times New Roman" w:hAnsi="Times New Roman" w:cs="Times New Roman"/>
              </w:rPr>
              <w:t>74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6F900E80" w14:textId="58ED7C80" w:rsidR="00447092" w:rsidRPr="00391BE6" w:rsidRDefault="00623BF3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6 (7</w:t>
            </w:r>
            <w:r w:rsidR="0099504A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0" w:type="dxa"/>
          </w:tcPr>
          <w:p w14:paraId="04892D41" w14:textId="6B93C35C" w:rsidR="00447092" w:rsidRPr="00391BE6" w:rsidRDefault="00656419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4 (</w:t>
            </w:r>
            <w:r w:rsidR="002304E6">
              <w:rPr>
                <w:rFonts w:ascii="Times New Roman" w:hAnsi="Times New Roman" w:cs="Times New Roman"/>
              </w:rPr>
              <w:t>67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1D99C7B2" w14:textId="4A5065A0" w:rsidR="00447092" w:rsidRPr="00391BE6" w:rsidRDefault="005E57CD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5 (</w:t>
            </w:r>
            <w:r w:rsidR="002304E6">
              <w:rPr>
                <w:rFonts w:ascii="Times New Roman" w:hAnsi="Times New Roman" w:cs="Times New Roman"/>
              </w:rPr>
              <w:t>79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47092" w:rsidRPr="00391BE6" w14:paraId="15753CC2" w14:textId="77777777" w:rsidTr="0099504A">
        <w:tc>
          <w:tcPr>
            <w:tcW w:w="4390" w:type="dxa"/>
          </w:tcPr>
          <w:p w14:paraId="2557BEDE" w14:textId="77777777" w:rsidR="00447092" w:rsidRDefault="00447092" w:rsidP="00391BE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Changed to “I don’t know” after</w:t>
            </w:r>
          </w:p>
          <w:p w14:paraId="0F22F76F" w14:textId="510DA1F5" w:rsidR="00E03B73" w:rsidRPr="00391BE6" w:rsidRDefault="00E03B73" w:rsidP="00391BE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81" w:type="dxa"/>
          </w:tcPr>
          <w:p w14:paraId="4B7B1F8F" w14:textId="7AD1BA72" w:rsidR="00447092" w:rsidRPr="00391BE6" w:rsidRDefault="00EE6A00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241" w:type="dxa"/>
          </w:tcPr>
          <w:p w14:paraId="4D76A0AB" w14:textId="4712F4FD" w:rsidR="00447092" w:rsidRPr="00391BE6" w:rsidRDefault="00EE6A00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240" w:type="dxa"/>
          </w:tcPr>
          <w:p w14:paraId="5AFE934A" w14:textId="59E2F559" w:rsidR="00447092" w:rsidRPr="00391BE6" w:rsidRDefault="009D1944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241" w:type="dxa"/>
          </w:tcPr>
          <w:p w14:paraId="73656F8C" w14:textId="0F51921C" w:rsidR="00447092" w:rsidRPr="00391BE6" w:rsidRDefault="009D1944" w:rsidP="00845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)</w:t>
            </w:r>
          </w:p>
        </w:tc>
      </w:tr>
    </w:tbl>
    <w:p w14:paraId="2714C54B" w14:textId="6BEF842A" w:rsidR="00B22765" w:rsidRPr="00391BE6" w:rsidRDefault="00B22765" w:rsidP="00447092">
      <w:pPr>
        <w:spacing w:after="0"/>
        <w:rPr>
          <w:rFonts w:ascii="Times New Roman" w:hAnsi="Times New Roman" w:cs="Times New Roman"/>
        </w:rPr>
      </w:pPr>
    </w:p>
    <w:p w14:paraId="19E7ECF1" w14:textId="77777777" w:rsidR="00447092" w:rsidRDefault="00447092" w:rsidP="00447092">
      <w:pPr>
        <w:spacing w:after="0"/>
      </w:pPr>
    </w:p>
    <w:p w14:paraId="6134FF6B" w14:textId="77777777" w:rsidR="00447092" w:rsidRDefault="00447092" w:rsidP="00447092">
      <w:pPr>
        <w:spacing w:after="0"/>
      </w:pPr>
    </w:p>
    <w:p w14:paraId="735ED9C9" w14:textId="77777777" w:rsidR="00447092" w:rsidRDefault="00447092" w:rsidP="00447092">
      <w:pPr>
        <w:spacing w:after="0"/>
      </w:pPr>
    </w:p>
    <w:p w14:paraId="604F5FC0" w14:textId="67B2FB97" w:rsidR="002E4504" w:rsidRDefault="002E4504">
      <w:r>
        <w:br w:type="page"/>
      </w:r>
    </w:p>
    <w:p w14:paraId="1F5E550D" w14:textId="2D5D2C8F" w:rsidR="002E4504" w:rsidRPr="002E4504" w:rsidRDefault="002E4504" w:rsidP="002E4504">
      <w:pPr>
        <w:spacing w:after="0"/>
        <w:rPr>
          <w:rFonts w:ascii="Times New Roman" w:hAnsi="Times New Roman" w:cs="Times New Roman"/>
          <w:b/>
          <w:bCs/>
        </w:rPr>
      </w:pPr>
      <w:r w:rsidRPr="002E4504">
        <w:rPr>
          <w:rFonts w:ascii="Times New Roman" w:hAnsi="Times New Roman" w:cs="Times New Roman"/>
          <w:b/>
          <w:bCs/>
        </w:rPr>
        <w:lastRenderedPageBreak/>
        <w:t xml:space="preserve">Q4. Running frequently (at least 3 times per week) ____________ the risk of getting </w:t>
      </w:r>
      <w:r w:rsidR="003F56B5">
        <w:rPr>
          <w:rFonts w:ascii="Times New Roman" w:hAnsi="Times New Roman" w:cs="Times New Roman"/>
          <w:b/>
          <w:bCs/>
        </w:rPr>
        <w:t xml:space="preserve">knee </w:t>
      </w:r>
      <w:r w:rsidRPr="002E4504">
        <w:rPr>
          <w:rFonts w:ascii="Times New Roman" w:hAnsi="Times New Roman" w:cs="Times New Roman"/>
          <w:b/>
          <w:bCs/>
        </w:rPr>
        <w:t>OA.</w:t>
      </w:r>
    </w:p>
    <w:p w14:paraId="00F1882D" w14:textId="77777777" w:rsidR="002E4504" w:rsidRPr="002E4504" w:rsidRDefault="002E4504" w:rsidP="002E4504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2E4504">
        <w:rPr>
          <w:rFonts w:ascii="Times New Roman" w:hAnsi="Times New Roman" w:cs="Times New Roman"/>
          <w:i/>
          <w:iCs/>
        </w:rPr>
        <w:t>Increases (greatly, somewhat)</w:t>
      </w:r>
    </w:p>
    <w:p w14:paraId="4D01DF84" w14:textId="77777777" w:rsidR="002E4504" w:rsidRPr="002E4504" w:rsidRDefault="002E4504" w:rsidP="002E4504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2E4504">
        <w:rPr>
          <w:rFonts w:ascii="Times New Roman" w:hAnsi="Times New Roman" w:cs="Times New Roman"/>
          <w:i/>
          <w:iCs/>
        </w:rPr>
        <w:t>Does not change</w:t>
      </w:r>
    </w:p>
    <w:p w14:paraId="5BE8BB7F" w14:textId="77777777" w:rsidR="002E4504" w:rsidRPr="002E4504" w:rsidRDefault="002E4504" w:rsidP="002E4504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2E4504">
        <w:rPr>
          <w:rFonts w:ascii="Times New Roman" w:hAnsi="Times New Roman" w:cs="Times New Roman"/>
          <w:i/>
          <w:iCs/>
        </w:rPr>
        <w:t>Decreases (somewhat, greatly)</w:t>
      </w:r>
    </w:p>
    <w:p w14:paraId="21B2D582" w14:textId="0A6DD5B3" w:rsidR="002E4504" w:rsidRDefault="002E4504" w:rsidP="002E4504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2E4504">
        <w:rPr>
          <w:rFonts w:ascii="Times New Roman" w:hAnsi="Times New Roman" w:cs="Times New Roman"/>
          <w:i/>
          <w:iCs/>
        </w:rPr>
        <w:t>I don’t know</w:t>
      </w:r>
    </w:p>
    <w:p w14:paraId="1C21E914" w14:textId="77777777" w:rsidR="004A12EF" w:rsidRPr="002E4504" w:rsidRDefault="004A12EF" w:rsidP="002E4504">
      <w:pPr>
        <w:spacing w:after="0"/>
        <w:ind w:left="720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311"/>
        <w:gridCol w:w="1169"/>
        <w:gridCol w:w="1169"/>
        <w:gridCol w:w="1170"/>
      </w:tblGrid>
      <w:tr w:rsidR="003F56B5" w:rsidRPr="00391BE6" w14:paraId="06EBEBBE" w14:textId="77777777" w:rsidTr="00CE27EE">
        <w:tc>
          <w:tcPr>
            <w:tcW w:w="4531" w:type="dxa"/>
          </w:tcPr>
          <w:p w14:paraId="64B58FA0" w14:textId="482AC354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  <w:r w:rsidRPr="009677A4">
              <w:rPr>
                <w:rFonts w:ascii="Times New Roman" w:hAnsi="Times New Roman" w:cs="Times New Roman"/>
                <w:b/>
                <w:bCs/>
              </w:rPr>
              <w:t>Favourable changes aft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 online resource</w:t>
            </w:r>
          </w:p>
        </w:tc>
        <w:tc>
          <w:tcPr>
            <w:tcW w:w="1311" w:type="dxa"/>
          </w:tcPr>
          <w:p w14:paraId="2453DE32" w14:textId="1CDE3EBC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169" w:type="dxa"/>
          </w:tcPr>
          <w:p w14:paraId="407FDB50" w14:textId="0D7B8AE9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169" w:type="dxa"/>
          </w:tcPr>
          <w:p w14:paraId="040D59EB" w14:textId="4FA7606E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170" w:type="dxa"/>
          </w:tcPr>
          <w:p w14:paraId="3D65246B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0F3F3549" w14:textId="6C32FE5A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1150BF" w:rsidRPr="00391BE6" w14:paraId="74B2230C" w14:textId="77777777" w:rsidTr="00CE27EE">
        <w:tc>
          <w:tcPr>
            <w:tcW w:w="4531" w:type="dxa"/>
          </w:tcPr>
          <w:p w14:paraId="23BF90AC" w14:textId="77777777" w:rsidR="001150BF" w:rsidRPr="00391BE6" w:rsidRDefault="001150BF" w:rsidP="001150BF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Unfavourable before, who then became favourable after </w:t>
            </w:r>
          </w:p>
        </w:tc>
        <w:tc>
          <w:tcPr>
            <w:tcW w:w="1311" w:type="dxa"/>
          </w:tcPr>
          <w:p w14:paraId="071DD641" w14:textId="2657EB6D" w:rsidR="001150BF" w:rsidRPr="00391BE6" w:rsidRDefault="004F110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</w:t>
            </w:r>
            <w:r w:rsidR="002304E6">
              <w:rPr>
                <w:rFonts w:ascii="Times New Roman" w:hAnsi="Times New Roman" w:cs="Times New Roman"/>
              </w:rPr>
              <w:t>5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1EB11ED5" w14:textId="6C2AA44C" w:rsidR="001150BF" w:rsidRPr="00391BE6" w:rsidRDefault="004F110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</w:t>
            </w:r>
            <w:r w:rsidR="00223D6F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0BF89318" w14:textId="3BCBE005" w:rsidR="001150BF" w:rsidRPr="00391BE6" w:rsidRDefault="001A7BA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</w:t>
            </w:r>
            <w:r w:rsidR="005F0584">
              <w:rPr>
                <w:rFonts w:ascii="Times New Roman" w:hAnsi="Times New Roman" w:cs="Times New Roman"/>
              </w:rPr>
              <w:t>7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5A2FBEA8" w14:textId="0A8DC903" w:rsidR="001150BF" w:rsidRPr="00391BE6" w:rsidRDefault="001A7BA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</w:t>
            </w:r>
            <w:r w:rsidR="005F0584"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150BF" w:rsidRPr="00391BE6" w14:paraId="0012A6B1" w14:textId="77777777" w:rsidTr="00CE27EE">
        <w:tc>
          <w:tcPr>
            <w:tcW w:w="4531" w:type="dxa"/>
          </w:tcPr>
          <w:p w14:paraId="70F77267" w14:textId="77777777" w:rsidR="001150BF" w:rsidRPr="00391BE6" w:rsidRDefault="001150BF" w:rsidP="001150BF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Unfavourable before, who then became neutral after </w:t>
            </w:r>
          </w:p>
        </w:tc>
        <w:tc>
          <w:tcPr>
            <w:tcW w:w="1311" w:type="dxa"/>
          </w:tcPr>
          <w:p w14:paraId="5FECBAC0" w14:textId="4166CBA9" w:rsidR="001150BF" w:rsidRPr="00391BE6" w:rsidRDefault="004F110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</w:t>
            </w:r>
            <w:r w:rsidR="00223D6F">
              <w:rPr>
                <w:rFonts w:ascii="Times New Roman" w:hAnsi="Times New Roman" w:cs="Times New Roman"/>
              </w:rPr>
              <w:t>4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17C52FCB" w14:textId="48E67C9C" w:rsidR="001150BF" w:rsidRPr="00391BE6" w:rsidRDefault="004F110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</w:t>
            </w:r>
            <w:r w:rsidR="00223D6F">
              <w:rPr>
                <w:rFonts w:ascii="Times New Roman" w:hAnsi="Times New Roman" w:cs="Times New Roman"/>
              </w:rPr>
              <w:t>5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02C742A3" w14:textId="534C01F5" w:rsidR="001150BF" w:rsidRPr="00391BE6" w:rsidRDefault="001A7BA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</w:t>
            </w:r>
            <w:r w:rsidR="005F0584">
              <w:rPr>
                <w:rFonts w:ascii="Times New Roman" w:hAnsi="Times New Roman" w:cs="Times New Roman"/>
              </w:rPr>
              <w:t>5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31540A0F" w14:textId="49CC3453" w:rsidR="001150BF" w:rsidRPr="00391BE6" w:rsidRDefault="001A7BA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</w:t>
            </w:r>
            <w:r w:rsidR="005F0584"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150BF" w:rsidRPr="00391BE6" w14:paraId="7B6B33F5" w14:textId="77777777" w:rsidTr="00CE27EE">
        <w:tc>
          <w:tcPr>
            <w:tcW w:w="4531" w:type="dxa"/>
          </w:tcPr>
          <w:p w14:paraId="6691721F" w14:textId="2C501E0D" w:rsidR="001150BF" w:rsidRPr="00CE27EE" w:rsidRDefault="001150BF" w:rsidP="001150BF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Neutral before, who then became favourable after </w:t>
            </w:r>
          </w:p>
        </w:tc>
        <w:tc>
          <w:tcPr>
            <w:tcW w:w="1311" w:type="dxa"/>
          </w:tcPr>
          <w:p w14:paraId="74D3F457" w14:textId="7D11567E" w:rsidR="001150BF" w:rsidRPr="00391BE6" w:rsidRDefault="00223D6F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</w:t>
            </w:r>
            <w:r w:rsidR="007E1B2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1</w:t>
            </w:r>
            <w:r w:rsidR="007E1B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0251965C" w14:textId="75A65E42" w:rsidR="001150BF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 (</w:t>
            </w:r>
            <w:r w:rsidR="00223D6F">
              <w:rPr>
                <w:rFonts w:ascii="Times New Roman" w:hAnsi="Times New Roman" w:cs="Times New Roman"/>
              </w:rPr>
              <w:t>1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0F01F881" w14:textId="47B63333" w:rsidR="001150BF" w:rsidRPr="00391BE6" w:rsidRDefault="009922CF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 (</w:t>
            </w:r>
            <w:r w:rsidR="005F0584">
              <w:rPr>
                <w:rFonts w:ascii="Times New Roman" w:hAnsi="Times New Roman" w:cs="Times New Roman"/>
              </w:rPr>
              <w:t>15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59A71F5E" w14:textId="132587B5" w:rsidR="001150BF" w:rsidRPr="00391BE6" w:rsidRDefault="009922CF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 (</w:t>
            </w:r>
            <w:r w:rsidR="005F0584">
              <w:rPr>
                <w:rFonts w:ascii="Times New Roman" w:hAnsi="Times New Roman" w:cs="Times New Roman"/>
              </w:rPr>
              <w:t>15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150BF" w:rsidRPr="00391BE6" w14:paraId="0F65001D" w14:textId="77777777" w:rsidTr="00CE27EE">
        <w:tc>
          <w:tcPr>
            <w:tcW w:w="4531" w:type="dxa"/>
          </w:tcPr>
          <w:p w14:paraId="5AB543E6" w14:textId="77777777" w:rsidR="001150BF" w:rsidRPr="00391BE6" w:rsidRDefault="001150BF" w:rsidP="001150BF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"I don't know" before, who became favourable after</w:t>
            </w:r>
          </w:p>
        </w:tc>
        <w:tc>
          <w:tcPr>
            <w:tcW w:w="1311" w:type="dxa"/>
          </w:tcPr>
          <w:p w14:paraId="76FABF2B" w14:textId="043F89C7" w:rsidR="001150BF" w:rsidRPr="00391BE6" w:rsidRDefault="002306FA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</w:t>
            </w:r>
            <w:r w:rsidR="00223D6F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0C84D50D" w14:textId="012B8C9D" w:rsidR="001150BF" w:rsidRPr="00391BE6" w:rsidRDefault="002306FA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</w:t>
            </w:r>
            <w:r w:rsidR="00223D6F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5EEE1416" w14:textId="07D863A3" w:rsidR="001150BF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</w:t>
            </w:r>
            <w:r w:rsidR="005F0584">
              <w:rPr>
                <w:rFonts w:ascii="Times New Roman" w:hAnsi="Times New Roman" w:cs="Times New Roman"/>
              </w:rPr>
              <w:t>5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6E856AF4" w14:textId="221263EC" w:rsidR="001150BF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</w:t>
            </w:r>
            <w:r w:rsidR="005F0584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30C21A8C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218147AD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311"/>
        <w:gridCol w:w="1169"/>
        <w:gridCol w:w="1169"/>
        <w:gridCol w:w="1170"/>
      </w:tblGrid>
      <w:tr w:rsidR="003F56B5" w:rsidRPr="00391BE6" w14:paraId="0ED02C09" w14:textId="77777777" w:rsidTr="00CE27EE">
        <w:tc>
          <w:tcPr>
            <w:tcW w:w="4531" w:type="dxa"/>
          </w:tcPr>
          <w:p w14:paraId="77A77104" w14:textId="75483FC9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  <w:r w:rsidRPr="00DA60B6">
              <w:rPr>
                <w:rFonts w:ascii="Times New Roman" w:hAnsi="Times New Roman" w:cs="Times New Roman"/>
                <w:b/>
                <w:bCs/>
              </w:rPr>
              <w:t xml:space="preserve">Unfavourable changes </w:t>
            </w:r>
            <w:r w:rsidRPr="009677A4">
              <w:rPr>
                <w:rFonts w:ascii="Times New Roman" w:hAnsi="Times New Roman" w:cs="Times New Roman"/>
                <w:b/>
                <w:bCs/>
              </w:rPr>
              <w:t>aft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 online resource</w:t>
            </w:r>
          </w:p>
        </w:tc>
        <w:tc>
          <w:tcPr>
            <w:tcW w:w="1311" w:type="dxa"/>
          </w:tcPr>
          <w:p w14:paraId="6DA796FE" w14:textId="43566AD3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169" w:type="dxa"/>
          </w:tcPr>
          <w:p w14:paraId="515887E2" w14:textId="577A0B31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169" w:type="dxa"/>
          </w:tcPr>
          <w:p w14:paraId="4C61BB73" w14:textId="6FBE2938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170" w:type="dxa"/>
          </w:tcPr>
          <w:p w14:paraId="79D4D09E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5C60F627" w14:textId="745431E9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1150BF" w:rsidRPr="00391BE6" w14:paraId="6480F235" w14:textId="77777777" w:rsidTr="00CE27EE">
        <w:tc>
          <w:tcPr>
            <w:tcW w:w="4531" w:type="dxa"/>
          </w:tcPr>
          <w:p w14:paraId="6335FE07" w14:textId="77777777" w:rsidR="001150BF" w:rsidRPr="00391BE6" w:rsidRDefault="001150BF" w:rsidP="001150BF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Favourable before, who then became unfavourable after </w:t>
            </w:r>
          </w:p>
        </w:tc>
        <w:tc>
          <w:tcPr>
            <w:tcW w:w="1311" w:type="dxa"/>
          </w:tcPr>
          <w:p w14:paraId="295F4B8E" w14:textId="0374DF5F" w:rsidR="001150BF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</w:t>
            </w:r>
            <w:r w:rsidR="004E4BB4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47E24779" w14:textId="592BF700" w:rsidR="001150BF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</w:t>
            </w:r>
            <w:r w:rsidR="004E4BB4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4EDCD256" w14:textId="3D3DE153" w:rsidR="001150BF" w:rsidRPr="00391BE6" w:rsidRDefault="001150BF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</w:t>
            </w:r>
            <w:r w:rsidR="004E4BB4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087DFDDE" w14:textId="40C55FAE" w:rsidR="001150BF" w:rsidRPr="00391BE6" w:rsidRDefault="001150BF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</w:t>
            </w:r>
            <w:r w:rsidR="004E4BB4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150BF" w:rsidRPr="00391BE6" w14:paraId="47710775" w14:textId="77777777" w:rsidTr="00CE27EE">
        <w:tc>
          <w:tcPr>
            <w:tcW w:w="4531" w:type="dxa"/>
          </w:tcPr>
          <w:p w14:paraId="41D8BCD0" w14:textId="663040CE" w:rsidR="001150BF" w:rsidRPr="00CE27EE" w:rsidRDefault="001150BF" w:rsidP="001150BF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Favourable before, who then became neutral after</w:t>
            </w:r>
          </w:p>
        </w:tc>
        <w:tc>
          <w:tcPr>
            <w:tcW w:w="1311" w:type="dxa"/>
          </w:tcPr>
          <w:p w14:paraId="32D03E12" w14:textId="7B737DB6" w:rsidR="001150BF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</w:t>
            </w:r>
            <w:r w:rsidR="004E4BB4"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79EA0F74" w14:textId="64CF4B3F" w:rsidR="001150BF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</w:t>
            </w:r>
            <w:r w:rsidR="004E4BB4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235FC9F5" w14:textId="1A4928F8" w:rsidR="001150BF" w:rsidRPr="00391BE6" w:rsidRDefault="001150BF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</w:t>
            </w:r>
            <w:r w:rsidR="004E4BB4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2CD37660" w14:textId="37E0C486" w:rsidR="001150BF" w:rsidRPr="00391BE6" w:rsidRDefault="001150BF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</w:t>
            </w:r>
            <w:r w:rsidR="004E4BB4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150BF" w:rsidRPr="00391BE6" w14:paraId="30D16C6C" w14:textId="77777777" w:rsidTr="00CE27EE">
        <w:tc>
          <w:tcPr>
            <w:tcW w:w="4531" w:type="dxa"/>
          </w:tcPr>
          <w:p w14:paraId="5637F163" w14:textId="77777777" w:rsidR="001150BF" w:rsidRPr="00391BE6" w:rsidRDefault="001150BF" w:rsidP="001150BF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Neutral before, who then became unfavourable after </w:t>
            </w:r>
          </w:p>
        </w:tc>
        <w:tc>
          <w:tcPr>
            <w:tcW w:w="1311" w:type="dxa"/>
          </w:tcPr>
          <w:p w14:paraId="3B3453A8" w14:textId="039090CB" w:rsidR="001150BF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</w:t>
            </w:r>
            <w:r w:rsidR="004E4BB4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617A3510" w14:textId="2A82F275" w:rsidR="001150BF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</w:t>
            </w:r>
            <w:r w:rsidR="004E4BB4"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28528945" w14:textId="44E797BB" w:rsidR="001150BF" w:rsidRPr="00391BE6" w:rsidRDefault="009922CF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</w:t>
            </w:r>
            <w:r w:rsidR="004E4BB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0168E979" w14:textId="0A6C44C2" w:rsidR="001150BF" w:rsidRPr="00391BE6" w:rsidRDefault="009922CF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</w:t>
            </w:r>
            <w:r w:rsidR="004E4BB4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150BF" w:rsidRPr="00391BE6" w14:paraId="065C1B86" w14:textId="77777777" w:rsidTr="00CE27EE">
        <w:tc>
          <w:tcPr>
            <w:tcW w:w="4531" w:type="dxa"/>
          </w:tcPr>
          <w:p w14:paraId="6D393E2E" w14:textId="77777777" w:rsidR="001150BF" w:rsidRPr="00391BE6" w:rsidRDefault="001150BF" w:rsidP="001150BF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"I don't know" before, who became unfavourable after</w:t>
            </w:r>
          </w:p>
        </w:tc>
        <w:tc>
          <w:tcPr>
            <w:tcW w:w="1311" w:type="dxa"/>
          </w:tcPr>
          <w:p w14:paraId="481352F9" w14:textId="4F65699C" w:rsidR="001150BF" w:rsidRPr="00391BE6" w:rsidRDefault="002306FA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</w:t>
            </w:r>
            <w:r w:rsidR="004E4BB4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2862FE0A" w14:textId="0ABAED66" w:rsidR="001150BF" w:rsidRPr="00391BE6" w:rsidRDefault="002306FA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="004E4BB4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78B88877" w14:textId="799D633A" w:rsidR="001150BF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</w:t>
            </w:r>
            <w:r w:rsidR="004E4BB4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5A583E55" w14:textId="6A857AC3" w:rsidR="001150BF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="004E4BB4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16989296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763C5317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311"/>
        <w:gridCol w:w="1169"/>
        <w:gridCol w:w="1169"/>
        <w:gridCol w:w="1170"/>
      </w:tblGrid>
      <w:tr w:rsidR="003F56B5" w:rsidRPr="00391BE6" w14:paraId="22CEB3E3" w14:textId="77777777" w:rsidTr="00CE27EE">
        <w:tc>
          <w:tcPr>
            <w:tcW w:w="4531" w:type="dxa"/>
          </w:tcPr>
          <w:p w14:paraId="034C87F4" w14:textId="77777777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</w:tcPr>
          <w:p w14:paraId="2A085304" w14:textId="3D2F49AE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169" w:type="dxa"/>
          </w:tcPr>
          <w:p w14:paraId="1C657CDA" w14:textId="2815DD87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169" w:type="dxa"/>
          </w:tcPr>
          <w:p w14:paraId="7C736ABE" w14:textId="5CF1F621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170" w:type="dxa"/>
          </w:tcPr>
          <w:p w14:paraId="2273F5CB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72D2FA06" w14:textId="55A929BD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2E4504" w:rsidRPr="00391BE6" w14:paraId="4F24EDC0" w14:textId="77777777" w:rsidTr="00CE27EE">
        <w:tc>
          <w:tcPr>
            <w:tcW w:w="4531" w:type="dxa"/>
          </w:tcPr>
          <w:p w14:paraId="47D3E633" w14:textId="77777777" w:rsidR="002E4504" w:rsidRDefault="002E4504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Did not change after the online resource </w:t>
            </w:r>
          </w:p>
          <w:p w14:paraId="6ED7E11B" w14:textId="77777777" w:rsidR="00E03B73" w:rsidRPr="00391BE6" w:rsidRDefault="00E03B73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11" w:type="dxa"/>
          </w:tcPr>
          <w:p w14:paraId="6AE3BA3F" w14:textId="67EB259C" w:rsidR="002E4504" w:rsidRPr="00391BE6" w:rsidRDefault="00FD56A8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4 (</w:t>
            </w:r>
            <w:r w:rsidR="00DA60B6">
              <w:rPr>
                <w:rFonts w:ascii="Times New Roman" w:hAnsi="Times New Roman" w:cs="Times New Roman"/>
              </w:rPr>
              <w:t>55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3D6D0364" w14:textId="7B7DBFA3" w:rsidR="002E4504" w:rsidRPr="00391BE6" w:rsidRDefault="0017256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 (</w:t>
            </w:r>
            <w:r w:rsidR="00DA60B6">
              <w:rPr>
                <w:rFonts w:ascii="Times New Roman" w:hAnsi="Times New Roman" w:cs="Times New Roman"/>
              </w:rPr>
              <w:t>54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1A27DA96" w14:textId="5756192D" w:rsidR="002E4504" w:rsidRPr="00391BE6" w:rsidRDefault="0065641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7 (</w:t>
            </w:r>
            <w:r w:rsidR="00DA60B6">
              <w:rPr>
                <w:rFonts w:ascii="Times New Roman" w:hAnsi="Times New Roman" w:cs="Times New Roman"/>
              </w:rPr>
              <w:t>46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05F97C5F" w14:textId="3891F56E" w:rsidR="002E4504" w:rsidRPr="00391BE6" w:rsidRDefault="005E57C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3 (6</w:t>
            </w:r>
            <w:r w:rsidR="00DA60B6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E4504" w:rsidRPr="00391BE6" w14:paraId="2037969C" w14:textId="77777777" w:rsidTr="00CE27EE">
        <w:tc>
          <w:tcPr>
            <w:tcW w:w="4531" w:type="dxa"/>
          </w:tcPr>
          <w:p w14:paraId="6D4E79BB" w14:textId="77777777" w:rsidR="002E4504" w:rsidRDefault="002E4504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Changed to “I don’t know” after</w:t>
            </w:r>
          </w:p>
          <w:p w14:paraId="56C1C327" w14:textId="77777777" w:rsidR="00E03B73" w:rsidRPr="00391BE6" w:rsidRDefault="00E03B73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11" w:type="dxa"/>
          </w:tcPr>
          <w:p w14:paraId="6268984A" w14:textId="2793F2B5" w:rsidR="002E4504" w:rsidRPr="00391BE6" w:rsidRDefault="00EE6A00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</w:t>
            </w:r>
            <w:r w:rsidR="00DA60B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61A74904" w14:textId="52E0A7C6" w:rsidR="002E4504" w:rsidRPr="00391BE6" w:rsidRDefault="00EE6A00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</w:t>
            </w:r>
            <w:r w:rsidR="00DA60B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69A8FB23" w14:textId="282F09CE" w:rsidR="002E4504" w:rsidRPr="00391BE6" w:rsidRDefault="009D194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.</w:t>
            </w:r>
            <w:r w:rsidR="00DA60B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12B76202" w14:textId="48251A0C" w:rsidR="002E4504" w:rsidRPr="00391BE6" w:rsidRDefault="009D194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.</w:t>
            </w:r>
            <w:r w:rsidR="00DA60B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0F9994C6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11ED28F4" w14:textId="77777777" w:rsidR="002E4504" w:rsidRDefault="002E4504" w:rsidP="002E4504">
      <w:pPr>
        <w:spacing w:after="0"/>
      </w:pPr>
    </w:p>
    <w:p w14:paraId="5248D4E2" w14:textId="77777777" w:rsidR="002E4504" w:rsidRDefault="002E4504" w:rsidP="002E4504">
      <w:pPr>
        <w:spacing w:after="0"/>
      </w:pPr>
    </w:p>
    <w:p w14:paraId="4F1BBD70" w14:textId="77777777" w:rsidR="002E4504" w:rsidRDefault="002E4504" w:rsidP="002E4504">
      <w:pPr>
        <w:spacing w:after="0"/>
      </w:pPr>
    </w:p>
    <w:p w14:paraId="586AB6BB" w14:textId="763F5BA2" w:rsidR="002E4504" w:rsidRDefault="002E4504">
      <w:r>
        <w:br w:type="page"/>
      </w:r>
    </w:p>
    <w:p w14:paraId="66F2E83F" w14:textId="10BA0C1D" w:rsidR="004A12EF" w:rsidRDefault="004A12EF" w:rsidP="004A12EF">
      <w:pPr>
        <w:spacing w:after="0"/>
        <w:rPr>
          <w:rFonts w:ascii="Times New Roman" w:hAnsi="Times New Roman" w:cs="Times New Roman"/>
          <w:b/>
          <w:bCs/>
        </w:rPr>
      </w:pPr>
      <w:r w:rsidRPr="004A12EF">
        <w:rPr>
          <w:rFonts w:ascii="Times New Roman" w:hAnsi="Times New Roman" w:cs="Times New Roman"/>
          <w:b/>
          <w:bCs/>
        </w:rPr>
        <w:lastRenderedPageBreak/>
        <w:t xml:space="preserve">Q5. Running long distances (such as marathons and ultra-marathons) ____________ the risk of getting </w:t>
      </w:r>
      <w:r w:rsidR="003F56B5">
        <w:rPr>
          <w:rFonts w:ascii="Times New Roman" w:hAnsi="Times New Roman" w:cs="Times New Roman"/>
          <w:b/>
          <w:bCs/>
        </w:rPr>
        <w:t xml:space="preserve">knee </w:t>
      </w:r>
      <w:r w:rsidRPr="004A12EF">
        <w:rPr>
          <w:rFonts w:ascii="Times New Roman" w:hAnsi="Times New Roman" w:cs="Times New Roman"/>
          <w:b/>
          <w:bCs/>
        </w:rPr>
        <w:t>OA.</w:t>
      </w:r>
    </w:p>
    <w:p w14:paraId="1DEBE053" w14:textId="77777777" w:rsidR="004A12EF" w:rsidRPr="002E4504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2E4504">
        <w:rPr>
          <w:rFonts w:ascii="Times New Roman" w:hAnsi="Times New Roman" w:cs="Times New Roman"/>
          <w:i/>
          <w:iCs/>
        </w:rPr>
        <w:t>Increases (greatly, somewhat)</w:t>
      </w:r>
    </w:p>
    <w:p w14:paraId="7D0981D4" w14:textId="77777777" w:rsidR="004A12EF" w:rsidRPr="002E4504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2E4504">
        <w:rPr>
          <w:rFonts w:ascii="Times New Roman" w:hAnsi="Times New Roman" w:cs="Times New Roman"/>
          <w:i/>
          <w:iCs/>
        </w:rPr>
        <w:t>Does not change</w:t>
      </w:r>
    </w:p>
    <w:p w14:paraId="70C68C43" w14:textId="77777777" w:rsidR="004A12EF" w:rsidRPr="002E4504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2E4504">
        <w:rPr>
          <w:rFonts w:ascii="Times New Roman" w:hAnsi="Times New Roman" w:cs="Times New Roman"/>
          <w:i/>
          <w:iCs/>
        </w:rPr>
        <w:t>Decreases (somewhat, greatly)</w:t>
      </w:r>
    </w:p>
    <w:p w14:paraId="0BFFD610" w14:textId="77777777" w:rsidR="004A12EF" w:rsidRPr="002E4504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2E4504">
        <w:rPr>
          <w:rFonts w:ascii="Times New Roman" w:hAnsi="Times New Roman" w:cs="Times New Roman"/>
          <w:i/>
          <w:iCs/>
        </w:rPr>
        <w:t>I don’t know</w:t>
      </w:r>
    </w:p>
    <w:p w14:paraId="7DDBA36A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311"/>
        <w:gridCol w:w="1169"/>
        <w:gridCol w:w="1169"/>
        <w:gridCol w:w="1170"/>
      </w:tblGrid>
      <w:tr w:rsidR="003F56B5" w:rsidRPr="00391BE6" w14:paraId="70BB8C5F" w14:textId="77777777" w:rsidTr="007A254C">
        <w:tc>
          <w:tcPr>
            <w:tcW w:w="4531" w:type="dxa"/>
          </w:tcPr>
          <w:p w14:paraId="6E191643" w14:textId="4A741A76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  <w:r w:rsidRPr="009677A4">
              <w:rPr>
                <w:rFonts w:ascii="Times New Roman" w:hAnsi="Times New Roman" w:cs="Times New Roman"/>
                <w:b/>
                <w:bCs/>
              </w:rPr>
              <w:t>Favourable changes aft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 online resource</w:t>
            </w:r>
          </w:p>
        </w:tc>
        <w:tc>
          <w:tcPr>
            <w:tcW w:w="1311" w:type="dxa"/>
          </w:tcPr>
          <w:p w14:paraId="5377F2D0" w14:textId="7E0546B7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169" w:type="dxa"/>
          </w:tcPr>
          <w:p w14:paraId="3BAAF3BF" w14:textId="0803F0AB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169" w:type="dxa"/>
          </w:tcPr>
          <w:p w14:paraId="2855CC97" w14:textId="6DB75E96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170" w:type="dxa"/>
          </w:tcPr>
          <w:p w14:paraId="50DE76BE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7E968D66" w14:textId="017E2E78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D663A6" w:rsidRPr="00391BE6" w14:paraId="4BA112B9" w14:textId="77777777" w:rsidTr="007A254C">
        <w:tc>
          <w:tcPr>
            <w:tcW w:w="4531" w:type="dxa"/>
          </w:tcPr>
          <w:p w14:paraId="6604FE56" w14:textId="77777777" w:rsidR="00D663A6" w:rsidRPr="00391BE6" w:rsidRDefault="00D663A6" w:rsidP="00D663A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Unfavourable before, who then became favourable after </w:t>
            </w:r>
          </w:p>
        </w:tc>
        <w:tc>
          <w:tcPr>
            <w:tcW w:w="1311" w:type="dxa"/>
          </w:tcPr>
          <w:p w14:paraId="689E23BF" w14:textId="57096419" w:rsidR="00D663A6" w:rsidRPr="00391BE6" w:rsidRDefault="004F110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</w:t>
            </w:r>
            <w:r w:rsidR="00815271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15CE55EB" w14:textId="36F4AD63" w:rsidR="00D663A6" w:rsidRPr="00391BE6" w:rsidRDefault="004F110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</w:t>
            </w:r>
            <w:r w:rsidR="00815271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27C2D1B1" w14:textId="3A0AF3B5" w:rsidR="00D663A6" w:rsidRPr="00391BE6" w:rsidRDefault="001A7BA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</w:t>
            </w:r>
            <w:r w:rsidR="00815271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77F34B6A" w14:textId="5864DDAD" w:rsidR="00D663A6" w:rsidRPr="00391BE6" w:rsidRDefault="001A7BA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</w:t>
            </w:r>
            <w:r w:rsidR="00815271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663A6" w:rsidRPr="00391BE6" w14:paraId="2C49F771" w14:textId="77777777" w:rsidTr="007A254C">
        <w:tc>
          <w:tcPr>
            <w:tcW w:w="4531" w:type="dxa"/>
          </w:tcPr>
          <w:p w14:paraId="7D582EBA" w14:textId="77777777" w:rsidR="00D663A6" w:rsidRPr="00391BE6" w:rsidRDefault="00D663A6" w:rsidP="00D663A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Unfavourable before, who then became neutral after </w:t>
            </w:r>
          </w:p>
        </w:tc>
        <w:tc>
          <w:tcPr>
            <w:tcW w:w="1311" w:type="dxa"/>
          </w:tcPr>
          <w:p w14:paraId="3B058883" w14:textId="7A8BD387" w:rsidR="00D663A6" w:rsidRPr="00391BE6" w:rsidRDefault="004F110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</w:t>
            </w:r>
            <w:r w:rsidR="00815271"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5E52D5A4" w14:textId="11C08E22" w:rsidR="00D663A6" w:rsidRPr="00391BE6" w:rsidRDefault="004F110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</w:t>
            </w:r>
            <w:r w:rsidR="00815271">
              <w:rPr>
                <w:rFonts w:ascii="Times New Roman" w:hAnsi="Times New Roman" w:cs="Times New Roman"/>
              </w:rPr>
              <w:t>3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2ADADC6E" w14:textId="398CE064" w:rsidR="00D663A6" w:rsidRPr="00391BE6" w:rsidRDefault="001A7BA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</w:t>
            </w:r>
            <w:r w:rsidR="00815271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2947385C" w14:textId="1CBF6FD2" w:rsidR="00D663A6" w:rsidRPr="00391BE6" w:rsidRDefault="001A7BA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</w:t>
            </w:r>
            <w:r w:rsidR="00815271"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663A6" w:rsidRPr="00391BE6" w14:paraId="03DFB9EA" w14:textId="77777777" w:rsidTr="007A254C">
        <w:tc>
          <w:tcPr>
            <w:tcW w:w="4531" w:type="dxa"/>
          </w:tcPr>
          <w:p w14:paraId="2CA6719C" w14:textId="04C97A1B" w:rsidR="00D663A6" w:rsidRPr="007A254C" w:rsidRDefault="00D663A6" w:rsidP="00D663A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Neutral before, who then became favourable after </w:t>
            </w:r>
          </w:p>
        </w:tc>
        <w:tc>
          <w:tcPr>
            <w:tcW w:w="1311" w:type="dxa"/>
          </w:tcPr>
          <w:p w14:paraId="0861330F" w14:textId="6CDD223A" w:rsidR="00D663A6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</w:t>
            </w:r>
            <w:r w:rsidR="00815271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13F08192" w14:textId="653F841A" w:rsidR="00D663A6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</w:t>
            </w:r>
            <w:r w:rsidR="00815271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0CA77D95" w14:textId="59C519A8" w:rsidR="00D663A6" w:rsidRPr="00391BE6" w:rsidRDefault="003173A8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</w:t>
            </w:r>
            <w:r w:rsidR="00815271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108971CF" w14:textId="31BC01D7" w:rsidR="00D663A6" w:rsidRPr="00391BE6" w:rsidRDefault="003173A8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</w:t>
            </w:r>
            <w:r w:rsidR="00815271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663A6" w:rsidRPr="00391BE6" w14:paraId="70710DE3" w14:textId="77777777" w:rsidTr="007A254C">
        <w:tc>
          <w:tcPr>
            <w:tcW w:w="4531" w:type="dxa"/>
          </w:tcPr>
          <w:p w14:paraId="38EC03D3" w14:textId="77777777" w:rsidR="00D663A6" w:rsidRPr="00391BE6" w:rsidRDefault="00D663A6" w:rsidP="00D663A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"I don't know" before, who became favourable after</w:t>
            </w:r>
          </w:p>
        </w:tc>
        <w:tc>
          <w:tcPr>
            <w:tcW w:w="1311" w:type="dxa"/>
          </w:tcPr>
          <w:p w14:paraId="515B89DF" w14:textId="26D9B200" w:rsidR="00D663A6" w:rsidRPr="00391BE6" w:rsidRDefault="002306FA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</w:t>
            </w:r>
            <w:r w:rsidR="00815271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3FC51025" w14:textId="50BBBF92" w:rsidR="00D663A6" w:rsidRPr="00391BE6" w:rsidRDefault="002306FA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)</w:t>
            </w:r>
          </w:p>
        </w:tc>
        <w:tc>
          <w:tcPr>
            <w:tcW w:w="1169" w:type="dxa"/>
          </w:tcPr>
          <w:p w14:paraId="06093702" w14:textId="126A1DA7" w:rsidR="00D663A6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</w:t>
            </w:r>
            <w:r w:rsidR="00815271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2A8FF9DB" w14:textId="4522D88B" w:rsidR="00D663A6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="0081527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3C2EBAAC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67BC200A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311"/>
        <w:gridCol w:w="1169"/>
        <w:gridCol w:w="1169"/>
        <w:gridCol w:w="1170"/>
      </w:tblGrid>
      <w:tr w:rsidR="003F56B5" w:rsidRPr="00391BE6" w14:paraId="2F6F3CD1" w14:textId="77777777" w:rsidTr="007A254C">
        <w:tc>
          <w:tcPr>
            <w:tcW w:w="4531" w:type="dxa"/>
          </w:tcPr>
          <w:p w14:paraId="37260B61" w14:textId="0F904604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  <w:r w:rsidRPr="009677A4">
              <w:rPr>
                <w:rFonts w:ascii="Times New Roman" w:hAnsi="Times New Roman" w:cs="Times New Roman"/>
                <w:b/>
                <w:bCs/>
              </w:rPr>
              <w:t>Unfavourable changes aft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 online resource</w:t>
            </w:r>
          </w:p>
        </w:tc>
        <w:tc>
          <w:tcPr>
            <w:tcW w:w="1311" w:type="dxa"/>
          </w:tcPr>
          <w:p w14:paraId="498F69B8" w14:textId="0344F716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169" w:type="dxa"/>
          </w:tcPr>
          <w:p w14:paraId="1DD79DC0" w14:textId="163AA8E6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169" w:type="dxa"/>
          </w:tcPr>
          <w:p w14:paraId="73CB836C" w14:textId="15ADEF59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170" w:type="dxa"/>
          </w:tcPr>
          <w:p w14:paraId="2911D6E5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617DBAAC" w14:textId="2C6DDCE5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D663A6" w:rsidRPr="00391BE6" w14:paraId="3F0A7820" w14:textId="77777777" w:rsidTr="007A254C">
        <w:tc>
          <w:tcPr>
            <w:tcW w:w="4531" w:type="dxa"/>
          </w:tcPr>
          <w:p w14:paraId="597CD9B8" w14:textId="77777777" w:rsidR="00D663A6" w:rsidRPr="00391BE6" w:rsidRDefault="00D663A6" w:rsidP="00D663A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Favourable before, who then became unfavourable after </w:t>
            </w:r>
          </w:p>
        </w:tc>
        <w:tc>
          <w:tcPr>
            <w:tcW w:w="1311" w:type="dxa"/>
          </w:tcPr>
          <w:p w14:paraId="25B93FBD" w14:textId="5910D984" w:rsidR="00D663A6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</w:t>
            </w:r>
            <w:r w:rsidR="00815271">
              <w:rPr>
                <w:rFonts w:ascii="Times New Roman" w:hAnsi="Times New Roman" w:cs="Times New Roman"/>
              </w:rPr>
              <w:t>4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4ECEEB9C" w14:textId="59925BB0" w:rsidR="00D663A6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</w:t>
            </w:r>
            <w:r w:rsidR="008152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7331911E" w14:textId="0A5845A4" w:rsidR="00D663A6" w:rsidRPr="00391BE6" w:rsidRDefault="00D663A6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3</w:t>
            </w:r>
            <w:r w:rsidR="00815271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4F9916BF" w14:textId="40A38F98" w:rsidR="00D663A6" w:rsidRPr="00391BE6" w:rsidRDefault="00D663A6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</w:t>
            </w:r>
            <w:r w:rsidR="00815271">
              <w:rPr>
                <w:rFonts w:ascii="Times New Roman" w:hAnsi="Times New Roman" w:cs="Times New Roman"/>
              </w:rPr>
              <w:t>5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663A6" w:rsidRPr="00391BE6" w14:paraId="42D2CEC3" w14:textId="77777777" w:rsidTr="007A254C">
        <w:tc>
          <w:tcPr>
            <w:tcW w:w="4531" w:type="dxa"/>
          </w:tcPr>
          <w:p w14:paraId="0FAF3C32" w14:textId="57C751F3" w:rsidR="00D663A6" w:rsidRPr="007A254C" w:rsidRDefault="00D663A6" w:rsidP="00D663A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Favourable before, who then became neutral after </w:t>
            </w:r>
          </w:p>
        </w:tc>
        <w:tc>
          <w:tcPr>
            <w:tcW w:w="1311" w:type="dxa"/>
          </w:tcPr>
          <w:p w14:paraId="50A4F21A" w14:textId="37B01FD0" w:rsidR="00D663A6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1</w:t>
            </w:r>
            <w:r w:rsidR="00815271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62E8A22A" w14:textId="610C2FB5" w:rsidR="00D663A6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</w:t>
            </w:r>
            <w:r w:rsidR="00815271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11A2137B" w14:textId="52DABD22" w:rsidR="00D663A6" w:rsidRPr="00391BE6" w:rsidRDefault="00D663A6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</w:t>
            </w:r>
            <w:r w:rsidR="00815271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11D21095" w14:textId="08226740" w:rsidR="00D663A6" w:rsidRPr="00391BE6" w:rsidRDefault="00D663A6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</w:t>
            </w:r>
            <w:r w:rsidR="0081527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663A6" w:rsidRPr="00391BE6" w14:paraId="4D8E7428" w14:textId="77777777" w:rsidTr="007A254C">
        <w:tc>
          <w:tcPr>
            <w:tcW w:w="4531" w:type="dxa"/>
          </w:tcPr>
          <w:p w14:paraId="2C52F63E" w14:textId="77777777" w:rsidR="00D663A6" w:rsidRPr="00391BE6" w:rsidRDefault="00D663A6" w:rsidP="00D663A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Neutral before, who then became unfavourable after </w:t>
            </w:r>
          </w:p>
        </w:tc>
        <w:tc>
          <w:tcPr>
            <w:tcW w:w="1311" w:type="dxa"/>
          </w:tcPr>
          <w:p w14:paraId="05BD757B" w14:textId="4E91C4E8" w:rsidR="00D663A6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 (</w:t>
            </w:r>
            <w:r w:rsidR="00815271">
              <w:rPr>
                <w:rFonts w:ascii="Times New Roman" w:hAnsi="Times New Roman" w:cs="Times New Roman"/>
              </w:rPr>
              <w:t>12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505091B3" w14:textId="1A9F167F" w:rsidR="00D663A6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</w:t>
            </w:r>
            <w:r w:rsidR="00815271">
              <w:rPr>
                <w:rFonts w:ascii="Times New Roman" w:hAnsi="Times New Roman" w:cs="Times New Roman"/>
              </w:rPr>
              <w:t>15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3DF26BB3" w14:textId="45514595" w:rsidR="00D663A6" w:rsidRPr="00391BE6" w:rsidRDefault="003173A8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(</w:t>
            </w:r>
            <w:r w:rsidR="00815271">
              <w:rPr>
                <w:rFonts w:ascii="Times New Roman" w:hAnsi="Times New Roman" w:cs="Times New Roman"/>
              </w:rPr>
              <w:t>1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181A8C8B" w14:textId="3759AF5D" w:rsidR="00D663A6" w:rsidRPr="00391BE6" w:rsidRDefault="003173A8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 (</w:t>
            </w:r>
            <w:r w:rsidR="00815271">
              <w:rPr>
                <w:rFonts w:ascii="Times New Roman" w:hAnsi="Times New Roman" w:cs="Times New Roman"/>
              </w:rPr>
              <w:t>14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663A6" w:rsidRPr="00391BE6" w14:paraId="29208D21" w14:textId="77777777" w:rsidTr="007A254C">
        <w:tc>
          <w:tcPr>
            <w:tcW w:w="4531" w:type="dxa"/>
          </w:tcPr>
          <w:p w14:paraId="6D0AFD31" w14:textId="77777777" w:rsidR="00D663A6" w:rsidRPr="00391BE6" w:rsidRDefault="00D663A6" w:rsidP="00D663A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"I don't know" before, who became unfavourable after</w:t>
            </w:r>
          </w:p>
        </w:tc>
        <w:tc>
          <w:tcPr>
            <w:tcW w:w="1311" w:type="dxa"/>
          </w:tcPr>
          <w:p w14:paraId="59A038C2" w14:textId="09368785" w:rsidR="00D663A6" w:rsidRPr="00391BE6" w:rsidRDefault="002306FA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</w:t>
            </w:r>
            <w:r w:rsidR="00815271">
              <w:rPr>
                <w:rFonts w:ascii="Times New Roman" w:hAnsi="Times New Roman" w:cs="Times New Roman"/>
              </w:rPr>
              <w:t>6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72AE6355" w14:textId="3EE52AC3" w:rsidR="00D663A6" w:rsidRPr="00391BE6" w:rsidRDefault="002306FA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</w:t>
            </w:r>
            <w:r w:rsidR="00815271">
              <w:rPr>
                <w:rFonts w:ascii="Times New Roman" w:hAnsi="Times New Roman" w:cs="Times New Roman"/>
              </w:rPr>
              <w:t>5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2725B38F" w14:textId="32F6ED57" w:rsidR="00D663A6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</w:t>
            </w:r>
            <w:r w:rsidR="00815271">
              <w:rPr>
                <w:rFonts w:ascii="Times New Roman" w:hAnsi="Times New Roman" w:cs="Times New Roman"/>
              </w:rPr>
              <w:t>8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6C663C34" w14:textId="245D0AD6" w:rsidR="00D663A6" w:rsidRPr="00391BE6" w:rsidRDefault="004C201C" w:rsidP="008152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</w:t>
            </w:r>
            <w:r w:rsidR="00815271">
              <w:rPr>
                <w:rFonts w:ascii="Times New Roman" w:hAnsi="Times New Roman" w:cs="Times New Roman"/>
              </w:rPr>
              <w:t>4.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60D2F6BD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1850A301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311"/>
        <w:gridCol w:w="1169"/>
        <w:gridCol w:w="1169"/>
        <w:gridCol w:w="1170"/>
      </w:tblGrid>
      <w:tr w:rsidR="003F56B5" w:rsidRPr="00391BE6" w14:paraId="283A0141" w14:textId="77777777" w:rsidTr="007A254C">
        <w:tc>
          <w:tcPr>
            <w:tcW w:w="4531" w:type="dxa"/>
          </w:tcPr>
          <w:p w14:paraId="688A17E1" w14:textId="77777777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</w:tcPr>
          <w:p w14:paraId="14C30DA0" w14:textId="74D1DBD4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169" w:type="dxa"/>
          </w:tcPr>
          <w:p w14:paraId="19EE6268" w14:textId="2B726105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169" w:type="dxa"/>
          </w:tcPr>
          <w:p w14:paraId="6941FADB" w14:textId="6179D9BA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170" w:type="dxa"/>
          </w:tcPr>
          <w:p w14:paraId="199469DF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2341A3EA" w14:textId="6DAE47E8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2E4504" w:rsidRPr="00391BE6" w14:paraId="20C198A4" w14:textId="77777777" w:rsidTr="007A254C">
        <w:tc>
          <w:tcPr>
            <w:tcW w:w="4531" w:type="dxa"/>
          </w:tcPr>
          <w:p w14:paraId="5765461A" w14:textId="77777777" w:rsidR="002E4504" w:rsidRDefault="002E4504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Did not change after the online resource </w:t>
            </w:r>
          </w:p>
          <w:p w14:paraId="544EEBC2" w14:textId="77777777" w:rsidR="00E03B73" w:rsidRPr="00391BE6" w:rsidRDefault="00E03B73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11" w:type="dxa"/>
          </w:tcPr>
          <w:p w14:paraId="72B766D0" w14:textId="1E2D9E3D" w:rsidR="002E4504" w:rsidRPr="00391BE6" w:rsidRDefault="00FD56A8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3 (</w:t>
            </w:r>
            <w:r w:rsidR="00815271">
              <w:rPr>
                <w:rFonts w:ascii="Times New Roman" w:hAnsi="Times New Roman" w:cs="Times New Roman"/>
              </w:rPr>
              <w:t>58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00F024A4" w14:textId="79042855" w:rsidR="002E4504" w:rsidRPr="00391BE6" w:rsidRDefault="0017256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 (</w:t>
            </w:r>
            <w:r w:rsidR="00815271">
              <w:rPr>
                <w:rFonts w:ascii="Times New Roman" w:hAnsi="Times New Roman" w:cs="Times New Roman"/>
              </w:rPr>
              <w:t>59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17BA4A6C" w14:textId="033CC89E" w:rsidR="002E4504" w:rsidRPr="00391BE6" w:rsidRDefault="0065641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5 (</w:t>
            </w:r>
            <w:r w:rsidR="00815271">
              <w:rPr>
                <w:rFonts w:ascii="Times New Roman" w:hAnsi="Times New Roman" w:cs="Times New Roman"/>
              </w:rPr>
              <w:t>55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60C5D678" w14:textId="389DDD24" w:rsidR="002E4504" w:rsidRPr="00391BE6" w:rsidRDefault="005E57C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1 (6</w:t>
            </w:r>
            <w:r w:rsidR="00815271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E4504" w:rsidRPr="00391BE6" w14:paraId="4184EA46" w14:textId="77777777" w:rsidTr="007A254C">
        <w:tc>
          <w:tcPr>
            <w:tcW w:w="4531" w:type="dxa"/>
          </w:tcPr>
          <w:p w14:paraId="0A123730" w14:textId="77777777" w:rsidR="002E4504" w:rsidRDefault="002E4504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Changed to “I don’t know” after</w:t>
            </w:r>
          </w:p>
          <w:p w14:paraId="3E09A20C" w14:textId="77777777" w:rsidR="00E03B73" w:rsidRPr="00391BE6" w:rsidRDefault="00E03B73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11" w:type="dxa"/>
          </w:tcPr>
          <w:p w14:paraId="129A715E" w14:textId="4BC5636F" w:rsidR="002E4504" w:rsidRPr="00391BE6" w:rsidRDefault="00EE6A00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)</w:t>
            </w:r>
          </w:p>
        </w:tc>
        <w:tc>
          <w:tcPr>
            <w:tcW w:w="1169" w:type="dxa"/>
          </w:tcPr>
          <w:p w14:paraId="49FBCFCE" w14:textId="301E2C97" w:rsidR="002E4504" w:rsidRPr="00391BE6" w:rsidRDefault="00EE6A00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.</w:t>
            </w:r>
            <w:r w:rsidR="0081527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5C5FF590" w14:textId="7F06768E" w:rsidR="002E4504" w:rsidRPr="00391BE6" w:rsidRDefault="009D194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.</w:t>
            </w:r>
            <w:r w:rsidR="0081527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685C8C72" w14:textId="0A90037E" w:rsidR="002E4504" w:rsidRPr="00391BE6" w:rsidRDefault="009D194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.</w:t>
            </w:r>
            <w:r w:rsidR="0081527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231C58BF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11855EA6" w14:textId="77777777" w:rsidR="002E4504" w:rsidRDefault="002E4504" w:rsidP="002E4504">
      <w:pPr>
        <w:spacing w:after="0"/>
      </w:pPr>
    </w:p>
    <w:p w14:paraId="448CAFD1" w14:textId="77777777" w:rsidR="002E4504" w:rsidRDefault="002E4504" w:rsidP="002E4504">
      <w:pPr>
        <w:spacing w:after="0"/>
      </w:pPr>
    </w:p>
    <w:p w14:paraId="6441B087" w14:textId="77777777" w:rsidR="002E4504" w:rsidRDefault="002E4504" w:rsidP="002E4504">
      <w:pPr>
        <w:spacing w:after="0"/>
      </w:pPr>
    </w:p>
    <w:p w14:paraId="77AB4FE8" w14:textId="471E0F72" w:rsidR="002E4504" w:rsidRDefault="002E4504">
      <w:r>
        <w:br w:type="page"/>
      </w:r>
    </w:p>
    <w:p w14:paraId="7355093E" w14:textId="7936D23F" w:rsidR="004A12EF" w:rsidRDefault="004A12EF" w:rsidP="004A12EF">
      <w:pPr>
        <w:spacing w:after="0"/>
        <w:rPr>
          <w:rFonts w:ascii="Times New Roman" w:hAnsi="Times New Roman" w:cs="Times New Roman"/>
          <w:b/>
          <w:bCs/>
        </w:rPr>
      </w:pPr>
      <w:r w:rsidRPr="004A12EF">
        <w:rPr>
          <w:rFonts w:ascii="Times New Roman" w:hAnsi="Times New Roman" w:cs="Times New Roman"/>
          <w:b/>
          <w:bCs/>
        </w:rPr>
        <w:lastRenderedPageBreak/>
        <w:t xml:space="preserve">Q6. It is _________ for a non-runner with </w:t>
      </w:r>
      <w:r w:rsidR="003F56B5">
        <w:rPr>
          <w:rFonts w:ascii="Times New Roman" w:hAnsi="Times New Roman" w:cs="Times New Roman"/>
          <w:b/>
          <w:bCs/>
        </w:rPr>
        <w:t xml:space="preserve">knee </w:t>
      </w:r>
      <w:r w:rsidRPr="004A12EF">
        <w:rPr>
          <w:rFonts w:ascii="Times New Roman" w:hAnsi="Times New Roman" w:cs="Times New Roman"/>
          <w:b/>
          <w:bCs/>
        </w:rPr>
        <w:t>OA to start a running program if they don’t have symptoms before or after they go running.</w:t>
      </w:r>
    </w:p>
    <w:p w14:paraId="2C1C7A4B" w14:textId="77777777" w:rsidR="004A12EF" w:rsidRPr="004A12EF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4A12EF">
        <w:rPr>
          <w:rFonts w:ascii="Times New Roman" w:hAnsi="Times New Roman" w:cs="Times New Roman"/>
          <w:i/>
          <w:iCs/>
        </w:rPr>
        <w:t>Appropriate (very, somewhat)</w:t>
      </w:r>
    </w:p>
    <w:p w14:paraId="5B8C67F6" w14:textId="77777777" w:rsidR="004A12EF" w:rsidRPr="004A12EF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4A12EF">
        <w:rPr>
          <w:rFonts w:ascii="Times New Roman" w:hAnsi="Times New Roman" w:cs="Times New Roman"/>
          <w:i/>
          <w:iCs/>
        </w:rPr>
        <w:t>Neither appropriate nor inappropriate</w:t>
      </w:r>
    </w:p>
    <w:p w14:paraId="347D249B" w14:textId="77777777" w:rsidR="004A12EF" w:rsidRPr="004A12EF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4A12EF">
        <w:rPr>
          <w:rFonts w:ascii="Times New Roman" w:hAnsi="Times New Roman" w:cs="Times New Roman"/>
          <w:i/>
          <w:iCs/>
        </w:rPr>
        <w:t>Inappropriate (somewhat, very)</w:t>
      </w:r>
    </w:p>
    <w:p w14:paraId="6D8A901A" w14:textId="3FF218CA" w:rsidR="002E4504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4A12EF">
        <w:rPr>
          <w:rFonts w:ascii="Times New Roman" w:hAnsi="Times New Roman" w:cs="Times New Roman"/>
          <w:i/>
          <w:iCs/>
        </w:rPr>
        <w:t>I don’t know</w:t>
      </w:r>
    </w:p>
    <w:p w14:paraId="36915520" w14:textId="77777777" w:rsidR="004A12EF" w:rsidRPr="00391BE6" w:rsidRDefault="004A12EF" w:rsidP="004A12EF">
      <w:pPr>
        <w:spacing w:after="0"/>
        <w:ind w:left="720"/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390"/>
        <w:gridCol w:w="1275"/>
        <w:gridCol w:w="1276"/>
        <w:gridCol w:w="1276"/>
        <w:gridCol w:w="1276"/>
      </w:tblGrid>
      <w:tr w:rsidR="003F56B5" w:rsidRPr="00391BE6" w14:paraId="458CC481" w14:textId="77777777" w:rsidTr="005E57CD">
        <w:tc>
          <w:tcPr>
            <w:tcW w:w="4390" w:type="dxa"/>
          </w:tcPr>
          <w:p w14:paraId="77C7181F" w14:textId="5F0B4514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  <w:r w:rsidRPr="009677A4">
              <w:rPr>
                <w:rFonts w:ascii="Times New Roman" w:hAnsi="Times New Roman" w:cs="Times New Roman"/>
                <w:b/>
                <w:bCs/>
              </w:rPr>
              <w:t>Favourable changes aft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 online resource</w:t>
            </w:r>
          </w:p>
        </w:tc>
        <w:tc>
          <w:tcPr>
            <w:tcW w:w="1275" w:type="dxa"/>
          </w:tcPr>
          <w:p w14:paraId="2BF56602" w14:textId="642C437C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276" w:type="dxa"/>
          </w:tcPr>
          <w:p w14:paraId="0057213D" w14:textId="755876C4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276" w:type="dxa"/>
          </w:tcPr>
          <w:p w14:paraId="29A2D1B7" w14:textId="3E199CF2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276" w:type="dxa"/>
          </w:tcPr>
          <w:p w14:paraId="50F83AA4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665427EE" w14:textId="5DEE90E0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3173A8" w:rsidRPr="00391BE6" w14:paraId="47629AC6" w14:textId="77777777" w:rsidTr="005E57CD">
        <w:tc>
          <w:tcPr>
            <w:tcW w:w="4390" w:type="dxa"/>
          </w:tcPr>
          <w:p w14:paraId="445B6A0C" w14:textId="77777777" w:rsidR="003173A8" w:rsidRPr="00391BE6" w:rsidRDefault="003173A8" w:rsidP="003173A8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Unfavourable before, who then became favourable after </w:t>
            </w:r>
          </w:p>
        </w:tc>
        <w:tc>
          <w:tcPr>
            <w:tcW w:w="1275" w:type="dxa"/>
          </w:tcPr>
          <w:p w14:paraId="02001865" w14:textId="2EBF2CD2" w:rsidR="003173A8" w:rsidRPr="00391BE6" w:rsidRDefault="001835B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(7</w:t>
            </w:r>
            <w:r w:rsidR="00A76421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8B4797C" w14:textId="5D7EFE17" w:rsidR="003173A8" w:rsidRPr="00391BE6" w:rsidRDefault="001835B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</w:t>
            </w:r>
            <w:r w:rsidR="00A7642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EA57CFE" w14:textId="7C64EA8F" w:rsidR="003173A8" w:rsidRPr="00391BE6" w:rsidRDefault="001A7BA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</w:t>
            </w:r>
            <w:r w:rsidR="00A76421">
              <w:rPr>
                <w:rFonts w:ascii="Times New Roman" w:hAnsi="Times New Roman" w:cs="Times New Roman"/>
              </w:rPr>
              <w:t>11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DB8D8D1" w14:textId="579E2308" w:rsidR="003173A8" w:rsidRPr="00391BE6" w:rsidRDefault="001A7BA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6</w:t>
            </w:r>
            <w:r w:rsidR="00A76421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173A8" w:rsidRPr="00391BE6" w14:paraId="5C9E33DA" w14:textId="77777777" w:rsidTr="005E57CD">
        <w:tc>
          <w:tcPr>
            <w:tcW w:w="4390" w:type="dxa"/>
          </w:tcPr>
          <w:p w14:paraId="2CD87765" w14:textId="77777777" w:rsidR="003173A8" w:rsidRPr="00391BE6" w:rsidRDefault="003173A8" w:rsidP="003173A8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Unfavourable before, who then became neutral after </w:t>
            </w:r>
          </w:p>
        </w:tc>
        <w:tc>
          <w:tcPr>
            <w:tcW w:w="1275" w:type="dxa"/>
          </w:tcPr>
          <w:p w14:paraId="076932E3" w14:textId="16BCDB7E" w:rsidR="003173A8" w:rsidRPr="00391BE6" w:rsidRDefault="001835B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</w:t>
            </w:r>
            <w:r w:rsidR="00A76421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9D1F618" w14:textId="372A97F0" w:rsidR="003173A8" w:rsidRPr="00391BE6" w:rsidRDefault="001835B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</w:t>
            </w:r>
            <w:r w:rsidR="00A76421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6DAE96F" w14:textId="7B59C91C" w:rsidR="003173A8" w:rsidRPr="00391BE6" w:rsidRDefault="001A7BA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</w:t>
            </w:r>
            <w:r w:rsidR="00A76421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73A24B0" w14:textId="16FA4A44" w:rsidR="003173A8" w:rsidRPr="00391BE6" w:rsidRDefault="001A7BA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</w:t>
            </w:r>
            <w:r w:rsidR="00A76421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173A8" w:rsidRPr="00391BE6" w14:paraId="78D19B3C" w14:textId="77777777" w:rsidTr="005E57CD">
        <w:tc>
          <w:tcPr>
            <w:tcW w:w="4390" w:type="dxa"/>
          </w:tcPr>
          <w:p w14:paraId="3C3809B6" w14:textId="18BFC0DE" w:rsidR="003173A8" w:rsidRPr="005E57CD" w:rsidRDefault="003173A8" w:rsidP="003173A8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Neutral before, who then became favourable after </w:t>
            </w:r>
          </w:p>
        </w:tc>
        <w:tc>
          <w:tcPr>
            <w:tcW w:w="1275" w:type="dxa"/>
          </w:tcPr>
          <w:p w14:paraId="4CD96AF3" w14:textId="6A8D5480" w:rsidR="003173A8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 (</w:t>
            </w:r>
            <w:r w:rsidR="00A76421">
              <w:rPr>
                <w:rFonts w:ascii="Times New Roman" w:hAnsi="Times New Roman" w:cs="Times New Roman"/>
              </w:rPr>
              <w:t>8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BE8D254" w14:textId="3755D036" w:rsidR="003173A8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</w:t>
            </w:r>
            <w:r w:rsidR="00A7642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DD9C97E" w14:textId="2D51571F" w:rsidR="003173A8" w:rsidRPr="00391BE6" w:rsidRDefault="00DB797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</w:t>
            </w:r>
            <w:r w:rsidR="00A76421">
              <w:rPr>
                <w:rFonts w:ascii="Times New Roman" w:hAnsi="Times New Roman" w:cs="Times New Roman"/>
              </w:rPr>
              <w:t>9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713AC9B" w14:textId="0826A3FC" w:rsidR="003173A8" w:rsidRPr="00391BE6" w:rsidRDefault="00DB797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</w:t>
            </w:r>
            <w:r w:rsidR="00A76421">
              <w:rPr>
                <w:rFonts w:ascii="Times New Roman" w:hAnsi="Times New Roman" w:cs="Times New Roman"/>
              </w:rPr>
              <w:t>8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173A8" w:rsidRPr="00391BE6" w14:paraId="7AF4957B" w14:textId="77777777" w:rsidTr="005E57CD">
        <w:tc>
          <w:tcPr>
            <w:tcW w:w="4390" w:type="dxa"/>
          </w:tcPr>
          <w:p w14:paraId="1C3D4057" w14:textId="77777777" w:rsidR="003173A8" w:rsidRPr="00391BE6" w:rsidRDefault="003173A8" w:rsidP="003173A8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"I don't know" before, who became favourable after</w:t>
            </w:r>
          </w:p>
        </w:tc>
        <w:tc>
          <w:tcPr>
            <w:tcW w:w="1275" w:type="dxa"/>
          </w:tcPr>
          <w:p w14:paraId="74DA00AD" w14:textId="0F91337C" w:rsidR="003173A8" w:rsidRPr="00391BE6" w:rsidRDefault="002306FA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1 </w:t>
            </w:r>
            <w:r w:rsidR="00A76421">
              <w:rPr>
                <w:rFonts w:ascii="Times New Roman" w:hAnsi="Times New Roman" w:cs="Times New Roman"/>
              </w:rPr>
              <w:t>(6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A58DA17" w14:textId="07191888" w:rsidR="003173A8" w:rsidRPr="00391BE6" w:rsidRDefault="002306FA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</w:t>
            </w:r>
            <w:r w:rsidR="00A76421">
              <w:rPr>
                <w:rFonts w:ascii="Times New Roman" w:hAnsi="Times New Roman" w:cs="Times New Roman"/>
              </w:rPr>
              <w:t>5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DB39E43" w14:textId="0682EEF6" w:rsidR="003173A8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(</w:t>
            </w:r>
            <w:r w:rsidR="00A76421">
              <w:rPr>
                <w:rFonts w:ascii="Times New Roman" w:hAnsi="Times New Roman" w:cs="Times New Roman"/>
              </w:rPr>
              <w:t>11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ECB5E7D" w14:textId="2773E1E4" w:rsidR="003173A8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</w:t>
            </w:r>
            <w:r w:rsidR="00A76421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1417991B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68595961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390"/>
        <w:gridCol w:w="1275"/>
        <w:gridCol w:w="1276"/>
        <w:gridCol w:w="1276"/>
        <w:gridCol w:w="1276"/>
      </w:tblGrid>
      <w:tr w:rsidR="003F56B5" w:rsidRPr="00391BE6" w14:paraId="187A7DC0" w14:textId="77777777" w:rsidTr="005E57CD">
        <w:tc>
          <w:tcPr>
            <w:tcW w:w="4390" w:type="dxa"/>
          </w:tcPr>
          <w:p w14:paraId="46C6BD66" w14:textId="3984C071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  <w:r w:rsidRPr="009677A4">
              <w:rPr>
                <w:rFonts w:ascii="Times New Roman" w:hAnsi="Times New Roman" w:cs="Times New Roman"/>
                <w:b/>
                <w:bCs/>
              </w:rPr>
              <w:t>Unfavourable changes aft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 online resource</w:t>
            </w:r>
          </w:p>
        </w:tc>
        <w:tc>
          <w:tcPr>
            <w:tcW w:w="1275" w:type="dxa"/>
          </w:tcPr>
          <w:p w14:paraId="515CBFC1" w14:textId="2E2E5E89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276" w:type="dxa"/>
          </w:tcPr>
          <w:p w14:paraId="6E3536D0" w14:textId="075C0CAC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276" w:type="dxa"/>
          </w:tcPr>
          <w:p w14:paraId="0A84B264" w14:textId="5EFDE7A2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276" w:type="dxa"/>
          </w:tcPr>
          <w:p w14:paraId="3013F769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1FBC5E4D" w14:textId="09074FF0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3173A8" w:rsidRPr="00391BE6" w14:paraId="10C6A4B2" w14:textId="77777777" w:rsidTr="005E57CD">
        <w:tc>
          <w:tcPr>
            <w:tcW w:w="4390" w:type="dxa"/>
          </w:tcPr>
          <w:p w14:paraId="2E36F70F" w14:textId="77777777" w:rsidR="003173A8" w:rsidRPr="00391BE6" w:rsidRDefault="003173A8" w:rsidP="003173A8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Favourable before, who then became unfavourable after </w:t>
            </w:r>
          </w:p>
        </w:tc>
        <w:tc>
          <w:tcPr>
            <w:tcW w:w="1275" w:type="dxa"/>
          </w:tcPr>
          <w:p w14:paraId="0DB0B8CB" w14:textId="712183D5" w:rsidR="003173A8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</w:t>
            </w:r>
            <w:r w:rsidR="0067158C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FADFC04" w14:textId="2D89A920" w:rsidR="003173A8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</w:t>
            </w:r>
            <w:r w:rsidR="0067158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0AA0F1A" w14:textId="733648BB" w:rsidR="003173A8" w:rsidRPr="00391BE6" w:rsidRDefault="003173A8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</w:t>
            </w:r>
            <w:r w:rsidR="0067158C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71236A1" w14:textId="62291D4D" w:rsidR="003173A8" w:rsidRPr="00391BE6" w:rsidRDefault="003173A8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</w:t>
            </w:r>
            <w:r w:rsidR="0067158C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173A8" w:rsidRPr="00391BE6" w14:paraId="01494BB3" w14:textId="77777777" w:rsidTr="005E57CD">
        <w:tc>
          <w:tcPr>
            <w:tcW w:w="4390" w:type="dxa"/>
          </w:tcPr>
          <w:p w14:paraId="2FA8EADA" w14:textId="5F9AA715" w:rsidR="003173A8" w:rsidRPr="001835BB" w:rsidRDefault="003173A8" w:rsidP="003173A8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Favourable before, who then became neutral after</w:t>
            </w:r>
          </w:p>
        </w:tc>
        <w:tc>
          <w:tcPr>
            <w:tcW w:w="1275" w:type="dxa"/>
          </w:tcPr>
          <w:p w14:paraId="7E466AC8" w14:textId="72D925D2" w:rsidR="003173A8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)</w:t>
            </w:r>
          </w:p>
        </w:tc>
        <w:tc>
          <w:tcPr>
            <w:tcW w:w="1276" w:type="dxa"/>
          </w:tcPr>
          <w:p w14:paraId="6E7B86B2" w14:textId="78FFF25E" w:rsidR="003173A8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</w:t>
            </w:r>
            <w:r w:rsidR="0067158C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3EB473D" w14:textId="369F4ACE" w:rsidR="003173A8" w:rsidRPr="00391BE6" w:rsidRDefault="003173A8" w:rsidP="006715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</w:t>
            </w:r>
            <w:r w:rsidR="0067158C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418AA47" w14:textId="229B6B87" w:rsidR="003173A8" w:rsidRPr="00391BE6" w:rsidRDefault="003173A8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.</w:t>
            </w:r>
            <w:r w:rsidR="0067158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173A8" w:rsidRPr="00391BE6" w14:paraId="5ACCF728" w14:textId="77777777" w:rsidTr="005E57CD">
        <w:tc>
          <w:tcPr>
            <w:tcW w:w="4390" w:type="dxa"/>
          </w:tcPr>
          <w:p w14:paraId="73E9C6B3" w14:textId="77777777" w:rsidR="003173A8" w:rsidRPr="00391BE6" w:rsidRDefault="003173A8" w:rsidP="003173A8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Neutral before, who then became unfavourable after </w:t>
            </w:r>
          </w:p>
        </w:tc>
        <w:tc>
          <w:tcPr>
            <w:tcW w:w="1275" w:type="dxa"/>
          </w:tcPr>
          <w:p w14:paraId="6A78B577" w14:textId="0EB18C53" w:rsidR="003173A8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 w:rsidR="0067158C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3D685F3" w14:textId="7F699C21" w:rsidR="003173A8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</w:t>
            </w:r>
            <w:r w:rsidR="0067158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7DD8E73" w14:textId="1111BE04" w:rsidR="003173A8" w:rsidRPr="00391BE6" w:rsidRDefault="00DB797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="0067158C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9AE9D15" w14:textId="142ABEC3" w:rsidR="003173A8" w:rsidRPr="00391BE6" w:rsidRDefault="00DB797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3173A8" w:rsidRPr="00391BE6" w14:paraId="1758F84A" w14:textId="77777777" w:rsidTr="005E57CD">
        <w:tc>
          <w:tcPr>
            <w:tcW w:w="4390" w:type="dxa"/>
          </w:tcPr>
          <w:p w14:paraId="0432B325" w14:textId="77777777" w:rsidR="003173A8" w:rsidRPr="00391BE6" w:rsidRDefault="003173A8" w:rsidP="003173A8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"I don't know" before, who became unfavourable after</w:t>
            </w:r>
          </w:p>
        </w:tc>
        <w:tc>
          <w:tcPr>
            <w:tcW w:w="1275" w:type="dxa"/>
          </w:tcPr>
          <w:p w14:paraId="280F3E5A" w14:textId="20894785" w:rsidR="003173A8" w:rsidRPr="00391BE6" w:rsidRDefault="002306FA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="0067158C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BD7C71A" w14:textId="0CD838F3" w:rsidR="003173A8" w:rsidRPr="00391BE6" w:rsidRDefault="002306FA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="0067158C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FFE2A6E" w14:textId="4AFBA81F" w:rsidR="003173A8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 w:rsidR="0067158C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4AE8CB5" w14:textId="6EDF6D03" w:rsidR="003173A8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</w:tbl>
    <w:p w14:paraId="4B39DE03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0606FC99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390"/>
        <w:gridCol w:w="1275"/>
        <w:gridCol w:w="1276"/>
        <w:gridCol w:w="1276"/>
        <w:gridCol w:w="1276"/>
      </w:tblGrid>
      <w:tr w:rsidR="003F56B5" w:rsidRPr="00391BE6" w14:paraId="4AFCF56A" w14:textId="77777777" w:rsidTr="005E57CD">
        <w:tc>
          <w:tcPr>
            <w:tcW w:w="4390" w:type="dxa"/>
          </w:tcPr>
          <w:p w14:paraId="55153573" w14:textId="77777777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9B05BA3" w14:textId="52180DEE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276" w:type="dxa"/>
          </w:tcPr>
          <w:p w14:paraId="6DB85467" w14:textId="1C327D76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276" w:type="dxa"/>
          </w:tcPr>
          <w:p w14:paraId="538AEB9A" w14:textId="2726636A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276" w:type="dxa"/>
          </w:tcPr>
          <w:p w14:paraId="23876444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137D5A46" w14:textId="1C1E4DC3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2E4504" w:rsidRPr="00391BE6" w14:paraId="7A74D6CA" w14:textId="77777777" w:rsidTr="005E57CD">
        <w:tc>
          <w:tcPr>
            <w:tcW w:w="4390" w:type="dxa"/>
          </w:tcPr>
          <w:p w14:paraId="6CCAAC36" w14:textId="77777777" w:rsidR="002E4504" w:rsidRDefault="002E4504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Did not change after the online resource </w:t>
            </w:r>
          </w:p>
          <w:p w14:paraId="655FB002" w14:textId="77777777" w:rsidR="00E03B73" w:rsidRPr="00391BE6" w:rsidRDefault="00E03B73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275" w:type="dxa"/>
          </w:tcPr>
          <w:p w14:paraId="22F02807" w14:textId="185C9525" w:rsidR="002E4504" w:rsidRPr="00391BE6" w:rsidRDefault="00FD56A8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0 (</w:t>
            </w:r>
            <w:r w:rsidR="008D5CAA">
              <w:rPr>
                <w:rFonts w:ascii="Times New Roman" w:hAnsi="Times New Roman" w:cs="Times New Roman"/>
              </w:rPr>
              <w:t>66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23C4C36" w14:textId="08C32F24" w:rsidR="002E4504" w:rsidRPr="00391BE6" w:rsidRDefault="0017256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 (6</w:t>
            </w:r>
            <w:r w:rsidR="008D5CAA"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E44B240" w14:textId="7AC288D1" w:rsidR="002E4504" w:rsidRPr="00391BE6" w:rsidRDefault="0065641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9 (</w:t>
            </w:r>
            <w:r w:rsidR="008D5CAA">
              <w:rPr>
                <w:rFonts w:ascii="Times New Roman" w:hAnsi="Times New Roman" w:cs="Times New Roman"/>
              </w:rPr>
              <w:t>56)</w:t>
            </w:r>
          </w:p>
        </w:tc>
        <w:tc>
          <w:tcPr>
            <w:tcW w:w="1276" w:type="dxa"/>
          </w:tcPr>
          <w:p w14:paraId="7C76F3D3" w14:textId="0FFA136A" w:rsidR="002E4504" w:rsidRPr="00391BE6" w:rsidRDefault="005E57C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2 (7</w:t>
            </w:r>
            <w:r w:rsidR="008D5CAA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E4504" w:rsidRPr="00391BE6" w14:paraId="707BA2DC" w14:textId="77777777" w:rsidTr="005E57CD">
        <w:tc>
          <w:tcPr>
            <w:tcW w:w="4390" w:type="dxa"/>
          </w:tcPr>
          <w:p w14:paraId="70C1CF09" w14:textId="77777777" w:rsidR="002E4504" w:rsidRDefault="002E4504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Changed to “I don’t know” after</w:t>
            </w:r>
          </w:p>
          <w:p w14:paraId="6F610E5F" w14:textId="77777777" w:rsidR="00E03B73" w:rsidRPr="00391BE6" w:rsidRDefault="00E03B73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275" w:type="dxa"/>
          </w:tcPr>
          <w:p w14:paraId="7971509D" w14:textId="00382195" w:rsidR="002E4504" w:rsidRPr="00391BE6" w:rsidRDefault="00EE6A00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3)</w:t>
            </w:r>
          </w:p>
        </w:tc>
        <w:tc>
          <w:tcPr>
            <w:tcW w:w="1276" w:type="dxa"/>
          </w:tcPr>
          <w:p w14:paraId="0B2E8BDA" w14:textId="2E514013" w:rsidR="002E4504" w:rsidRPr="00391BE6" w:rsidRDefault="00EE6A00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</w:t>
            </w:r>
            <w:r w:rsidR="008D5CA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3B7E491" w14:textId="06EC9C35" w:rsidR="002E4504" w:rsidRPr="00391BE6" w:rsidRDefault="009D194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.</w:t>
            </w:r>
            <w:r w:rsidR="008D5CA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0C85543" w14:textId="432B055C" w:rsidR="002E4504" w:rsidRPr="00391BE6" w:rsidRDefault="009D194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3)</w:t>
            </w:r>
          </w:p>
        </w:tc>
      </w:tr>
    </w:tbl>
    <w:p w14:paraId="5223C29D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40EDE211" w14:textId="77777777" w:rsidR="002E4504" w:rsidRDefault="002E4504" w:rsidP="002E4504">
      <w:pPr>
        <w:spacing w:after="0"/>
      </w:pPr>
    </w:p>
    <w:p w14:paraId="010688A3" w14:textId="77777777" w:rsidR="002E4504" w:rsidRDefault="002E4504" w:rsidP="002E4504">
      <w:pPr>
        <w:spacing w:after="0"/>
      </w:pPr>
    </w:p>
    <w:p w14:paraId="72B47C40" w14:textId="77777777" w:rsidR="002E4504" w:rsidRDefault="002E4504" w:rsidP="002E4504">
      <w:pPr>
        <w:spacing w:after="0"/>
      </w:pPr>
    </w:p>
    <w:p w14:paraId="67437189" w14:textId="110F9572" w:rsidR="002E4504" w:rsidRDefault="002E4504">
      <w:r>
        <w:br w:type="page"/>
      </w:r>
    </w:p>
    <w:p w14:paraId="11ADB915" w14:textId="67876216" w:rsidR="004A12EF" w:rsidRDefault="004A12EF" w:rsidP="004A12EF">
      <w:pPr>
        <w:spacing w:after="0"/>
        <w:rPr>
          <w:rFonts w:ascii="Times New Roman" w:hAnsi="Times New Roman" w:cs="Times New Roman"/>
          <w:b/>
          <w:bCs/>
        </w:rPr>
      </w:pPr>
      <w:r w:rsidRPr="00AF4223">
        <w:rPr>
          <w:rFonts w:ascii="Times New Roman" w:hAnsi="Times New Roman" w:cs="Times New Roman"/>
          <w:b/>
          <w:bCs/>
        </w:rPr>
        <w:lastRenderedPageBreak/>
        <w:t xml:space="preserve">Q7. People with </w:t>
      </w:r>
      <w:r w:rsidR="003F56B5">
        <w:rPr>
          <w:rFonts w:ascii="Times New Roman" w:hAnsi="Times New Roman" w:cs="Times New Roman"/>
          <w:b/>
          <w:bCs/>
        </w:rPr>
        <w:t xml:space="preserve">knee </w:t>
      </w:r>
      <w:r w:rsidRPr="00AF4223">
        <w:rPr>
          <w:rFonts w:ascii="Times New Roman" w:hAnsi="Times New Roman" w:cs="Times New Roman"/>
          <w:b/>
          <w:bCs/>
        </w:rPr>
        <w:t>OA who continue to run will __________ their risk of getting more knee pain.</w:t>
      </w:r>
    </w:p>
    <w:p w14:paraId="7623D9E1" w14:textId="77777777" w:rsidR="004A12EF" w:rsidRPr="002E4504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2E4504">
        <w:rPr>
          <w:rFonts w:ascii="Times New Roman" w:hAnsi="Times New Roman" w:cs="Times New Roman"/>
          <w:i/>
          <w:iCs/>
        </w:rPr>
        <w:t>Increases (greatly, somewhat)</w:t>
      </w:r>
    </w:p>
    <w:p w14:paraId="586A86F2" w14:textId="77777777" w:rsidR="004A12EF" w:rsidRPr="002E4504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2E4504">
        <w:rPr>
          <w:rFonts w:ascii="Times New Roman" w:hAnsi="Times New Roman" w:cs="Times New Roman"/>
          <w:i/>
          <w:iCs/>
        </w:rPr>
        <w:t>Does not change</w:t>
      </w:r>
    </w:p>
    <w:p w14:paraId="09C7D5A6" w14:textId="77777777" w:rsidR="004A12EF" w:rsidRPr="002E4504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2E4504">
        <w:rPr>
          <w:rFonts w:ascii="Times New Roman" w:hAnsi="Times New Roman" w:cs="Times New Roman"/>
          <w:i/>
          <w:iCs/>
        </w:rPr>
        <w:t>Decreases (somewhat, greatly)</w:t>
      </w:r>
    </w:p>
    <w:p w14:paraId="525BEBB7" w14:textId="77777777" w:rsidR="004A12EF" w:rsidRPr="002E4504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2E4504">
        <w:rPr>
          <w:rFonts w:ascii="Times New Roman" w:hAnsi="Times New Roman" w:cs="Times New Roman"/>
          <w:i/>
          <w:iCs/>
        </w:rPr>
        <w:t>I don’t know</w:t>
      </w:r>
    </w:p>
    <w:p w14:paraId="0944632F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169"/>
        <w:gridCol w:w="1169"/>
        <w:gridCol w:w="1169"/>
        <w:gridCol w:w="1170"/>
      </w:tblGrid>
      <w:tr w:rsidR="003F56B5" w:rsidRPr="00391BE6" w14:paraId="1C486F4F" w14:textId="77777777" w:rsidTr="00D644CD">
        <w:tc>
          <w:tcPr>
            <w:tcW w:w="4673" w:type="dxa"/>
          </w:tcPr>
          <w:p w14:paraId="1F9DC1FE" w14:textId="4CDC16CA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  <w:r w:rsidRPr="009677A4">
              <w:rPr>
                <w:rFonts w:ascii="Times New Roman" w:hAnsi="Times New Roman" w:cs="Times New Roman"/>
                <w:b/>
                <w:bCs/>
              </w:rPr>
              <w:t>Favourable changes aft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 online resource</w:t>
            </w:r>
          </w:p>
        </w:tc>
        <w:tc>
          <w:tcPr>
            <w:tcW w:w="1169" w:type="dxa"/>
          </w:tcPr>
          <w:p w14:paraId="0227DE6E" w14:textId="22BCEFDA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169" w:type="dxa"/>
          </w:tcPr>
          <w:p w14:paraId="4E8CDB6E" w14:textId="4BC7C07E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169" w:type="dxa"/>
          </w:tcPr>
          <w:p w14:paraId="0CCAF105" w14:textId="63AFAB75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170" w:type="dxa"/>
          </w:tcPr>
          <w:p w14:paraId="1EF36F22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608D0011" w14:textId="7BFB1C0D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DB7977" w:rsidRPr="00391BE6" w14:paraId="0FE951CB" w14:textId="77777777" w:rsidTr="00D644CD">
        <w:tc>
          <w:tcPr>
            <w:tcW w:w="4673" w:type="dxa"/>
          </w:tcPr>
          <w:p w14:paraId="21E2E917" w14:textId="77777777" w:rsidR="00DB7977" w:rsidRPr="00391BE6" w:rsidRDefault="00DB7977" w:rsidP="00DB797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Unfavourable before, who then became favourable after </w:t>
            </w:r>
          </w:p>
        </w:tc>
        <w:tc>
          <w:tcPr>
            <w:tcW w:w="1169" w:type="dxa"/>
          </w:tcPr>
          <w:p w14:paraId="1914E476" w14:textId="5880C800" w:rsidR="00DB7977" w:rsidRPr="00391BE6" w:rsidRDefault="001835B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 (</w:t>
            </w:r>
            <w:r w:rsidR="008D5CAA">
              <w:rPr>
                <w:rFonts w:ascii="Times New Roman" w:hAnsi="Times New Roman" w:cs="Times New Roman"/>
              </w:rPr>
              <w:t>1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518D32D2" w14:textId="071817C9" w:rsidR="00DB7977" w:rsidRPr="00391BE6" w:rsidRDefault="001835B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</w:t>
            </w:r>
            <w:r w:rsidR="008D5CAA">
              <w:rPr>
                <w:rFonts w:ascii="Times New Roman" w:hAnsi="Times New Roman" w:cs="Times New Roman"/>
              </w:rPr>
              <w:t>11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30E385B8" w14:textId="264B77ED" w:rsidR="00DB7977" w:rsidRPr="00391BE6" w:rsidRDefault="00C8773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 (</w:t>
            </w:r>
            <w:r w:rsidR="008D5CAA">
              <w:rPr>
                <w:rFonts w:ascii="Times New Roman" w:hAnsi="Times New Roman" w:cs="Times New Roman"/>
              </w:rPr>
              <w:t>13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238DBF1C" w14:textId="0BEFEC74" w:rsidR="00DB7977" w:rsidRPr="00391BE6" w:rsidRDefault="00C8773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</w:t>
            </w:r>
            <w:r w:rsidR="008D5CAA">
              <w:rPr>
                <w:rFonts w:ascii="Times New Roman" w:hAnsi="Times New Roman" w:cs="Times New Roman"/>
              </w:rPr>
              <w:t>8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B7977" w:rsidRPr="00391BE6" w14:paraId="72C3934C" w14:textId="77777777" w:rsidTr="00D644CD">
        <w:tc>
          <w:tcPr>
            <w:tcW w:w="4673" w:type="dxa"/>
          </w:tcPr>
          <w:p w14:paraId="04F38A34" w14:textId="77777777" w:rsidR="00DB7977" w:rsidRPr="00391BE6" w:rsidRDefault="00DB7977" w:rsidP="00DB797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Unfavourable before, who then became neutral after </w:t>
            </w:r>
          </w:p>
        </w:tc>
        <w:tc>
          <w:tcPr>
            <w:tcW w:w="1169" w:type="dxa"/>
          </w:tcPr>
          <w:p w14:paraId="0E099BE0" w14:textId="6CE318E7" w:rsidR="00DB7977" w:rsidRPr="00391BE6" w:rsidRDefault="001835B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 (</w:t>
            </w:r>
            <w:r w:rsidR="008D5CAA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21AD8F95" w14:textId="1F48914B" w:rsidR="00DB7977" w:rsidRPr="00391BE6" w:rsidRDefault="001835B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</w:t>
            </w:r>
            <w:r w:rsidR="008D5CAA">
              <w:rPr>
                <w:rFonts w:ascii="Times New Roman" w:hAnsi="Times New Roman" w:cs="Times New Roman"/>
              </w:rPr>
              <w:t>12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1A6A0B3E" w14:textId="6E6FC31D" w:rsidR="00DB7977" w:rsidRPr="00391BE6" w:rsidRDefault="00C8773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 (</w:t>
            </w:r>
            <w:r w:rsidR="008D5CAA">
              <w:rPr>
                <w:rFonts w:ascii="Times New Roman" w:hAnsi="Times New Roman" w:cs="Times New Roman"/>
              </w:rPr>
              <w:t>14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713E0144" w14:textId="2BDEFA00" w:rsidR="00DB7977" w:rsidRPr="00391BE6" w:rsidRDefault="00C8773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</w:t>
            </w:r>
            <w:r w:rsidR="008D5CA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B7977" w:rsidRPr="00391BE6" w14:paraId="4A9D894C" w14:textId="77777777" w:rsidTr="00D644CD">
        <w:tc>
          <w:tcPr>
            <w:tcW w:w="4673" w:type="dxa"/>
          </w:tcPr>
          <w:p w14:paraId="6A3136D0" w14:textId="77777777" w:rsidR="00DB7977" w:rsidRDefault="00DB7977" w:rsidP="00DB797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Neutral before, who then became favourable after </w:t>
            </w:r>
          </w:p>
          <w:p w14:paraId="53F6C5B7" w14:textId="77777777" w:rsidR="00DB7977" w:rsidRPr="00391BE6" w:rsidRDefault="00DB7977" w:rsidP="00DB797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69" w:type="dxa"/>
          </w:tcPr>
          <w:p w14:paraId="3D0BE81B" w14:textId="12628ABF" w:rsidR="00DB7977" w:rsidRPr="00391BE6" w:rsidRDefault="00AF4223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  <w:r w:rsidR="007E1B2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9</w:t>
            </w:r>
            <w:r w:rsidR="007E1B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0CD4197F" w14:textId="1F61BA3C" w:rsidR="00DB7977" w:rsidRPr="00391BE6" w:rsidRDefault="00AF4223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="007E1B2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2</w:t>
            </w:r>
            <w:r w:rsidR="007E1B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3FE2CDC4" w14:textId="52976219" w:rsidR="00DB7977" w:rsidRPr="00391BE6" w:rsidRDefault="00AF4223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C04DF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4</w:t>
            </w:r>
            <w:r w:rsidR="00C04D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7AFCAD9E" w14:textId="3F376E40" w:rsidR="00DB7977" w:rsidRPr="00391BE6" w:rsidRDefault="00AF4223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  <w:r w:rsidR="00C04DF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3</w:t>
            </w:r>
            <w:r w:rsidR="00C04DFB">
              <w:rPr>
                <w:rFonts w:ascii="Times New Roman" w:hAnsi="Times New Roman" w:cs="Times New Roman"/>
              </w:rPr>
              <w:t>)</w:t>
            </w:r>
          </w:p>
        </w:tc>
      </w:tr>
      <w:tr w:rsidR="00DB7977" w:rsidRPr="00391BE6" w14:paraId="2FE595D4" w14:textId="77777777" w:rsidTr="00D644CD">
        <w:tc>
          <w:tcPr>
            <w:tcW w:w="4673" w:type="dxa"/>
          </w:tcPr>
          <w:p w14:paraId="18A90F0A" w14:textId="77777777" w:rsidR="00DB7977" w:rsidRPr="00391BE6" w:rsidRDefault="00DB7977" w:rsidP="00DB797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"I don't know" before, who became favourable after</w:t>
            </w:r>
          </w:p>
        </w:tc>
        <w:tc>
          <w:tcPr>
            <w:tcW w:w="1169" w:type="dxa"/>
          </w:tcPr>
          <w:p w14:paraId="28B2B1B9" w14:textId="772F3B93" w:rsidR="00DB7977" w:rsidRPr="00391BE6" w:rsidRDefault="00F55E82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</w:t>
            </w:r>
            <w:r w:rsidR="008D5CAA">
              <w:rPr>
                <w:rFonts w:ascii="Times New Roman" w:hAnsi="Times New Roman" w:cs="Times New Roman"/>
              </w:rPr>
              <w:t>3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6A58DDCC" w14:textId="4ED9586D" w:rsidR="00DB7977" w:rsidRPr="00391BE6" w:rsidRDefault="00F55E82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</w:t>
            </w:r>
            <w:r w:rsidR="008D5CA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6)</w:t>
            </w:r>
          </w:p>
        </w:tc>
        <w:tc>
          <w:tcPr>
            <w:tcW w:w="1169" w:type="dxa"/>
          </w:tcPr>
          <w:p w14:paraId="6E41C1E9" w14:textId="7893CD08" w:rsidR="00DB7977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</w:t>
            </w:r>
            <w:r w:rsidR="008D5CAA">
              <w:rPr>
                <w:rFonts w:ascii="Times New Roman" w:hAnsi="Times New Roman" w:cs="Times New Roman"/>
              </w:rPr>
              <w:t>5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6BB8E993" w14:textId="32655F9E" w:rsidR="00DB7977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</w:t>
            </w:r>
            <w:r w:rsidR="008D5CAA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15B1AF60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5CA1A2AE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169"/>
        <w:gridCol w:w="1169"/>
        <w:gridCol w:w="1169"/>
        <w:gridCol w:w="1170"/>
      </w:tblGrid>
      <w:tr w:rsidR="003F56B5" w:rsidRPr="00391BE6" w14:paraId="7AC0E449" w14:textId="77777777" w:rsidTr="00D644CD">
        <w:tc>
          <w:tcPr>
            <w:tcW w:w="4673" w:type="dxa"/>
          </w:tcPr>
          <w:p w14:paraId="3FEADEE1" w14:textId="22DA3D8C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  <w:r w:rsidRPr="009677A4">
              <w:rPr>
                <w:rFonts w:ascii="Times New Roman" w:hAnsi="Times New Roman" w:cs="Times New Roman"/>
                <w:b/>
                <w:bCs/>
              </w:rPr>
              <w:t>Unfavourable changes aft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 online resource</w:t>
            </w:r>
          </w:p>
        </w:tc>
        <w:tc>
          <w:tcPr>
            <w:tcW w:w="1169" w:type="dxa"/>
          </w:tcPr>
          <w:p w14:paraId="30752645" w14:textId="1642F00E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169" w:type="dxa"/>
          </w:tcPr>
          <w:p w14:paraId="1949F850" w14:textId="1AB94D42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169" w:type="dxa"/>
          </w:tcPr>
          <w:p w14:paraId="45C7E755" w14:textId="0BD6A400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170" w:type="dxa"/>
          </w:tcPr>
          <w:p w14:paraId="47C0F772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210292A7" w14:textId="50E1BE2F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DB7977" w:rsidRPr="00391BE6" w14:paraId="73A4197D" w14:textId="77777777" w:rsidTr="00D644CD">
        <w:tc>
          <w:tcPr>
            <w:tcW w:w="4673" w:type="dxa"/>
          </w:tcPr>
          <w:p w14:paraId="5502B9A2" w14:textId="77777777" w:rsidR="00DB7977" w:rsidRPr="00391BE6" w:rsidRDefault="00DB7977" w:rsidP="00DB797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Favourable before, who then became unfavourable after </w:t>
            </w:r>
          </w:p>
        </w:tc>
        <w:tc>
          <w:tcPr>
            <w:tcW w:w="1169" w:type="dxa"/>
          </w:tcPr>
          <w:p w14:paraId="64985218" w14:textId="2440E09C" w:rsidR="00DB7977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</w:t>
            </w:r>
            <w:r w:rsidR="008D5CAA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42923F2E" w14:textId="61D9319F" w:rsidR="00DB7977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</w:t>
            </w:r>
            <w:r w:rsidR="008D5CA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9)</w:t>
            </w:r>
          </w:p>
        </w:tc>
        <w:tc>
          <w:tcPr>
            <w:tcW w:w="1169" w:type="dxa"/>
          </w:tcPr>
          <w:p w14:paraId="7F8EA717" w14:textId="1E554458" w:rsidR="00DB7977" w:rsidRPr="00391BE6" w:rsidRDefault="00DB797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</w:t>
            </w:r>
            <w:r w:rsidR="008D5CAA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1EAD2654" w14:textId="7A5259C4" w:rsidR="00DB7977" w:rsidRPr="00391BE6" w:rsidRDefault="00DB797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="008D5CAA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B7977" w:rsidRPr="00391BE6" w14:paraId="577AC214" w14:textId="77777777" w:rsidTr="00D644CD">
        <w:tc>
          <w:tcPr>
            <w:tcW w:w="4673" w:type="dxa"/>
          </w:tcPr>
          <w:p w14:paraId="5378310B" w14:textId="77777777" w:rsidR="00DB7977" w:rsidRDefault="00DB7977" w:rsidP="00DB797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Favourable before, who then became neutral after </w:t>
            </w:r>
          </w:p>
          <w:p w14:paraId="7972BA5B" w14:textId="77777777" w:rsidR="00DB7977" w:rsidRPr="00391BE6" w:rsidRDefault="00DB7977" w:rsidP="00DB797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69" w:type="dxa"/>
          </w:tcPr>
          <w:p w14:paraId="41642F44" w14:textId="1399F6A3" w:rsidR="00DB7977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</w:t>
            </w:r>
            <w:r w:rsidR="008D5CAA">
              <w:rPr>
                <w:rFonts w:ascii="Times New Roman" w:hAnsi="Times New Roman" w:cs="Times New Roman"/>
              </w:rPr>
              <w:t>4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3B76276F" w14:textId="25AA190C" w:rsidR="00DB7977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</w:t>
            </w:r>
            <w:r w:rsidR="008D5CAA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3ED39E19" w14:textId="7C95105C" w:rsidR="00DB7977" w:rsidRPr="00391BE6" w:rsidRDefault="00DB797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</w:t>
            </w:r>
            <w:r w:rsidR="008D5CAA"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5764F794" w14:textId="36B33382" w:rsidR="00DB7977" w:rsidRPr="00391BE6" w:rsidRDefault="00DB7977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</w:t>
            </w:r>
            <w:r w:rsidR="008D5CAA">
              <w:rPr>
                <w:rFonts w:ascii="Times New Roman" w:hAnsi="Times New Roman" w:cs="Times New Roman"/>
              </w:rPr>
              <w:t>5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B7977" w:rsidRPr="00391BE6" w14:paraId="35E3B84D" w14:textId="77777777" w:rsidTr="00D644CD">
        <w:tc>
          <w:tcPr>
            <w:tcW w:w="4673" w:type="dxa"/>
          </w:tcPr>
          <w:p w14:paraId="1B7466E3" w14:textId="77777777" w:rsidR="00DB7977" w:rsidRPr="00391BE6" w:rsidRDefault="00DB7977" w:rsidP="00DB797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Neutral before, who then became unfavourable after </w:t>
            </w:r>
          </w:p>
        </w:tc>
        <w:tc>
          <w:tcPr>
            <w:tcW w:w="1169" w:type="dxa"/>
          </w:tcPr>
          <w:p w14:paraId="5B9BE256" w14:textId="1514A4C2" w:rsidR="00DB7977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 w:rsidR="008D5CA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)</w:t>
            </w:r>
          </w:p>
        </w:tc>
        <w:tc>
          <w:tcPr>
            <w:tcW w:w="1169" w:type="dxa"/>
          </w:tcPr>
          <w:p w14:paraId="0646EF36" w14:textId="7A646113" w:rsidR="00DB7977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="008D5CAA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6A53A8A8" w14:textId="171732F2" w:rsidR="00DB7977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="008D5CAA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267A1E28" w14:textId="0CC3C100" w:rsidR="00DB7977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</w:t>
            </w:r>
            <w:r w:rsidR="008D5CA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B7977" w:rsidRPr="00391BE6" w14:paraId="23880304" w14:textId="77777777" w:rsidTr="00D644CD">
        <w:tc>
          <w:tcPr>
            <w:tcW w:w="4673" w:type="dxa"/>
          </w:tcPr>
          <w:p w14:paraId="7C223EA8" w14:textId="77777777" w:rsidR="00DB7977" w:rsidRPr="00391BE6" w:rsidRDefault="00DB7977" w:rsidP="00DB797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"I don't know" before, who became unfavourable after</w:t>
            </w:r>
          </w:p>
        </w:tc>
        <w:tc>
          <w:tcPr>
            <w:tcW w:w="1169" w:type="dxa"/>
          </w:tcPr>
          <w:p w14:paraId="48CAA752" w14:textId="53211499" w:rsidR="00DB7977" w:rsidRPr="00391BE6" w:rsidRDefault="00F55E82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</w:t>
            </w:r>
            <w:r w:rsidR="008D5CA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169" w:type="dxa"/>
          </w:tcPr>
          <w:p w14:paraId="2181CB09" w14:textId="735EA97B" w:rsidR="00DB7977" w:rsidRPr="00391BE6" w:rsidRDefault="00F55E82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 w:rsidR="008D5CAA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0B56CE5F" w14:textId="187A4345" w:rsidR="00DB7977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</w:t>
            </w:r>
            <w:r w:rsidR="008D5CAA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1C37CB89" w14:textId="281C9091" w:rsidR="00DB7977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="008D5CAA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33E8656E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7587F08B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169"/>
        <w:gridCol w:w="1169"/>
        <w:gridCol w:w="1169"/>
        <w:gridCol w:w="1170"/>
      </w:tblGrid>
      <w:tr w:rsidR="003F56B5" w:rsidRPr="00391BE6" w14:paraId="4EFD7BF6" w14:textId="77777777" w:rsidTr="00D644CD">
        <w:tc>
          <w:tcPr>
            <w:tcW w:w="4673" w:type="dxa"/>
          </w:tcPr>
          <w:p w14:paraId="7B23FE8D" w14:textId="77777777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2EE96361" w14:textId="383DDAB9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169" w:type="dxa"/>
          </w:tcPr>
          <w:p w14:paraId="4A965954" w14:textId="770C0FEF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169" w:type="dxa"/>
          </w:tcPr>
          <w:p w14:paraId="04EDC43C" w14:textId="49DC4391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170" w:type="dxa"/>
          </w:tcPr>
          <w:p w14:paraId="525E3DD3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308DE7AC" w14:textId="0476ACE2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2E4504" w:rsidRPr="00391BE6" w14:paraId="5A4A33B0" w14:textId="77777777" w:rsidTr="00D644CD">
        <w:tc>
          <w:tcPr>
            <w:tcW w:w="4673" w:type="dxa"/>
          </w:tcPr>
          <w:p w14:paraId="7B4D0EC8" w14:textId="77777777" w:rsidR="002E4504" w:rsidRDefault="002E4504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Did not change after the online resource </w:t>
            </w:r>
          </w:p>
          <w:p w14:paraId="6D897B55" w14:textId="77777777" w:rsidR="00E03B73" w:rsidRPr="00391BE6" w:rsidRDefault="00E03B73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69" w:type="dxa"/>
          </w:tcPr>
          <w:p w14:paraId="4E4D6C75" w14:textId="6127B567" w:rsidR="002E4504" w:rsidRPr="00391BE6" w:rsidRDefault="00FD56A8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4 (5</w:t>
            </w:r>
            <w:r w:rsidR="008D5CAA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0B4692A8" w14:textId="023087C0" w:rsidR="002E4504" w:rsidRPr="00391BE6" w:rsidRDefault="0017256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 (5</w:t>
            </w:r>
            <w:r w:rsidR="008D5CAA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2D74FBD1" w14:textId="4E67F980" w:rsidR="002E4504" w:rsidRPr="00391BE6" w:rsidRDefault="0065641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8 (4</w:t>
            </w:r>
            <w:r w:rsidR="008D5CAA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7BED5105" w14:textId="19934A7C" w:rsidR="002E4504" w:rsidRPr="00391BE6" w:rsidRDefault="005E57C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8 (6</w:t>
            </w:r>
            <w:r w:rsidR="008D5CA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E4504" w:rsidRPr="00391BE6" w14:paraId="720DEBE2" w14:textId="77777777" w:rsidTr="00D644CD">
        <w:tc>
          <w:tcPr>
            <w:tcW w:w="4673" w:type="dxa"/>
          </w:tcPr>
          <w:p w14:paraId="01474A77" w14:textId="77777777" w:rsidR="002E4504" w:rsidRDefault="002E4504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Changed to “I don’t know” after</w:t>
            </w:r>
          </w:p>
          <w:p w14:paraId="6BADBEFA" w14:textId="77777777" w:rsidR="00E03B73" w:rsidRPr="00391BE6" w:rsidRDefault="00E03B73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69" w:type="dxa"/>
          </w:tcPr>
          <w:p w14:paraId="03846713" w14:textId="4C09CBC0" w:rsidR="002E4504" w:rsidRPr="00391BE6" w:rsidRDefault="00EE6A00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.</w:t>
            </w:r>
            <w:r w:rsidR="008D5CA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0972E6E6" w14:textId="707F5B37" w:rsidR="002E4504" w:rsidRPr="00391BE6" w:rsidRDefault="00EE6A00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9)</w:t>
            </w:r>
          </w:p>
        </w:tc>
        <w:tc>
          <w:tcPr>
            <w:tcW w:w="1169" w:type="dxa"/>
          </w:tcPr>
          <w:p w14:paraId="1810B25D" w14:textId="53C29D7B" w:rsidR="002E4504" w:rsidRPr="00391BE6" w:rsidRDefault="009D194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.</w:t>
            </w:r>
            <w:r w:rsidR="008D5CA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53976516" w14:textId="217DF37A" w:rsidR="002E4504" w:rsidRPr="00391BE6" w:rsidRDefault="009D194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0.</w:t>
            </w:r>
            <w:r w:rsidR="008D5CA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1B1F36B6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1782B677" w14:textId="77777777" w:rsidR="002E4504" w:rsidRDefault="002E4504" w:rsidP="002E4504">
      <w:pPr>
        <w:spacing w:after="0"/>
      </w:pPr>
    </w:p>
    <w:p w14:paraId="0C9EBE9D" w14:textId="77777777" w:rsidR="002E4504" w:rsidRDefault="002E4504" w:rsidP="002E4504">
      <w:pPr>
        <w:spacing w:after="0"/>
      </w:pPr>
    </w:p>
    <w:p w14:paraId="4103362C" w14:textId="77777777" w:rsidR="002E4504" w:rsidRDefault="002E4504" w:rsidP="002E4504">
      <w:pPr>
        <w:spacing w:after="0"/>
      </w:pPr>
    </w:p>
    <w:p w14:paraId="1DE4EE8A" w14:textId="3342051C" w:rsidR="002E4504" w:rsidRDefault="002E4504">
      <w:r>
        <w:br w:type="page"/>
      </w:r>
    </w:p>
    <w:p w14:paraId="3B1A4AC9" w14:textId="7E554475" w:rsidR="004A12EF" w:rsidRDefault="004A12EF" w:rsidP="004A12EF">
      <w:pPr>
        <w:spacing w:after="0"/>
        <w:rPr>
          <w:rFonts w:ascii="Times New Roman" w:hAnsi="Times New Roman" w:cs="Times New Roman"/>
          <w:b/>
          <w:bCs/>
        </w:rPr>
      </w:pPr>
      <w:r w:rsidRPr="004A12EF">
        <w:rPr>
          <w:rFonts w:ascii="Times New Roman" w:hAnsi="Times New Roman" w:cs="Times New Roman"/>
          <w:b/>
          <w:bCs/>
        </w:rPr>
        <w:lastRenderedPageBreak/>
        <w:t xml:space="preserve">Q8. People with </w:t>
      </w:r>
      <w:r w:rsidR="003F56B5">
        <w:rPr>
          <w:rFonts w:ascii="Times New Roman" w:hAnsi="Times New Roman" w:cs="Times New Roman"/>
          <w:b/>
          <w:bCs/>
        </w:rPr>
        <w:t xml:space="preserve">knee </w:t>
      </w:r>
      <w:r w:rsidRPr="004A12EF">
        <w:rPr>
          <w:rFonts w:ascii="Times New Roman" w:hAnsi="Times New Roman" w:cs="Times New Roman"/>
          <w:b/>
          <w:bCs/>
        </w:rPr>
        <w:t xml:space="preserve">OA who keep running regularly will ____________ the need for joint replacement surgery. </w:t>
      </w:r>
    </w:p>
    <w:p w14:paraId="26619038" w14:textId="77777777" w:rsidR="004A12EF" w:rsidRPr="002E4504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2E4504">
        <w:rPr>
          <w:rFonts w:ascii="Times New Roman" w:hAnsi="Times New Roman" w:cs="Times New Roman"/>
          <w:i/>
          <w:iCs/>
        </w:rPr>
        <w:t>Increases (greatly, somewhat)</w:t>
      </w:r>
    </w:p>
    <w:p w14:paraId="07E681D3" w14:textId="77777777" w:rsidR="004A12EF" w:rsidRPr="002E4504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2E4504">
        <w:rPr>
          <w:rFonts w:ascii="Times New Roman" w:hAnsi="Times New Roman" w:cs="Times New Roman"/>
          <w:i/>
          <w:iCs/>
        </w:rPr>
        <w:t>Does not change</w:t>
      </w:r>
    </w:p>
    <w:p w14:paraId="310F2816" w14:textId="77777777" w:rsidR="004A12EF" w:rsidRPr="002E4504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2E4504">
        <w:rPr>
          <w:rFonts w:ascii="Times New Roman" w:hAnsi="Times New Roman" w:cs="Times New Roman"/>
          <w:i/>
          <w:iCs/>
        </w:rPr>
        <w:t>Decreases (somewhat, greatly)</w:t>
      </w:r>
    </w:p>
    <w:p w14:paraId="2D81A2D1" w14:textId="77777777" w:rsidR="004A12EF" w:rsidRPr="002E4504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2E4504">
        <w:rPr>
          <w:rFonts w:ascii="Times New Roman" w:hAnsi="Times New Roman" w:cs="Times New Roman"/>
          <w:i/>
          <w:iCs/>
        </w:rPr>
        <w:t>I don’t know</w:t>
      </w:r>
    </w:p>
    <w:p w14:paraId="37FBFEB6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169"/>
        <w:gridCol w:w="1169"/>
        <w:gridCol w:w="1169"/>
        <w:gridCol w:w="1170"/>
      </w:tblGrid>
      <w:tr w:rsidR="003F56B5" w:rsidRPr="00391BE6" w14:paraId="4193C044" w14:textId="77777777" w:rsidTr="00D644CD">
        <w:tc>
          <w:tcPr>
            <w:tcW w:w="4673" w:type="dxa"/>
          </w:tcPr>
          <w:p w14:paraId="5967631C" w14:textId="7ABCD42A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  <w:r w:rsidRPr="009677A4">
              <w:rPr>
                <w:rFonts w:ascii="Times New Roman" w:hAnsi="Times New Roman" w:cs="Times New Roman"/>
                <w:b/>
                <w:bCs/>
              </w:rPr>
              <w:t>Favourable changes aft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 online resource</w:t>
            </w:r>
          </w:p>
        </w:tc>
        <w:tc>
          <w:tcPr>
            <w:tcW w:w="1169" w:type="dxa"/>
          </w:tcPr>
          <w:p w14:paraId="6E51FE96" w14:textId="30F14A24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169" w:type="dxa"/>
          </w:tcPr>
          <w:p w14:paraId="5AA0C364" w14:textId="69C3FAF4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169" w:type="dxa"/>
          </w:tcPr>
          <w:p w14:paraId="6474B9C1" w14:textId="13D3EA27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170" w:type="dxa"/>
          </w:tcPr>
          <w:p w14:paraId="59043E2F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6D070690" w14:textId="12D271E2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C04DFB" w:rsidRPr="00391BE6" w14:paraId="3BD80569" w14:textId="77777777" w:rsidTr="00D644CD">
        <w:tc>
          <w:tcPr>
            <w:tcW w:w="4673" w:type="dxa"/>
          </w:tcPr>
          <w:p w14:paraId="5C43D794" w14:textId="77777777" w:rsidR="00C04DFB" w:rsidRPr="00391BE6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Unfavourable before, who then became favourable after </w:t>
            </w:r>
          </w:p>
        </w:tc>
        <w:tc>
          <w:tcPr>
            <w:tcW w:w="1169" w:type="dxa"/>
          </w:tcPr>
          <w:p w14:paraId="31B231AB" w14:textId="162C0350" w:rsidR="00C04DFB" w:rsidRPr="00391BE6" w:rsidRDefault="001835B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 (</w:t>
            </w:r>
            <w:r w:rsidR="00AF4223">
              <w:rPr>
                <w:rFonts w:ascii="Times New Roman" w:hAnsi="Times New Roman" w:cs="Times New Roman"/>
              </w:rPr>
              <w:t>1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1C282BFD" w14:textId="68F21175" w:rsidR="00C04DFB" w:rsidRPr="00391BE6" w:rsidRDefault="001835B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</w:t>
            </w:r>
            <w:r w:rsidR="00AF4223">
              <w:rPr>
                <w:rFonts w:ascii="Times New Roman" w:hAnsi="Times New Roman" w:cs="Times New Roman"/>
              </w:rPr>
              <w:t>1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4C2C4B99" w14:textId="5F196B7D" w:rsidR="00C04DFB" w:rsidRPr="00391BE6" w:rsidRDefault="00C8773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 (</w:t>
            </w:r>
            <w:r w:rsidR="00AF4223">
              <w:rPr>
                <w:rFonts w:ascii="Times New Roman" w:hAnsi="Times New Roman" w:cs="Times New Roman"/>
              </w:rPr>
              <w:t>15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5A5CF962" w14:textId="17472DD9" w:rsidR="00C04DFB" w:rsidRPr="00391BE6" w:rsidRDefault="00C8773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</w:t>
            </w:r>
            <w:r w:rsidR="00AF4223">
              <w:rPr>
                <w:rFonts w:ascii="Times New Roman" w:hAnsi="Times New Roman" w:cs="Times New Roman"/>
              </w:rPr>
              <w:t>6.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04DFB" w:rsidRPr="00391BE6" w14:paraId="75E57FA4" w14:textId="77777777" w:rsidTr="00D644CD">
        <w:tc>
          <w:tcPr>
            <w:tcW w:w="4673" w:type="dxa"/>
          </w:tcPr>
          <w:p w14:paraId="69545AB1" w14:textId="77777777" w:rsidR="00C04DFB" w:rsidRPr="00391BE6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Unfavourable before, who then became neutral after </w:t>
            </w:r>
          </w:p>
        </w:tc>
        <w:tc>
          <w:tcPr>
            <w:tcW w:w="1169" w:type="dxa"/>
          </w:tcPr>
          <w:p w14:paraId="6428386D" w14:textId="6DB63D20" w:rsidR="00C04DFB" w:rsidRPr="00391BE6" w:rsidRDefault="001835B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</w:t>
            </w:r>
            <w:r w:rsidR="00AF4223">
              <w:rPr>
                <w:rFonts w:ascii="Times New Roman" w:hAnsi="Times New Roman" w:cs="Times New Roman"/>
              </w:rPr>
              <w:t>6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76099EA9" w14:textId="76C6D0BD" w:rsidR="00C04DFB" w:rsidRPr="00391BE6" w:rsidRDefault="001835B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</w:t>
            </w:r>
            <w:r w:rsidR="00AF4223">
              <w:rPr>
                <w:rFonts w:ascii="Times New Roman" w:hAnsi="Times New Roman" w:cs="Times New Roman"/>
              </w:rPr>
              <w:t>5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6A18BD44" w14:textId="6B6C687E" w:rsidR="00C04DFB" w:rsidRPr="00391BE6" w:rsidRDefault="00C8773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(</w:t>
            </w:r>
            <w:r w:rsidR="00AF4223">
              <w:rPr>
                <w:rFonts w:ascii="Times New Roman" w:hAnsi="Times New Roman" w:cs="Times New Roman"/>
              </w:rPr>
              <w:t>8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5221CDEB" w14:textId="060A8F4D" w:rsidR="00C04DFB" w:rsidRPr="00391BE6" w:rsidRDefault="00C8773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</w:t>
            </w:r>
            <w:r w:rsidR="00AF4223">
              <w:rPr>
                <w:rFonts w:ascii="Times New Roman" w:hAnsi="Times New Roman" w:cs="Times New Roman"/>
              </w:rPr>
              <w:t>4.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04DFB" w:rsidRPr="00391BE6" w14:paraId="7699D444" w14:textId="77777777" w:rsidTr="00D644CD">
        <w:tc>
          <w:tcPr>
            <w:tcW w:w="4673" w:type="dxa"/>
          </w:tcPr>
          <w:p w14:paraId="57238ADF" w14:textId="77777777" w:rsidR="00C04DFB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Neutral before, who then became favourable after</w:t>
            </w:r>
          </w:p>
          <w:p w14:paraId="005EBD87" w14:textId="0325AB26" w:rsidR="00C04DFB" w:rsidRPr="00391BE6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 </w:t>
            </w:r>
          </w:p>
        </w:tc>
        <w:tc>
          <w:tcPr>
            <w:tcW w:w="1169" w:type="dxa"/>
          </w:tcPr>
          <w:p w14:paraId="4D999CC3" w14:textId="09A051FF" w:rsidR="00C04DFB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 (</w:t>
            </w:r>
            <w:r w:rsidR="00AF4223">
              <w:rPr>
                <w:rFonts w:ascii="Times New Roman" w:hAnsi="Times New Roman" w:cs="Times New Roman"/>
              </w:rPr>
              <w:t>11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191FD1F1" w14:textId="0CDA50D9" w:rsidR="00C04DFB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</w:t>
            </w:r>
            <w:r w:rsidR="00AF4223">
              <w:rPr>
                <w:rFonts w:ascii="Times New Roman" w:hAnsi="Times New Roman" w:cs="Times New Roman"/>
              </w:rPr>
              <w:t>12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74C5B808" w14:textId="756B2C72" w:rsidR="00C04DFB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</w:t>
            </w:r>
            <w:r w:rsidR="00AF4223">
              <w:rPr>
                <w:rFonts w:ascii="Times New Roman" w:hAnsi="Times New Roman" w:cs="Times New Roman"/>
              </w:rPr>
              <w:t>1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6031EE8F" w14:textId="444EB793" w:rsidR="00C04DFB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 (</w:t>
            </w:r>
            <w:r w:rsidR="00AF4223">
              <w:rPr>
                <w:rFonts w:ascii="Times New Roman" w:hAnsi="Times New Roman" w:cs="Times New Roman"/>
              </w:rPr>
              <w:t>13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04DFB" w:rsidRPr="00391BE6" w14:paraId="068F8E0D" w14:textId="77777777" w:rsidTr="00D644CD">
        <w:tc>
          <w:tcPr>
            <w:tcW w:w="4673" w:type="dxa"/>
          </w:tcPr>
          <w:p w14:paraId="06711943" w14:textId="77777777" w:rsidR="00C04DFB" w:rsidRPr="00391BE6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"I don't know" before, who became favourable after</w:t>
            </w:r>
          </w:p>
        </w:tc>
        <w:tc>
          <w:tcPr>
            <w:tcW w:w="1169" w:type="dxa"/>
          </w:tcPr>
          <w:p w14:paraId="3BE2C9D3" w14:textId="6D5C9C3D" w:rsidR="00C04DFB" w:rsidRPr="00391BE6" w:rsidRDefault="00F55E82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</w:t>
            </w:r>
            <w:r w:rsidR="00AF4223">
              <w:rPr>
                <w:rFonts w:ascii="Times New Roman" w:hAnsi="Times New Roman" w:cs="Times New Roman"/>
              </w:rPr>
              <w:t>6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06657D1F" w14:textId="591A86A2" w:rsidR="00C04DFB" w:rsidRPr="00391BE6" w:rsidRDefault="00F55E82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5</w:t>
            </w:r>
            <w:r w:rsidR="00AF4223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7E7DBD17" w14:textId="3E676BD1" w:rsidR="00C04DFB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</w:t>
            </w:r>
            <w:r w:rsidR="00AF422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38CC095A" w14:textId="76762A74" w:rsidR="00C04DFB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</w:t>
            </w:r>
            <w:r w:rsidR="00AF4223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4C493FB8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311E5C1F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169"/>
        <w:gridCol w:w="1169"/>
        <w:gridCol w:w="1169"/>
        <w:gridCol w:w="1170"/>
      </w:tblGrid>
      <w:tr w:rsidR="003F56B5" w:rsidRPr="00391BE6" w14:paraId="4538A9FF" w14:textId="77777777" w:rsidTr="00D644CD">
        <w:tc>
          <w:tcPr>
            <w:tcW w:w="4673" w:type="dxa"/>
          </w:tcPr>
          <w:p w14:paraId="74C0E8C6" w14:textId="3D5A5E09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  <w:r w:rsidRPr="009677A4">
              <w:rPr>
                <w:rFonts w:ascii="Times New Roman" w:hAnsi="Times New Roman" w:cs="Times New Roman"/>
                <w:b/>
                <w:bCs/>
              </w:rPr>
              <w:t>Unfavourable changes aft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 online resource</w:t>
            </w:r>
          </w:p>
        </w:tc>
        <w:tc>
          <w:tcPr>
            <w:tcW w:w="1169" w:type="dxa"/>
          </w:tcPr>
          <w:p w14:paraId="27AEFA21" w14:textId="2D044D6A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169" w:type="dxa"/>
          </w:tcPr>
          <w:p w14:paraId="7EBE83C0" w14:textId="2C143DE6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169" w:type="dxa"/>
          </w:tcPr>
          <w:p w14:paraId="6DD14CB1" w14:textId="10CF2B69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170" w:type="dxa"/>
          </w:tcPr>
          <w:p w14:paraId="36BEC126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11780A87" w14:textId="4F049862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C04DFB" w:rsidRPr="00391BE6" w14:paraId="6C6D69E6" w14:textId="77777777" w:rsidTr="00D644CD">
        <w:tc>
          <w:tcPr>
            <w:tcW w:w="4673" w:type="dxa"/>
          </w:tcPr>
          <w:p w14:paraId="29DE6405" w14:textId="77777777" w:rsidR="00C04DFB" w:rsidRPr="00391BE6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Favourable before, who then became unfavourable after </w:t>
            </w:r>
          </w:p>
        </w:tc>
        <w:tc>
          <w:tcPr>
            <w:tcW w:w="1169" w:type="dxa"/>
          </w:tcPr>
          <w:p w14:paraId="53AFD920" w14:textId="72605E8E" w:rsidR="00C04DFB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</w:t>
            </w:r>
            <w:r w:rsidR="009311A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1C297B24" w14:textId="3D1FADD0" w:rsidR="00C04DFB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="009311AA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7E65D7BC" w14:textId="797D33FE" w:rsidR="00C04DFB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</w:t>
            </w:r>
            <w:r w:rsidR="009311A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24124853" w14:textId="00F08A03" w:rsidR="00C04DFB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</w:t>
            </w:r>
            <w:r w:rsidR="009311A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04DFB" w:rsidRPr="00391BE6" w14:paraId="709B07FA" w14:textId="77777777" w:rsidTr="00D644CD">
        <w:tc>
          <w:tcPr>
            <w:tcW w:w="4673" w:type="dxa"/>
          </w:tcPr>
          <w:p w14:paraId="5B450D8C" w14:textId="77777777" w:rsidR="00C04DFB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Favourable before, who then became neutral after </w:t>
            </w:r>
          </w:p>
          <w:p w14:paraId="3C847CEA" w14:textId="77777777" w:rsidR="00C04DFB" w:rsidRPr="00391BE6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69" w:type="dxa"/>
          </w:tcPr>
          <w:p w14:paraId="41B8E743" w14:textId="10361BDA" w:rsidR="00C04DFB" w:rsidRPr="00391BE6" w:rsidRDefault="009650E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2</w:t>
            </w:r>
            <w:r w:rsidR="009311AA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6D8CCF67" w14:textId="4D833675" w:rsidR="00C04DFB" w:rsidRPr="00391BE6" w:rsidRDefault="004A6461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</w:t>
            </w:r>
            <w:r w:rsidR="009311AA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4DFD88FF" w14:textId="321946EB" w:rsidR="00C04DFB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</w:t>
            </w:r>
            <w:r w:rsidR="009311AA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127D6BBE" w14:textId="4D1AC7EC" w:rsidR="00C04DFB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</w:t>
            </w:r>
            <w:r w:rsidR="009311AA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04DFB" w:rsidRPr="00391BE6" w14:paraId="0BA0B7DC" w14:textId="77777777" w:rsidTr="00D644CD">
        <w:tc>
          <w:tcPr>
            <w:tcW w:w="4673" w:type="dxa"/>
          </w:tcPr>
          <w:p w14:paraId="068DE541" w14:textId="77777777" w:rsidR="00C04DFB" w:rsidRPr="00391BE6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Neutral before, who then became unfavourable after </w:t>
            </w:r>
          </w:p>
        </w:tc>
        <w:tc>
          <w:tcPr>
            <w:tcW w:w="1169" w:type="dxa"/>
          </w:tcPr>
          <w:p w14:paraId="0CA0A397" w14:textId="2FD59ECC" w:rsidR="00C04DFB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</w:t>
            </w:r>
            <w:r w:rsidR="009311AA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09B09B72" w14:textId="7C9301A3" w:rsidR="00C04DFB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</w:t>
            </w:r>
            <w:r w:rsidR="009311A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574811BF" w14:textId="25F041F8" w:rsidR="00C04DFB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="009311AA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02DDA21C" w14:textId="052661CE" w:rsidR="00C04DFB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 w:rsidR="009311AA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04DFB" w:rsidRPr="00391BE6" w14:paraId="258444C8" w14:textId="77777777" w:rsidTr="00D644CD">
        <w:tc>
          <w:tcPr>
            <w:tcW w:w="4673" w:type="dxa"/>
          </w:tcPr>
          <w:p w14:paraId="2FBA226E" w14:textId="77777777" w:rsidR="00C04DFB" w:rsidRPr="00391BE6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"I don't know" before, who became unfavourable after</w:t>
            </w:r>
          </w:p>
        </w:tc>
        <w:tc>
          <w:tcPr>
            <w:tcW w:w="1169" w:type="dxa"/>
          </w:tcPr>
          <w:p w14:paraId="12C7A694" w14:textId="02D1DF3C" w:rsidR="00C04DFB" w:rsidRPr="00391BE6" w:rsidRDefault="00F55E82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</w:t>
            </w:r>
            <w:r w:rsidR="009311AA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104E3115" w14:textId="227C505E" w:rsidR="00C04DFB" w:rsidRPr="00391BE6" w:rsidRDefault="00F55E82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</w:t>
            </w:r>
            <w:r w:rsidR="009311A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22BD9C07" w14:textId="5E2616A5" w:rsidR="00C04DFB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</w:t>
            </w:r>
            <w:r w:rsidR="009311AA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5F178CE0" w14:textId="6494B8DA" w:rsidR="00C04DFB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="009311AA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5E4F6EE4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285E108C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169"/>
        <w:gridCol w:w="1169"/>
        <w:gridCol w:w="1169"/>
        <w:gridCol w:w="1170"/>
      </w:tblGrid>
      <w:tr w:rsidR="003F56B5" w:rsidRPr="00391BE6" w14:paraId="5B307FEA" w14:textId="77777777" w:rsidTr="00D644CD">
        <w:tc>
          <w:tcPr>
            <w:tcW w:w="4673" w:type="dxa"/>
          </w:tcPr>
          <w:p w14:paraId="3BAD9E08" w14:textId="77777777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0E946436" w14:textId="7C2C8E2D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169" w:type="dxa"/>
          </w:tcPr>
          <w:p w14:paraId="6DD53425" w14:textId="31B8C08F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169" w:type="dxa"/>
          </w:tcPr>
          <w:p w14:paraId="273E690D" w14:textId="3C034D0C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170" w:type="dxa"/>
          </w:tcPr>
          <w:p w14:paraId="636A0526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2050EA12" w14:textId="755472D2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2E4504" w:rsidRPr="00391BE6" w14:paraId="0105A1A7" w14:textId="77777777" w:rsidTr="00D644CD">
        <w:tc>
          <w:tcPr>
            <w:tcW w:w="4673" w:type="dxa"/>
          </w:tcPr>
          <w:p w14:paraId="435E3265" w14:textId="77777777" w:rsidR="002E4504" w:rsidRDefault="002E4504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Did not change after the online resource </w:t>
            </w:r>
          </w:p>
          <w:p w14:paraId="6EA829DE" w14:textId="77777777" w:rsidR="00E03B73" w:rsidRPr="00391BE6" w:rsidRDefault="00E03B73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69" w:type="dxa"/>
          </w:tcPr>
          <w:p w14:paraId="445B1F23" w14:textId="182AF36E" w:rsidR="002E4504" w:rsidRPr="00391BE6" w:rsidRDefault="00FD56A8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0 (</w:t>
            </w:r>
            <w:r w:rsidR="00B016FC">
              <w:rPr>
                <w:rFonts w:ascii="Times New Roman" w:hAnsi="Times New Roman" w:cs="Times New Roman"/>
              </w:rPr>
              <w:t>5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76C6545C" w14:textId="720C7D22" w:rsidR="002E4504" w:rsidRPr="00391BE6" w:rsidRDefault="0017256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 (5</w:t>
            </w:r>
            <w:r w:rsidR="00B016FC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319F34AD" w14:textId="43EEEDFC" w:rsidR="002E4504" w:rsidRPr="00391BE6" w:rsidRDefault="0065641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 (4</w:t>
            </w:r>
            <w:r w:rsidR="00B016FC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43B49003" w14:textId="73FB59C2" w:rsidR="002E4504" w:rsidRPr="00391BE6" w:rsidRDefault="005E57C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8 (6</w:t>
            </w:r>
            <w:r w:rsidR="00B016F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E4504" w:rsidRPr="00391BE6" w14:paraId="473DF43E" w14:textId="77777777" w:rsidTr="00D644CD">
        <w:tc>
          <w:tcPr>
            <w:tcW w:w="4673" w:type="dxa"/>
          </w:tcPr>
          <w:p w14:paraId="0426EF32" w14:textId="77777777" w:rsidR="002E4504" w:rsidRDefault="002E4504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Changed to “I don’t know” after</w:t>
            </w:r>
          </w:p>
          <w:p w14:paraId="50173FFC" w14:textId="77777777" w:rsidR="00E03B73" w:rsidRPr="00391BE6" w:rsidRDefault="00E03B73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69" w:type="dxa"/>
          </w:tcPr>
          <w:p w14:paraId="26FE88DB" w14:textId="30982767" w:rsidR="002E4504" w:rsidRPr="00391BE6" w:rsidRDefault="00EE6A00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</w:t>
            </w:r>
            <w:r w:rsidR="00B016FC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0DD5047E" w14:textId="235124E4" w:rsidR="002E4504" w:rsidRPr="00391BE6" w:rsidRDefault="00EE6A00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.</w:t>
            </w:r>
            <w:r w:rsidR="00B016F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</w:tcPr>
          <w:p w14:paraId="4019FB76" w14:textId="747EA2BD" w:rsidR="002E4504" w:rsidRPr="00391BE6" w:rsidRDefault="009D194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</w:t>
            </w:r>
            <w:r w:rsidR="00B016FC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3FD0C5B8" w14:textId="3D26F29E" w:rsidR="002E4504" w:rsidRPr="00391BE6" w:rsidRDefault="009D194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0.</w:t>
            </w:r>
            <w:r w:rsidR="00B016F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2ECFC48B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73B3D00D" w14:textId="77777777" w:rsidR="002E4504" w:rsidRDefault="002E4504" w:rsidP="002E4504">
      <w:pPr>
        <w:spacing w:after="0"/>
      </w:pPr>
    </w:p>
    <w:p w14:paraId="54416E78" w14:textId="77777777" w:rsidR="002E4504" w:rsidRDefault="002E4504" w:rsidP="002E4504">
      <w:pPr>
        <w:spacing w:after="0"/>
      </w:pPr>
    </w:p>
    <w:p w14:paraId="6D37D339" w14:textId="77777777" w:rsidR="002E4504" w:rsidRDefault="002E4504" w:rsidP="002E4504">
      <w:pPr>
        <w:spacing w:after="0"/>
      </w:pPr>
    </w:p>
    <w:p w14:paraId="06CAD5D2" w14:textId="11AF258D" w:rsidR="002E4504" w:rsidRDefault="002E4504">
      <w:r>
        <w:br w:type="page"/>
      </w:r>
    </w:p>
    <w:p w14:paraId="2F79941B" w14:textId="0AB52DE7" w:rsidR="004A12EF" w:rsidRDefault="004A12EF" w:rsidP="004A12EF">
      <w:pPr>
        <w:spacing w:after="0"/>
        <w:rPr>
          <w:rFonts w:ascii="Times New Roman" w:hAnsi="Times New Roman" w:cs="Times New Roman"/>
          <w:b/>
          <w:bCs/>
        </w:rPr>
      </w:pPr>
      <w:r w:rsidRPr="004A12EF">
        <w:rPr>
          <w:rFonts w:ascii="Times New Roman" w:hAnsi="Times New Roman" w:cs="Times New Roman"/>
          <w:b/>
          <w:bCs/>
        </w:rPr>
        <w:lastRenderedPageBreak/>
        <w:t xml:space="preserve">Q9. It is _________ for runners who have </w:t>
      </w:r>
      <w:r w:rsidR="003F56B5">
        <w:rPr>
          <w:rFonts w:ascii="Times New Roman" w:hAnsi="Times New Roman" w:cs="Times New Roman"/>
          <w:b/>
          <w:bCs/>
        </w:rPr>
        <w:t xml:space="preserve">knee </w:t>
      </w:r>
      <w:r w:rsidRPr="004A12EF">
        <w:rPr>
          <w:rFonts w:ascii="Times New Roman" w:hAnsi="Times New Roman" w:cs="Times New Roman"/>
          <w:b/>
          <w:bCs/>
        </w:rPr>
        <w:t>OA to continue if they don’t have symptoms before or after they go running.</w:t>
      </w:r>
    </w:p>
    <w:p w14:paraId="66339C88" w14:textId="77777777" w:rsidR="004A12EF" w:rsidRPr="004A12EF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4A12EF">
        <w:rPr>
          <w:rFonts w:ascii="Times New Roman" w:hAnsi="Times New Roman" w:cs="Times New Roman"/>
          <w:i/>
          <w:iCs/>
        </w:rPr>
        <w:t>Appropriate (very, somewhat)</w:t>
      </w:r>
    </w:p>
    <w:p w14:paraId="65090D9B" w14:textId="77777777" w:rsidR="004A12EF" w:rsidRPr="004A12EF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4A12EF">
        <w:rPr>
          <w:rFonts w:ascii="Times New Roman" w:hAnsi="Times New Roman" w:cs="Times New Roman"/>
          <w:i/>
          <w:iCs/>
        </w:rPr>
        <w:t>Neither appropriate nor inappropriate</w:t>
      </w:r>
    </w:p>
    <w:p w14:paraId="275BEB58" w14:textId="77777777" w:rsidR="004A12EF" w:rsidRPr="004A12EF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4A12EF">
        <w:rPr>
          <w:rFonts w:ascii="Times New Roman" w:hAnsi="Times New Roman" w:cs="Times New Roman"/>
          <w:i/>
          <w:iCs/>
        </w:rPr>
        <w:t>Inappropriate (somewhat, very)</w:t>
      </w:r>
    </w:p>
    <w:p w14:paraId="0C60685D" w14:textId="77777777" w:rsidR="004A12EF" w:rsidRDefault="004A12EF" w:rsidP="004A12E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4A12EF">
        <w:rPr>
          <w:rFonts w:ascii="Times New Roman" w:hAnsi="Times New Roman" w:cs="Times New Roman"/>
          <w:i/>
          <w:iCs/>
        </w:rPr>
        <w:t>I don’t know</w:t>
      </w:r>
    </w:p>
    <w:p w14:paraId="38453884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390"/>
        <w:gridCol w:w="1275"/>
        <w:gridCol w:w="1276"/>
        <w:gridCol w:w="1276"/>
        <w:gridCol w:w="1276"/>
      </w:tblGrid>
      <w:tr w:rsidR="003F56B5" w:rsidRPr="00391BE6" w14:paraId="02990CBB" w14:textId="77777777" w:rsidTr="005E57CD">
        <w:tc>
          <w:tcPr>
            <w:tcW w:w="4390" w:type="dxa"/>
          </w:tcPr>
          <w:p w14:paraId="5295FD2A" w14:textId="0CB8A04B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  <w:r w:rsidRPr="009677A4">
              <w:rPr>
                <w:rFonts w:ascii="Times New Roman" w:hAnsi="Times New Roman" w:cs="Times New Roman"/>
                <w:b/>
                <w:bCs/>
              </w:rPr>
              <w:t>Favourable changes aft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 online resource</w:t>
            </w:r>
          </w:p>
        </w:tc>
        <w:tc>
          <w:tcPr>
            <w:tcW w:w="1275" w:type="dxa"/>
          </w:tcPr>
          <w:p w14:paraId="5F1E0C99" w14:textId="19E141FB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276" w:type="dxa"/>
          </w:tcPr>
          <w:p w14:paraId="1ED62958" w14:textId="14904244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276" w:type="dxa"/>
          </w:tcPr>
          <w:p w14:paraId="18FCCDB1" w14:textId="3B9F235E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276" w:type="dxa"/>
          </w:tcPr>
          <w:p w14:paraId="16FC8B37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356BC609" w14:textId="71756E95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C04DFB" w:rsidRPr="00391BE6" w14:paraId="0D248084" w14:textId="77777777" w:rsidTr="005E57CD">
        <w:tc>
          <w:tcPr>
            <w:tcW w:w="4390" w:type="dxa"/>
          </w:tcPr>
          <w:p w14:paraId="448A2405" w14:textId="77777777" w:rsidR="00C04DFB" w:rsidRPr="00391BE6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Unfavourable before, who then became favourable after </w:t>
            </w:r>
          </w:p>
        </w:tc>
        <w:tc>
          <w:tcPr>
            <w:tcW w:w="1275" w:type="dxa"/>
          </w:tcPr>
          <w:p w14:paraId="0294B59B" w14:textId="503B73E1" w:rsidR="00C04DFB" w:rsidRPr="00391BE6" w:rsidRDefault="001835B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</w:t>
            </w:r>
            <w:r w:rsidR="00FD4F22"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E07A100" w14:textId="1C525C3A" w:rsidR="00C04DFB" w:rsidRPr="00391BE6" w:rsidRDefault="001835B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</w:t>
            </w:r>
            <w:r w:rsidR="00FD4F22">
              <w:rPr>
                <w:rFonts w:ascii="Times New Roman" w:hAnsi="Times New Roman" w:cs="Times New Roman"/>
              </w:rPr>
              <w:t>5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5B83E7E" w14:textId="5F2056E4" w:rsidR="00C04DFB" w:rsidRPr="00391BE6" w:rsidRDefault="00C8773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7</w:t>
            </w:r>
            <w:r w:rsidR="00FD4F22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84228D0" w14:textId="2DAFFEE2" w:rsidR="00C04DFB" w:rsidRPr="00391BE6" w:rsidRDefault="00C8773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</w:t>
            </w:r>
            <w:r w:rsidR="00FD4F22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04DFB" w:rsidRPr="00391BE6" w14:paraId="7FDA6CBC" w14:textId="77777777" w:rsidTr="005E57CD">
        <w:tc>
          <w:tcPr>
            <w:tcW w:w="4390" w:type="dxa"/>
          </w:tcPr>
          <w:p w14:paraId="4C631055" w14:textId="77777777" w:rsidR="00C04DFB" w:rsidRPr="00391BE6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Unfavourable before, who then became neutral after </w:t>
            </w:r>
          </w:p>
        </w:tc>
        <w:tc>
          <w:tcPr>
            <w:tcW w:w="1275" w:type="dxa"/>
          </w:tcPr>
          <w:p w14:paraId="0F76788E" w14:textId="751DFFB5" w:rsidR="00C04DFB" w:rsidRPr="00391BE6" w:rsidRDefault="001835B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</w:t>
            </w:r>
            <w:r w:rsidR="00FD4F22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EFB93BC" w14:textId="50FB9280" w:rsidR="00C04DFB" w:rsidRPr="00391BE6" w:rsidRDefault="001835B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="00FD4F2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)</w:t>
            </w:r>
          </w:p>
        </w:tc>
        <w:tc>
          <w:tcPr>
            <w:tcW w:w="1276" w:type="dxa"/>
          </w:tcPr>
          <w:p w14:paraId="245F7D53" w14:textId="32C8085C" w:rsidR="00C04DFB" w:rsidRPr="00391BE6" w:rsidRDefault="00C8773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</w:t>
            </w:r>
            <w:r w:rsidR="00FD4F2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276" w:type="dxa"/>
          </w:tcPr>
          <w:p w14:paraId="7E578D73" w14:textId="75DB615C" w:rsidR="00C04DFB" w:rsidRPr="00391BE6" w:rsidRDefault="00C8773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="00FD4F22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04DFB" w:rsidRPr="00391BE6" w14:paraId="61043E3E" w14:textId="77777777" w:rsidTr="005E57CD">
        <w:tc>
          <w:tcPr>
            <w:tcW w:w="4390" w:type="dxa"/>
          </w:tcPr>
          <w:p w14:paraId="798A6127" w14:textId="1E3F7761" w:rsidR="00C04DFB" w:rsidRPr="005E57CD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Neutral before, who then became favourable after </w:t>
            </w:r>
          </w:p>
        </w:tc>
        <w:tc>
          <w:tcPr>
            <w:tcW w:w="1275" w:type="dxa"/>
          </w:tcPr>
          <w:p w14:paraId="4CBE14EC" w14:textId="7E247350" w:rsidR="00C04DFB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</w:t>
            </w:r>
            <w:r w:rsidR="00FD4F22">
              <w:rPr>
                <w:rFonts w:ascii="Times New Roman" w:hAnsi="Times New Roman" w:cs="Times New Roman"/>
              </w:rPr>
              <w:t>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3357009" w14:textId="77111299" w:rsidR="00C04DFB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</w:t>
            </w:r>
            <w:r w:rsidR="00FD4F22">
              <w:rPr>
                <w:rFonts w:ascii="Times New Roman" w:hAnsi="Times New Roman" w:cs="Times New Roman"/>
              </w:rPr>
              <w:t>8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417DBFE" w14:textId="7247EE92" w:rsidR="00C04DFB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(</w:t>
            </w:r>
            <w:r w:rsidR="00FD4F22">
              <w:rPr>
                <w:rFonts w:ascii="Times New Roman" w:hAnsi="Times New Roman" w:cs="Times New Roman"/>
              </w:rPr>
              <w:t>8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25F6721" w14:textId="45D271A6" w:rsidR="00C04DFB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</w:t>
            </w:r>
            <w:r w:rsidR="00FD4F22">
              <w:rPr>
                <w:rFonts w:ascii="Times New Roman" w:hAnsi="Times New Roman" w:cs="Times New Roman"/>
              </w:rPr>
              <w:t>5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04DFB" w:rsidRPr="00391BE6" w14:paraId="16F8B1FC" w14:textId="77777777" w:rsidTr="005E57CD">
        <w:tc>
          <w:tcPr>
            <w:tcW w:w="4390" w:type="dxa"/>
          </w:tcPr>
          <w:p w14:paraId="7AD4C7E2" w14:textId="77777777" w:rsidR="00C04DFB" w:rsidRPr="00391BE6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"I don't know" before, who became favourable after</w:t>
            </w:r>
          </w:p>
        </w:tc>
        <w:tc>
          <w:tcPr>
            <w:tcW w:w="1275" w:type="dxa"/>
          </w:tcPr>
          <w:p w14:paraId="50051080" w14:textId="0DFB322F" w:rsidR="00C04DFB" w:rsidRPr="00391BE6" w:rsidRDefault="00F55E82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</w:t>
            </w:r>
            <w:r w:rsidR="00FD4F22">
              <w:rPr>
                <w:rFonts w:ascii="Times New Roman" w:hAnsi="Times New Roman" w:cs="Times New Roman"/>
              </w:rPr>
              <w:t>4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D56F1D0" w14:textId="1442517E" w:rsidR="00C04DFB" w:rsidRPr="00391BE6" w:rsidRDefault="00F55E82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</w:t>
            </w:r>
            <w:r w:rsidR="00FD4F22"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B87A74F" w14:textId="4ADA50B2" w:rsidR="00C04DFB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</w:t>
            </w:r>
            <w:r w:rsidR="00FD4F2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E2A4728" w14:textId="06F97D45" w:rsidR="00C04DFB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</w:t>
            </w:r>
            <w:r w:rsidR="00FD4F22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5DD0CBF7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2E2D9E25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390"/>
        <w:gridCol w:w="1275"/>
        <w:gridCol w:w="1276"/>
        <w:gridCol w:w="1276"/>
        <w:gridCol w:w="1276"/>
      </w:tblGrid>
      <w:tr w:rsidR="003F56B5" w:rsidRPr="00391BE6" w14:paraId="74521FA3" w14:textId="77777777" w:rsidTr="005E57CD">
        <w:tc>
          <w:tcPr>
            <w:tcW w:w="4390" w:type="dxa"/>
          </w:tcPr>
          <w:p w14:paraId="2718BBFF" w14:textId="2A234B4E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  <w:r w:rsidRPr="009677A4">
              <w:rPr>
                <w:rFonts w:ascii="Times New Roman" w:hAnsi="Times New Roman" w:cs="Times New Roman"/>
                <w:b/>
                <w:bCs/>
              </w:rPr>
              <w:t>Unfavourable changes aft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 online resource</w:t>
            </w:r>
          </w:p>
        </w:tc>
        <w:tc>
          <w:tcPr>
            <w:tcW w:w="1275" w:type="dxa"/>
          </w:tcPr>
          <w:p w14:paraId="7AF0F535" w14:textId="59B94F5F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276" w:type="dxa"/>
          </w:tcPr>
          <w:p w14:paraId="08FBEEB7" w14:textId="2D7462F2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276" w:type="dxa"/>
          </w:tcPr>
          <w:p w14:paraId="44018AB8" w14:textId="7D47441B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276" w:type="dxa"/>
          </w:tcPr>
          <w:p w14:paraId="0A7AE28D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0A337D14" w14:textId="2751E0B0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C04DFB" w:rsidRPr="00391BE6" w14:paraId="1D90D493" w14:textId="77777777" w:rsidTr="005E57CD">
        <w:tc>
          <w:tcPr>
            <w:tcW w:w="4390" w:type="dxa"/>
          </w:tcPr>
          <w:p w14:paraId="0D9492F9" w14:textId="77777777" w:rsidR="00C04DFB" w:rsidRPr="00391BE6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Favourable before, who then became unfavourable after </w:t>
            </w:r>
          </w:p>
        </w:tc>
        <w:tc>
          <w:tcPr>
            <w:tcW w:w="1275" w:type="dxa"/>
          </w:tcPr>
          <w:p w14:paraId="17D71D85" w14:textId="579A82C3" w:rsidR="00C04DFB" w:rsidRPr="00391BE6" w:rsidRDefault="004A6461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0.</w:t>
            </w:r>
            <w:r w:rsidR="005D5D5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2944099" w14:textId="3CC77C6C" w:rsidR="00C04DFB" w:rsidRPr="00391BE6" w:rsidRDefault="004A6461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</w:t>
            </w:r>
            <w:r w:rsidR="005D5D5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C7EF9C8" w14:textId="594F0FE7" w:rsidR="00C04DFB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</w:t>
            </w:r>
            <w:r w:rsidR="005D5D59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E416372" w14:textId="36FF5FAD" w:rsidR="00C04DFB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3)</w:t>
            </w:r>
          </w:p>
        </w:tc>
      </w:tr>
      <w:tr w:rsidR="00C04DFB" w:rsidRPr="00391BE6" w14:paraId="3EB2304B" w14:textId="77777777" w:rsidTr="005E57CD">
        <w:tc>
          <w:tcPr>
            <w:tcW w:w="4390" w:type="dxa"/>
          </w:tcPr>
          <w:p w14:paraId="5837BBCE" w14:textId="68312FDE" w:rsidR="00C04DFB" w:rsidRPr="0017256D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Favourable before, who then became neutral after</w:t>
            </w:r>
          </w:p>
        </w:tc>
        <w:tc>
          <w:tcPr>
            <w:tcW w:w="1275" w:type="dxa"/>
          </w:tcPr>
          <w:p w14:paraId="6D2CB4B6" w14:textId="110679A5" w:rsidR="00C04DFB" w:rsidRPr="00391BE6" w:rsidRDefault="004A6461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</w:t>
            </w:r>
            <w:r w:rsidR="005D5D5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71D9304" w14:textId="453E412C" w:rsidR="00C04DFB" w:rsidRPr="00391BE6" w:rsidRDefault="004A6461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.</w:t>
            </w:r>
            <w:r w:rsidR="005D5D5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49DE5AE" w14:textId="3959B68F" w:rsidR="00C04DFB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)</w:t>
            </w:r>
          </w:p>
        </w:tc>
        <w:tc>
          <w:tcPr>
            <w:tcW w:w="1276" w:type="dxa"/>
          </w:tcPr>
          <w:p w14:paraId="68812D42" w14:textId="1C247378" w:rsidR="00C04DFB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0</w:t>
            </w:r>
            <w:r w:rsidR="005D5D59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04DFB" w:rsidRPr="00391BE6" w14:paraId="5BE5472B" w14:textId="77777777" w:rsidTr="005E57CD">
        <w:tc>
          <w:tcPr>
            <w:tcW w:w="4390" w:type="dxa"/>
          </w:tcPr>
          <w:p w14:paraId="54F375A0" w14:textId="77777777" w:rsidR="00C04DFB" w:rsidRPr="00391BE6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Neutral before, who then became unfavourable after </w:t>
            </w:r>
          </w:p>
        </w:tc>
        <w:tc>
          <w:tcPr>
            <w:tcW w:w="1275" w:type="dxa"/>
          </w:tcPr>
          <w:p w14:paraId="1AF466CD" w14:textId="7225365A" w:rsidR="00C04DFB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</w:t>
            </w:r>
            <w:r w:rsidR="005D5D5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D187AA0" w14:textId="014961D1" w:rsidR="00C04DFB" w:rsidRPr="00391BE6" w:rsidRDefault="007E1B2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="005D5D59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F250FCA" w14:textId="2AB2E106" w:rsidR="00C04DFB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="005D5D59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BDB6CAE" w14:textId="43C3C7FE" w:rsidR="00C04DFB" w:rsidRPr="00391BE6" w:rsidRDefault="00C04DFB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C04DFB" w:rsidRPr="00391BE6" w14:paraId="154B9B84" w14:textId="77777777" w:rsidTr="005E57CD">
        <w:tc>
          <w:tcPr>
            <w:tcW w:w="4390" w:type="dxa"/>
          </w:tcPr>
          <w:p w14:paraId="05E8357C" w14:textId="77777777" w:rsidR="00C04DFB" w:rsidRPr="00391BE6" w:rsidRDefault="00C04DFB" w:rsidP="00C04D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"I don't know" before, who became unfavourable after</w:t>
            </w:r>
          </w:p>
        </w:tc>
        <w:tc>
          <w:tcPr>
            <w:tcW w:w="1275" w:type="dxa"/>
          </w:tcPr>
          <w:p w14:paraId="38588900" w14:textId="2135A7A2" w:rsidR="00C04DFB" w:rsidRPr="00391BE6" w:rsidRDefault="00F55E82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="005D5D59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78C8C42" w14:textId="4434B850" w:rsidR="00C04DFB" w:rsidRPr="00391BE6" w:rsidRDefault="00F55E82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="005D5D59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5ED8FDA" w14:textId="102D632F" w:rsidR="00C04DFB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="005D5D59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5B469CD" w14:textId="1DF3F8B5" w:rsidR="00C04DFB" w:rsidRPr="00391BE6" w:rsidRDefault="004C201C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="005D5D59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1099D9B8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7942153F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390"/>
        <w:gridCol w:w="1275"/>
        <w:gridCol w:w="1276"/>
        <w:gridCol w:w="1276"/>
        <w:gridCol w:w="1276"/>
      </w:tblGrid>
      <w:tr w:rsidR="003F56B5" w:rsidRPr="00391BE6" w14:paraId="49B71834" w14:textId="77777777" w:rsidTr="005E57CD">
        <w:tc>
          <w:tcPr>
            <w:tcW w:w="4390" w:type="dxa"/>
          </w:tcPr>
          <w:p w14:paraId="773614EF" w14:textId="77777777" w:rsidR="003F56B5" w:rsidRPr="00391BE6" w:rsidRDefault="003F56B5" w:rsidP="003F5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0CE092F" w14:textId="2184BCCA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Runners</w:t>
            </w:r>
          </w:p>
        </w:tc>
        <w:tc>
          <w:tcPr>
            <w:tcW w:w="1276" w:type="dxa"/>
          </w:tcPr>
          <w:p w14:paraId="2B4353BA" w14:textId="6F04F8EF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-Runners</w:t>
            </w:r>
          </w:p>
        </w:tc>
        <w:tc>
          <w:tcPr>
            <w:tcW w:w="1276" w:type="dxa"/>
          </w:tcPr>
          <w:p w14:paraId="50EFBF97" w14:textId="19867B04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  <w:tc>
          <w:tcPr>
            <w:tcW w:w="1276" w:type="dxa"/>
          </w:tcPr>
          <w:p w14:paraId="3B80C4DD" w14:textId="77777777" w:rsidR="003F56B5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B73">
              <w:rPr>
                <w:rFonts w:ascii="Times New Roman" w:hAnsi="Times New Roman" w:cs="Times New Roman"/>
                <w:b/>
                <w:bCs/>
              </w:rPr>
              <w:t>Non</w:t>
            </w:r>
          </w:p>
          <w:p w14:paraId="1895E677" w14:textId="560D272E" w:rsidR="003F56B5" w:rsidRPr="00E03B73" w:rsidRDefault="003F56B5" w:rsidP="003F56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ee </w:t>
            </w:r>
            <w:r w:rsidRPr="00E03B73">
              <w:rPr>
                <w:rFonts w:ascii="Times New Roman" w:hAnsi="Times New Roman" w:cs="Times New Roman"/>
                <w:b/>
                <w:bCs/>
              </w:rPr>
              <w:t>OA</w:t>
            </w:r>
          </w:p>
        </w:tc>
      </w:tr>
      <w:tr w:rsidR="002E4504" w:rsidRPr="00391BE6" w14:paraId="46CF5303" w14:textId="77777777" w:rsidTr="005E57CD">
        <w:tc>
          <w:tcPr>
            <w:tcW w:w="4390" w:type="dxa"/>
          </w:tcPr>
          <w:p w14:paraId="7F0B20DB" w14:textId="77777777" w:rsidR="002E4504" w:rsidRDefault="002E4504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 xml:space="preserve">Did not change after the online resource </w:t>
            </w:r>
          </w:p>
          <w:p w14:paraId="10286CD8" w14:textId="77777777" w:rsidR="00E03B73" w:rsidRPr="00391BE6" w:rsidRDefault="00E03B73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275" w:type="dxa"/>
          </w:tcPr>
          <w:p w14:paraId="79E447CC" w14:textId="1381F6ED" w:rsidR="002E4504" w:rsidRPr="00391BE6" w:rsidRDefault="00FD56A8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4 (</w:t>
            </w:r>
            <w:r w:rsidR="00870E7B">
              <w:rPr>
                <w:rFonts w:ascii="Times New Roman" w:hAnsi="Times New Roman" w:cs="Times New Roman"/>
              </w:rPr>
              <w:t>75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5A35931" w14:textId="0C22E8F0" w:rsidR="002E4504" w:rsidRPr="00391BE6" w:rsidRDefault="0017256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2 (7</w:t>
            </w:r>
            <w:r w:rsidR="00870E7B">
              <w:rPr>
                <w:rFonts w:ascii="Times New Roman" w:hAnsi="Times New Roman" w:cs="Times New Roman"/>
              </w:rPr>
              <w:t>4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6A17ED9" w14:textId="35DE2432" w:rsidR="002E4504" w:rsidRPr="00391BE6" w:rsidRDefault="00656419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6 (</w:t>
            </w:r>
            <w:r w:rsidR="00870E7B">
              <w:rPr>
                <w:rFonts w:ascii="Times New Roman" w:hAnsi="Times New Roman" w:cs="Times New Roman"/>
              </w:rPr>
              <w:t>65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C8C20B4" w14:textId="6A5E1742" w:rsidR="002E4504" w:rsidRPr="00391BE6" w:rsidRDefault="005E57CD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0 (8</w:t>
            </w:r>
            <w:r w:rsidR="00870E7B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E4504" w:rsidRPr="00391BE6" w14:paraId="25112A3F" w14:textId="77777777" w:rsidTr="005E57CD">
        <w:tc>
          <w:tcPr>
            <w:tcW w:w="4390" w:type="dxa"/>
          </w:tcPr>
          <w:p w14:paraId="1BB0145B" w14:textId="77777777" w:rsidR="002E4504" w:rsidRDefault="002E4504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</w:pPr>
            <w:r w:rsidRPr="00391BE6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en-CA"/>
                <w14:ligatures w14:val="none"/>
              </w:rPr>
              <w:t>Changed to “I don’t know” after</w:t>
            </w:r>
          </w:p>
          <w:p w14:paraId="1AB067B8" w14:textId="77777777" w:rsidR="00E03B73" w:rsidRPr="00391BE6" w:rsidRDefault="00E03B73" w:rsidP="00D644C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275" w:type="dxa"/>
          </w:tcPr>
          <w:p w14:paraId="7C87B836" w14:textId="31ED0971" w:rsidR="002E4504" w:rsidRPr="00391BE6" w:rsidRDefault="00EE6A00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2)</w:t>
            </w:r>
          </w:p>
        </w:tc>
        <w:tc>
          <w:tcPr>
            <w:tcW w:w="1276" w:type="dxa"/>
          </w:tcPr>
          <w:p w14:paraId="7DB2DC8F" w14:textId="18C620AF" w:rsidR="002E4504" w:rsidRPr="00391BE6" w:rsidRDefault="00EE6A00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</w:t>
            </w:r>
            <w:r w:rsidR="00870E7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1C45E59" w14:textId="04C3FC7B" w:rsidR="002E4504" w:rsidRPr="00391BE6" w:rsidRDefault="009D194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1276" w:type="dxa"/>
          </w:tcPr>
          <w:p w14:paraId="756454AB" w14:textId="2411DFDC" w:rsidR="002E4504" w:rsidRPr="00391BE6" w:rsidRDefault="009D1944" w:rsidP="008D3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2)</w:t>
            </w:r>
          </w:p>
        </w:tc>
      </w:tr>
    </w:tbl>
    <w:p w14:paraId="1E8E6BC2" w14:textId="77777777" w:rsidR="002E4504" w:rsidRPr="00391BE6" w:rsidRDefault="002E4504" w:rsidP="002E4504">
      <w:pPr>
        <w:spacing w:after="0"/>
        <w:rPr>
          <w:rFonts w:ascii="Times New Roman" w:hAnsi="Times New Roman" w:cs="Times New Roman"/>
        </w:rPr>
      </w:pPr>
    </w:p>
    <w:p w14:paraId="58C8C625" w14:textId="77777777" w:rsidR="002E4504" w:rsidRDefault="002E4504" w:rsidP="002E4504">
      <w:pPr>
        <w:spacing w:after="0"/>
      </w:pPr>
    </w:p>
    <w:p w14:paraId="29665D06" w14:textId="77777777" w:rsidR="002E4504" w:rsidRDefault="002E4504" w:rsidP="002E4504">
      <w:pPr>
        <w:spacing w:after="0"/>
      </w:pPr>
    </w:p>
    <w:p w14:paraId="570B7204" w14:textId="77777777" w:rsidR="002E4504" w:rsidRDefault="002E4504" w:rsidP="002E4504">
      <w:pPr>
        <w:spacing w:after="0"/>
      </w:pPr>
    </w:p>
    <w:p w14:paraId="07403ECF" w14:textId="77777777" w:rsidR="00447092" w:rsidRDefault="00447092" w:rsidP="00447092">
      <w:pPr>
        <w:spacing w:after="0"/>
      </w:pPr>
    </w:p>
    <w:p w14:paraId="40452189" w14:textId="77777777" w:rsidR="00447092" w:rsidRDefault="00447092" w:rsidP="00447092">
      <w:pPr>
        <w:spacing w:after="0"/>
      </w:pPr>
    </w:p>
    <w:sectPr w:rsidR="004470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A04BB4"/>
    <w:multiLevelType w:val="multilevel"/>
    <w:tmpl w:val="D62C11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35566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092"/>
    <w:rsid w:val="000D4883"/>
    <w:rsid w:val="001150BF"/>
    <w:rsid w:val="0017256D"/>
    <w:rsid w:val="001835BB"/>
    <w:rsid w:val="001A7BA7"/>
    <w:rsid w:val="00223D6F"/>
    <w:rsid w:val="002304E6"/>
    <w:rsid w:val="002306FA"/>
    <w:rsid w:val="002E4504"/>
    <w:rsid w:val="003069BF"/>
    <w:rsid w:val="003173A8"/>
    <w:rsid w:val="00391BE6"/>
    <w:rsid w:val="003F56B5"/>
    <w:rsid w:val="00447092"/>
    <w:rsid w:val="004A12EF"/>
    <w:rsid w:val="004A6461"/>
    <w:rsid w:val="004C201C"/>
    <w:rsid w:val="004E4BB4"/>
    <w:rsid w:val="004F1107"/>
    <w:rsid w:val="005D5D59"/>
    <w:rsid w:val="005E57CD"/>
    <w:rsid w:val="005F0584"/>
    <w:rsid w:val="00620997"/>
    <w:rsid w:val="00623BF3"/>
    <w:rsid w:val="00656419"/>
    <w:rsid w:val="0067158C"/>
    <w:rsid w:val="006D7955"/>
    <w:rsid w:val="00794817"/>
    <w:rsid w:val="007A254C"/>
    <w:rsid w:val="007E1B24"/>
    <w:rsid w:val="00815271"/>
    <w:rsid w:val="0084530F"/>
    <w:rsid w:val="00870E7B"/>
    <w:rsid w:val="008D0067"/>
    <w:rsid w:val="008D3F27"/>
    <w:rsid w:val="008D5CAA"/>
    <w:rsid w:val="009129F1"/>
    <w:rsid w:val="0091382D"/>
    <w:rsid w:val="009311AA"/>
    <w:rsid w:val="009650E9"/>
    <w:rsid w:val="009677A4"/>
    <w:rsid w:val="009922CF"/>
    <w:rsid w:val="0099504A"/>
    <w:rsid w:val="009D1944"/>
    <w:rsid w:val="00A76421"/>
    <w:rsid w:val="00AC71E4"/>
    <w:rsid w:val="00AF4223"/>
    <w:rsid w:val="00B016FC"/>
    <w:rsid w:val="00B13A82"/>
    <w:rsid w:val="00B22765"/>
    <w:rsid w:val="00B96FBB"/>
    <w:rsid w:val="00C04DFB"/>
    <w:rsid w:val="00C86815"/>
    <w:rsid w:val="00C8773D"/>
    <w:rsid w:val="00CE27EE"/>
    <w:rsid w:val="00D663A6"/>
    <w:rsid w:val="00DA60B6"/>
    <w:rsid w:val="00DB47CC"/>
    <w:rsid w:val="00DB7977"/>
    <w:rsid w:val="00E03B73"/>
    <w:rsid w:val="00EE6A00"/>
    <w:rsid w:val="00F55E82"/>
    <w:rsid w:val="00FC62F6"/>
    <w:rsid w:val="00FD4F22"/>
    <w:rsid w:val="00FD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BDE15"/>
  <w15:chartTrackingRefBased/>
  <w15:docId w15:val="{BFA28802-D7DA-4A35-B60A-5714BD9D0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45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7</Pages>
  <Words>1398</Words>
  <Characters>797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Esculier</dc:creator>
  <cp:keywords/>
  <dc:description/>
  <cp:lastModifiedBy>Jean-Francois Esculier</cp:lastModifiedBy>
  <cp:revision>51</cp:revision>
  <dcterms:created xsi:type="dcterms:W3CDTF">2024-01-16T01:54:00Z</dcterms:created>
  <dcterms:modified xsi:type="dcterms:W3CDTF">2024-04-26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1-17T02:42:2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ec1c8a6-a5f9-436b-b53a-058d9fd8c64d</vt:lpwstr>
  </property>
  <property fmtid="{D5CDD505-2E9C-101B-9397-08002B2CF9AE}" pid="8" name="MSIP_Label_0f488380-630a-4f55-a077-a19445e3f360_ContentBits">
    <vt:lpwstr>0</vt:lpwstr>
  </property>
</Properties>
</file>